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D63C4" w14:textId="77777777" w:rsidR="00121796" w:rsidRPr="00121796" w:rsidRDefault="00121796" w:rsidP="00121796">
      <w:pPr>
        <w:pStyle w:val="Heading1"/>
        <w:spacing w:line="360" w:lineRule="auto"/>
        <w:rPr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Material</w:t>
      </w:r>
    </w:p>
    <w:p w14:paraId="51F92999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b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ry Table 1. </w:t>
      </w:r>
      <w:r w:rsidRPr="00121796">
        <w:rPr>
          <w:rFonts w:asciiTheme="minorHAnsi" w:hAnsiTheme="minorHAnsi" w:cstheme="minorHAnsi"/>
          <w:bCs/>
          <w:color w:val="auto"/>
          <w:sz w:val="22"/>
          <w:szCs w:val="22"/>
        </w:rPr>
        <w:t>Previous and Subsequent A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 xml:space="preserve">nticancer Therapies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5845"/>
        <w:gridCol w:w="2520"/>
      </w:tblGrid>
      <w:tr w:rsidR="00121796" w:rsidRPr="00EC402A" w14:paraId="1F01D261" w14:textId="77777777" w:rsidTr="00F43919">
        <w:trPr>
          <w:trHeight w:val="551"/>
        </w:trPr>
        <w:tc>
          <w:tcPr>
            <w:tcW w:w="5845" w:type="dxa"/>
          </w:tcPr>
          <w:p w14:paraId="5EBDB2CA" w14:textId="77777777" w:rsidR="00121796" w:rsidRPr="00EC402A" w:rsidRDefault="00121796" w:rsidP="00F43919">
            <w:pPr>
              <w:keepNext/>
              <w:adjustRightInd w:val="0"/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520" w:type="dxa"/>
          </w:tcPr>
          <w:p w14:paraId="2E80D1EA" w14:textId="77777777" w:rsidR="00121796" w:rsidRPr="00EC402A" w:rsidRDefault="00121796" w:rsidP="00F43919">
            <w:pPr>
              <w:keepNext/>
              <w:adjustRightInd w:val="0"/>
              <w:spacing w:before="20" w:after="2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tients</w:t>
            </w: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35)</w:t>
            </w:r>
          </w:p>
        </w:tc>
      </w:tr>
      <w:tr w:rsidR="00121796" w:rsidRPr="00EC402A" w14:paraId="04F01C0A" w14:textId="77777777" w:rsidTr="00F43919">
        <w:trPr>
          <w:trHeight w:val="575"/>
        </w:trPr>
        <w:tc>
          <w:tcPr>
            <w:tcW w:w="5845" w:type="dxa"/>
          </w:tcPr>
          <w:p w14:paraId="23F09AF2" w14:textId="77777777" w:rsidR="00121796" w:rsidRPr="00EC402A" w:rsidRDefault="00121796" w:rsidP="00F43919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ber of patients with any previous systemic chemotherapy, n (%)</w:t>
            </w:r>
          </w:p>
        </w:tc>
        <w:tc>
          <w:tcPr>
            <w:tcW w:w="2520" w:type="dxa"/>
          </w:tcPr>
          <w:p w14:paraId="6075093C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35 (100)</w:t>
            </w:r>
          </w:p>
        </w:tc>
      </w:tr>
      <w:tr w:rsidR="00121796" w:rsidRPr="00EC402A" w14:paraId="2933A12A" w14:textId="77777777" w:rsidTr="00F43919">
        <w:trPr>
          <w:trHeight w:val="305"/>
        </w:trPr>
        <w:tc>
          <w:tcPr>
            <w:tcW w:w="5845" w:type="dxa"/>
          </w:tcPr>
          <w:p w14:paraId="0A706BED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Fluorouracil</w:t>
            </w:r>
          </w:p>
        </w:tc>
        <w:tc>
          <w:tcPr>
            <w:tcW w:w="2520" w:type="dxa"/>
          </w:tcPr>
          <w:p w14:paraId="15E910BB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34 (97.1)</w:t>
            </w:r>
          </w:p>
        </w:tc>
      </w:tr>
      <w:tr w:rsidR="00121796" w:rsidRPr="00EC402A" w14:paraId="2A9342EE" w14:textId="77777777" w:rsidTr="00F43919">
        <w:trPr>
          <w:trHeight w:val="305"/>
        </w:trPr>
        <w:tc>
          <w:tcPr>
            <w:tcW w:w="5845" w:type="dxa"/>
          </w:tcPr>
          <w:p w14:paraId="3CBA89D2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520" w:type="dxa"/>
          </w:tcPr>
          <w:p w14:paraId="5B4614A7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28 (80.0)</w:t>
            </w:r>
          </w:p>
        </w:tc>
      </w:tr>
      <w:tr w:rsidR="00121796" w:rsidRPr="00EC402A" w14:paraId="09BFB48A" w14:textId="77777777" w:rsidTr="00F43919">
        <w:trPr>
          <w:trHeight w:val="305"/>
        </w:trPr>
        <w:tc>
          <w:tcPr>
            <w:tcW w:w="5845" w:type="dxa"/>
          </w:tcPr>
          <w:p w14:paraId="6E7B6C64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Levofolinic</w:t>
            </w:r>
            <w:proofErr w:type="spellEnd"/>
            <w:r w:rsidRPr="00EC402A">
              <w:rPr>
                <w:rFonts w:cstheme="minorHAns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520" w:type="dxa"/>
          </w:tcPr>
          <w:p w14:paraId="0FFA208F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6 (17.1)</w:t>
            </w:r>
          </w:p>
        </w:tc>
      </w:tr>
      <w:tr w:rsidR="00121796" w:rsidRPr="00EC402A" w14:paraId="279A47DB" w14:textId="77777777" w:rsidTr="00F43919">
        <w:trPr>
          <w:trHeight w:val="305"/>
        </w:trPr>
        <w:tc>
          <w:tcPr>
            <w:tcW w:w="5845" w:type="dxa"/>
          </w:tcPr>
          <w:p w14:paraId="1A7DDA84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Oxaliplatin</w:t>
            </w:r>
          </w:p>
        </w:tc>
        <w:tc>
          <w:tcPr>
            <w:tcW w:w="2520" w:type="dxa"/>
          </w:tcPr>
          <w:p w14:paraId="6934BF42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6 (17.1)</w:t>
            </w:r>
          </w:p>
        </w:tc>
      </w:tr>
      <w:tr w:rsidR="00121796" w:rsidRPr="00EC402A" w14:paraId="14656154" w14:textId="77777777" w:rsidTr="00F43919">
        <w:trPr>
          <w:trHeight w:val="305"/>
        </w:trPr>
        <w:tc>
          <w:tcPr>
            <w:tcW w:w="5845" w:type="dxa"/>
          </w:tcPr>
          <w:p w14:paraId="64C36038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Gimeracil</w:t>
            </w:r>
            <w:proofErr w:type="spellEnd"/>
            <w:r w:rsidRPr="00EC402A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Oteracil</w:t>
            </w:r>
            <w:proofErr w:type="spellEnd"/>
            <w:r w:rsidRPr="00EC402A">
              <w:rPr>
                <w:rFonts w:cstheme="minorHAnsi"/>
                <w:color w:val="000000"/>
                <w:sz w:val="20"/>
                <w:szCs w:val="20"/>
              </w:rPr>
              <w:t>; Tegafur</w:t>
            </w:r>
          </w:p>
        </w:tc>
        <w:tc>
          <w:tcPr>
            <w:tcW w:w="2520" w:type="dxa"/>
          </w:tcPr>
          <w:p w14:paraId="364F1F02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2 (5.7)</w:t>
            </w:r>
          </w:p>
        </w:tc>
      </w:tr>
      <w:tr w:rsidR="00121796" w:rsidRPr="00EC402A" w14:paraId="5A5A1D20" w14:textId="77777777" w:rsidTr="00F43919">
        <w:trPr>
          <w:trHeight w:val="305"/>
        </w:trPr>
        <w:tc>
          <w:tcPr>
            <w:tcW w:w="5845" w:type="dxa"/>
          </w:tcPr>
          <w:p w14:paraId="10537F94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Investigational drug</w:t>
            </w:r>
          </w:p>
        </w:tc>
        <w:tc>
          <w:tcPr>
            <w:tcW w:w="2520" w:type="dxa"/>
          </w:tcPr>
          <w:p w14:paraId="6E51FCBF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2 (5.7)</w:t>
            </w:r>
          </w:p>
        </w:tc>
      </w:tr>
      <w:tr w:rsidR="00121796" w:rsidRPr="00EC402A" w14:paraId="6D776A32" w14:textId="77777777" w:rsidTr="00F43919">
        <w:trPr>
          <w:trHeight w:val="305"/>
        </w:trPr>
        <w:tc>
          <w:tcPr>
            <w:tcW w:w="5845" w:type="dxa"/>
          </w:tcPr>
          <w:p w14:paraId="4E1C4AA3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Carboplatin</w:t>
            </w:r>
          </w:p>
        </w:tc>
        <w:tc>
          <w:tcPr>
            <w:tcW w:w="2520" w:type="dxa"/>
          </w:tcPr>
          <w:p w14:paraId="2E682C47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1 (2.9)</w:t>
            </w:r>
          </w:p>
        </w:tc>
      </w:tr>
      <w:tr w:rsidR="00121796" w:rsidRPr="00EC402A" w14:paraId="01A6A200" w14:textId="77777777" w:rsidTr="00F43919">
        <w:trPr>
          <w:trHeight w:val="305"/>
        </w:trPr>
        <w:tc>
          <w:tcPr>
            <w:tcW w:w="5845" w:type="dxa"/>
          </w:tcPr>
          <w:p w14:paraId="1931E82B" w14:textId="77777777" w:rsidR="00121796" w:rsidRPr="00EC402A" w:rsidRDefault="00121796" w:rsidP="00F43919">
            <w:pPr>
              <w:adjustRightInd w:val="0"/>
              <w:spacing w:before="20" w:after="20"/>
              <w:ind w:left="251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Fluorouracil; Folinic acid; Oxaliplatin</w:t>
            </w:r>
          </w:p>
        </w:tc>
        <w:tc>
          <w:tcPr>
            <w:tcW w:w="2520" w:type="dxa"/>
          </w:tcPr>
          <w:p w14:paraId="2AA47198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1 (2.9)</w:t>
            </w:r>
          </w:p>
        </w:tc>
      </w:tr>
      <w:tr w:rsidR="00121796" w:rsidRPr="00EC402A" w14:paraId="1163ABB3" w14:textId="77777777" w:rsidTr="00F43919">
        <w:trPr>
          <w:trHeight w:val="575"/>
        </w:trPr>
        <w:tc>
          <w:tcPr>
            <w:tcW w:w="5845" w:type="dxa"/>
          </w:tcPr>
          <w:p w14:paraId="70A17BF1" w14:textId="77777777" w:rsidR="00121796" w:rsidRPr="00EC402A" w:rsidRDefault="00121796" w:rsidP="00F43919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umber of anticancer </w:t>
            </w:r>
            <w:proofErr w:type="gramStart"/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dication</w:t>
            </w:r>
            <w:proofErr w:type="gramEnd"/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uring survival follow-up,</w:t>
            </w:r>
          </w:p>
          <w:p w14:paraId="7E1CB141" w14:textId="77777777" w:rsidR="00121796" w:rsidRPr="00EC402A" w:rsidRDefault="00121796" w:rsidP="00F43919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20" w:type="dxa"/>
          </w:tcPr>
          <w:p w14:paraId="2DC8F4CA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21796" w:rsidRPr="00EC402A" w14:paraId="2605340C" w14:textId="77777777" w:rsidTr="00F43919">
        <w:trPr>
          <w:trHeight w:val="301"/>
        </w:trPr>
        <w:tc>
          <w:tcPr>
            <w:tcW w:w="5845" w:type="dxa"/>
          </w:tcPr>
          <w:p w14:paraId="37BE9BFD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0" w:type="dxa"/>
            <w:vAlign w:val="center"/>
          </w:tcPr>
          <w:p w14:paraId="267307F6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13 (37.1)</w:t>
            </w:r>
          </w:p>
        </w:tc>
      </w:tr>
      <w:tr w:rsidR="00121796" w:rsidRPr="00EC402A" w14:paraId="4E58B850" w14:textId="77777777" w:rsidTr="00F43919">
        <w:trPr>
          <w:trHeight w:val="289"/>
        </w:trPr>
        <w:tc>
          <w:tcPr>
            <w:tcW w:w="5845" w:type="dxa"/>
          </w:tcPr>
          <w:p w14:paraId="30AA755F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16657C28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5 (14.3)</w:t>
            </w:r>
          </w:p>
        </w:tc>
      </w:tr>
      <w:tr w:rsidR="00121796" w:rsidRPr="00EC402A" w14:paraId="6B58B23A" w14:textId="77777777" w:rsidTr="00F43919">
        <w:trPr>
          <w:trHeight w:val="289"/>
        </w:trPr>
        <w:tc>
          <w:tcPr>
            <w:tcW w:w="5845" w:type="dxa"/>
          </w:tcPr>
          <w:p w14:paraId="3CA3AE3A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6E5FC6C0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21796" w:rsidRPr="00EC402A" w14:paraId="31C30A93" w14:textId="77777777" w:rsidTr="00F43919">
        <w:trPr>
          <w:trHeight w:val="301"/>
        </w:trPr>
        <w:tc>
          <w:tcPr>
            <w:tcW w:w="5845" w:type="dxa"/>
          </w:tcPr>
          <w:p w14:paraId="44BA4C49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3A0D780B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21796" w:rsidRPr="00EC402A" w14:paraId="1F3A6EE4" w14:textId="77777777" w:rsidTr="00F43919">
        <w:trPr>
          <w:trHeight w:val="332"/>
        </w:trPr>
        <w:tc>
          <w:tcPr>
            <w:tcW w:w="5845" w:type="dxa"/>
          </w:tcPr>
          <w:p w14:paraId="2279754F" w14:textId="77777777" w:rsidR="00121796" w:rsidRPr="00EC402A" w:rsidRDefault="00121796" w:rsidP="00F43919">
            <w:pPr>
              <w:adjustRightInd w:val="0"/>
              <w:spacing w:before="20" w:after="2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</w:t>
            </w: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-cancer medication during survival follow-up, n (%)</w:t>
            </w:r>
          </w:p>
        </w:tc>
        <w:tc>
          <w:tcPr>
            <w:tcW w:w="2520" w:type="dxa"/>
            <w:vAlign w:val="bottom"/>
          </w:tcPr>
          <w:p w14:paraId="28960B40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b/>
                <w:bCs/>
                <w:color w:val="000000"/>
                <w:sz w:val="20"/>
                <w:szCs w:val="20"/>
                <w:lang w:eastAsia="ja-JP"/>
              </w:rPr>
              <w:t>18 (51.4)</w:t>
            </w:r>
          </w:p>
        </w:tc>
      </w:tr>
      <w:tr w:rsidR="00121796" w:rsidRPr="00EC402A" w14:paraId="5C1360CE" w14:textId="77777777" w:rsidTr="00F43919">
        <w:trPr>
          <w:trHeight w:val="301"/>
        </w:trPr>
        <w:tc>
          <w:tcPr>
            <w:tcW w:w="5845" w:type="dxa"/>
          </w:tcPr>
          <w:p w14:paraId="1FBCF619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2520" w:type="dxa"/>
          </w:tcPr>
          <w:p w14:paraId="2F39EBAF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12 (34.3)</w:t>
            </w:r>
          </w:p>
        </w:tc>
      </w:tr>
      <w:tr w:rsidR="00121796" w:rsidRPr="00EC402A" w14:paraId="1241A82C" w14:textId="77777777" w:rsidTr="00F43919">
        <w:trPr>
          <w:trHeight w:val="289"/>
        </w:trPr>
        <w:tc>
          <w:tcPr>
            <w:tcW w:w="5845" w:type="dxa"/>
          </w:tcPr>
          <w:p w14:paraId="6E759C92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Fluorouracil</w:t>
            </w:r>
          </w:p>
        </w:tc>
        <w:tc>
          <w:tcPr>
            <w:tcW w:w="2520" w:type="dxa"/>
          </w:tcPr>
          <w:p w14:paraId="31046FCC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5 (14.3)</w:t>
            </w:r>
          </w:p>
        </w:tc>
      </w:tr>
      <w:tr w:rsidR="00121796" w:rsidRPr="00EC402A" w14:paraId="6A4D90C7" w14:textId="77777777" w:rsidTr="00F43919">
        <w:trPr>
          <w:trHeight w:val="301"/>
        </w:trPr>
        <w:tc>
          <w:tcPr>
            <w:tcW w:w="5845" w:type="dxa"/>
          </w:tcPr>
          <w:p w14:paraId="7BDD6943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Levofolinic</w:t>
            </w:r>
            <w:proofErr w:type="spellEnd"/>
            <w:r w:rsidRPr="00EC402A">
              <w:rPr>
                <w:rFonts w:cstheme="minorHAns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520" w:type="dxa"/>
          </w:tcPr>
          <w:p w14:paraId="781C21E7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3 (8.6)</w:t>
            </w:r>
          </w:p>
        </w:tc>
      </w:tr>
      <w:tr w:rsidR="00121796" w:rsidRPr="00EC402A" w14:paraId="0091A91E" w14:textId="77777777" w:rsidTr="00F43919">
        <w:trPr>
          <w:trHeight w:val="301"/>
        </w:trPr>
        <w:tc>
          <w:tcPr>
            <w:tcW w:w="5845" w:type="dxa"/>
          </w:tcPr>
          <w:p w14:paraId="3CB817DB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Oxaliplatin</w:t>
            </w:r>
          </w:p>
        </w:tc>
        <w:tc>
          <w:tcPr>
            <w:tcW w:w="2520" w:type="dxa"/>
          </w:tcPr>
          <w:p w14:paraId="7D78062B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3 (8.6)</w:t>
            </w:r>
          </w:p>
        </w:tc>
      </w:tr>
      <w:tr w:rsidR="00121796" w:rsidRPr="00EC402A" w14:paraId="4408814B" w14:textId="77777777" w:rsidTr="00F43919">
        <w:trPr>
          <w:trHeight w:val="289"/>
        </w:trPr>
        <w:tc>
          <w:tcPr>
            <w:tcW w:w="5845" w:type="dxa"/>
          </w:tcPr>
          <w:p w14:paraId="6F11A35C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2520" w:type="dxa"/>
          </w:tcPr>
          <w:p w14:paraId="12B4FADC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2 (5.7)</w:t>
            </w:r>
          </w:p>
        </w:tc>
      </w:tr>
      <w:tr w:rsidR="00121796" w:rsidRPr="00EC402A" w14:paraId="1AE1A924" w14:textId="77777777" w:rsidTr="00F43919">
        <w:trPr>
          <w:trHeight w:val="289"/>
        </w:trPr>
        <w:tc>
          <w:tcPr>
            <w:tcW w:w="5845" w:type="dxa"/>
          </w:tcPr>
          <w:p w14:paraId="1554FD01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2520" w:type="dxa"/>
          </w:tcPr>
          <w:p w14:paraId="787AD245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2 (5.7)</w:t>
            </w:r>
          </w:p>
        </w:tc>
      </w:tr>
      <w:tr w:rsidR="00121796" w:rsidRPr="00EC402A" w14:paraId="24BF2F3E" w14:textId="77777777" w:rsidTr="00F43919">
        <w:trPr>
          <w:trHeight w:val="301"/>
        </w:trPr>
        <w:tc>
          <w:tcPr>
            <w:tcW w:w="5845" w:type="dxa"/>
          </w:tcPr>
          <w:p w14:paraId="5E227828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2520" w:type="dxa"/>
          </w:tcPr>
          <w:p w14:paraId="6B688B91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2 (5.7)</w:t>
            </w:r>
          </w:p>
        </w:tc>
      </w:tr>
      <w:tr w:rsidR="00121796" w:rsidRPr="00EC402A" w14:paraId="4D861218" w14:textId="77777777" w:rsidTr="00F43919">
        <w:trPr>
          <w:trHeight w:val="301"/>
        </w:trPr>
        <w:tc>
          <w:tcPr>
            <w:tcW w:w="5845" w:type="dxa"/>
          </w:tcPr>
          <w:p w14:paraId="558410D9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Futibatinib</w:t>
            </w:r>
            <w:proofErr w:type="spellEnd"/>
          </w:p>
        </w:tc>
        <w:tc>
          <w:tcPr>
            <w:tcW w:w="2520" w:type="dxa"/>
          </w:tcPr>
          <w:p w14:paraId="46873EEE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2 (5.7)</w:t>
            </w:r>
          </w:p>
        </w:tc>
      </w:tr>
      <w:tr w:rsidR="00121796" w:rsidRPr="00EC402A" w14:paraId="024F2C32" w14:textId="77777777" w:rsidTr="00F43919">
        <w:trPr>
          <w:trHeight w:val="301"/>
        </w:trPr>
        <w:tc>
          <w:tcPr>
            <w:tcW w:w="5845" w:type="dxa"/>
          </w:tcPr>
          <w:p w14:paraId="2B70F032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2520" w:type="dxa"/>
          </w:tcPr>
          <w:p w14:paraId="26BB80F6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2 (5.7)</w:t>
            </w:r>
          </w:p>
        </w:tc>
      </w:tr>
      <w:tr w:rsidR="00121796" w:rsidRPr="00EC402A" w14:paraId="5CB7C0D5" w14:textId="77777777" w:rsidTr="00F43919">
        <w:trPr>
          <w:trHeight w:val="301"/>
        </w:trPr>
        <w:tc>
          <w:tcPr>
            <w:tcW w:w="5845" w:type="dxa"/>
          </w:tcPr>
          <w:p w14:paraId="325F30F0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Amivantamab</w:t>
            </w:r>
            <w:proofErr w:type="spellEnd"/>
          </w:p>
        </w:tc>
        <w:tc>
          <w:tcPr>
            <w:tcW w:w="2520" w:type="dxa"/>
          </w:tcPr>
          <w:p w14:paraId="08E53891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1 (2.9)</w:t>
            </w:r>
          </w:p>
        </w:tc>
      </w:tr>
      <w:tr w:rsidR="00121796" w:rsidRPr="00EC402A" w14:paraId="748D53F6" w14:textId="77777777" w:rsidTr="00F43919">
        <w:trPr>
          <w:trHeight w:val="301"/>
        </w:trPr>
        <w:tc>
          <w:tcPr>
            <w:tcW w:w="5845" w:type="dxa"/>
          </w:tcPr>
          <w:p w14:paraId="106D8106" w14:textId="77777777" w:rsidR="00121796" w:rsidRPr="00EC402A" w:rsidRDefault="00121796" w:rsidP="00F43919">
            <w:pPr>
              <w:adjustRightInd w:val="0"/>
              <w:spacing w:before="20" w:after="20"/>
              <w:ind w:left="227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Enfortumab</w:t>
            </w:r>
            <w:proofErr w:type="spellEnd"/>
            <w:r w:rsidRPr="00EC402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02A">
              <w:rPr>
                <w:rFonts w:cstheme="minorHAnsi"/>
                <w:color w:val="000000"/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2520" w:type="dxa"/>
          </w:tcPr>
          <w:p w14:paraId="53FB8E42" w14:textId="77777777" w:rsidR="00121796" w:rsidRPr="00EC402A" w:rsidRDefault="00121796" w:rsidP="00F43919">
            <w:pPr>
              <w:adjustRightInd w:val="0"/>
              <w:spacing w:before="20" w:after="20"/>
              <w:jc w:val="center"/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EC402A">
              <w:rPr>
                <w:rFonts w:cstheme="minorHAnsi"/>
                <w:color w:val="000000"/>
                <w:sz w:val="20"/>
                <w:szCs w:val="20"/>
                <w:lang w:eastAsia="ja-JP"/>
              </w:rPr>
              <w:t>1 (2.9)</w:t>
            </w:r>
          </w:p>
        </w:tc>
      </w:tr>
    </w:tbl>
    <w:p w14:paraId="6CDB0A56" w14:textId="77777777" w:rsidR="00121796" w:rsidRDefault="00121796" w:rsidP="00121796">
      <w:pPr>
        <w:spacing w:after="120" w:line="360" w:lineRule="auto"/>
        <w:rPr>
          <w:b/>
        </w:rPr>
      </w:pPr>
    </w:p>
    <w:p w14:paraId="2A287CC1" w14:textId="77777777" w:rsidR="00121796" w:rsidRDefault="00121796" w:rsidP="00121796">
      <w:pPr>
        <w:pStyle w:val="Heading2"/>
        <w:rPr>
          <w:b/>
          <w:i/>
          <w:iCs/>
        </w:rPr>
        <w:sectPr w:rsidR="00121796" w:rsidSect="001217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46C729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Supplementary Table 2.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 xml:space="preserve"> Efficacy Assessments of Patients With a PD-L1 CPS of &lt;5 or ≥5 and a PD-L1 TPS of &lt;5 or ≥5</w:t>
      </w:r>
    </w:p>
    <w:tbl>
      <w:tblPr>
        <w:tblStyle w:val="TableGrid"/>
        <w:tblW w:w="11693" w:type="dxa"/>
        <w:tblLayout w:type="fixed"/>
        <w:tblLook w:val="04A0" w:firstRow="1" w:lastRow="0" w:firstColumn="1" w:lastColumn="0" w:noHBand="0" w:noVBand="1"/>
      </w:tblPr>
      <w:tblGrid>
        <w:gridCol w:w="3505"/>
        <w:gridCol w:w="1646"/>
        <w:gridCol w:w="1568"/>
        <w:gridCol w:w="1646"/>
        <w:gridCol w:w="1664"/>
        <w:gridCol w:w="1664"/>
      </w:tblGrid>
      <w:tr w:rsidR="00121796" w:rsidRPr="00F117FF" w14:paraId="50B04171" w14:textId="77777777" w:rsidTr="00F43919">
        <w:trPr>
          <w:trHeight w:val="535"/>
          <w:tblHeader/>
        </w:trPr>
        <w:tc>
          <w:tcPr>
            <w:tcW w:w="3505" w:type="dxa"/>
            <w:vAlign w:val="bottom"/>
          </w:tcPr>
          <w:p w14:paraId="2C5361F0" w14:textId="77777777" w:rsidR="00121796" w:rsidRPr="00513C33" w:rsidRDefault="00121796" w:rsidP="00F43919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4" w:type="dxa"/>
            <w:gridSpan w:val="2"/>
          </w:tcPr>
          <w:p w14:paraId="15E0F959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D-L1 CPS</w:t>
            </w:r>
          </w:p>
        </w:tc>
        <w:tc>
          <w:tcPr>
            <w:tcW w:w="3310" w:type="dxa"/>
            <w:gridSpan w:val="2"/>
          </w:tcPr>
          <w:p w14:paraId="72CA97E8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D-L1 TPS</w:t>
            </w:r>
          </w:p>
        </w:tc>
        <w:tc>
          <w:tcPr>
            <w:tcW w:w="1664" w:type="dxa"/>
            <w:vMerge w:val="restart"/>
          </w:tcPr>
          <w:p w14:paraId="6132918C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6C0681D9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35)</w:t>
            </w:r>
          </w:p>
        </w:tc>
      </w:tr>
      <w:tr w:rsidR="00121796" w:rsidRPr="00F117FF" w14:paraId="3B24DB61" w14:textId="77777777" w:rsidTr="00F43919">
        <w:trPr>
          <w:trHeight w:val="535"/>
          <w:tblHeader/>
        </w:trPr>
        <w:tc>
          <w:tcPr>
            <w:tcW w:w="3505" w:type="dxa"/>
            <w:vAlign w:val="bottom"/>
          </w:tcPr>
          <w:p w14:paraId="14CB5D33" w14:textId="77777777" w:rsidR="00121796" w:rsidRPr="00513C33" w:rsidRDefault="00121796" w:rsidP="00F43919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13C33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6" w:type="dxa"/>
          </w:tcPr>
          <w:p w14:paraId="58C33C80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atients with </w:t>
            </w:r>
          </w:p>
          <w:p w14:paraId="54F4E592" w14:textId="77777777" w:rsidR="00121796" w:rsidRPr="00513C33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D-L1 CPS &lt;5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n = 17)</w:t>
            </w:r>
          </w:p>
        </w:tc>
        <w:tc>
          <w:tcPr>
            <w:tcW w:w="1568" w:type="dxa"/>
          </w:tcPr>
          <w:p w14:paraId="52180188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atients with </w:t>
            </w:r>
          </w:p>
          <w:p w14:paraId="7DFFA308" w14:textId="77777777" w:rsidR="00121796" w:rsidRPr="00513C33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D-L1 CPS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5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n = 13)</w:t>
            </w:r>
          </w:p>
        </w:tc>
        <w:tc>
          <w:tcPr>
            <w:tcW w:w="1646" w:type="dxa"/>
          </w:tcPr>
          <w:p w14:paraId="531E67EF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atients with </w:t>
            </w:r>
          </w:p>
          <w:p w14:paraId="508629BE" w14:textId="77777777" w:rsidR="00121796" w:rsidRPr="00513C33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D-L1 TPS &lt;5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n = 22)</w:t>
            </w:r>
          </w:p>
        </w:tc>
        <w:tc>
          <w:tcPr>
            <w:tcW w:w="1664" w:type="dxa"/>
          </w:tcPr>
          <w:p w14:paraId="45FC49C5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s with</w:t>
            </w:r>
          </w:p>
          <w:p w14:paraId="7AA6EC0B" w14:textId="77777777" w:rsidR="00121796" w:rsidRPr="00513C33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D-L1 TPS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5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n = 8)</w:t>
            </w:r>
          </w:p>
        </w:tc>
        <w:tc>
          <w:tcPr>
            <w:tcW w:w="1664" w:type="dxa"/>
            <w:vMerge/>
          </w:tcPr>
          <w:p w14:paraId="70BA6E42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21796" w:rsidRPr="00F117FF" w14:paraId="3459D41B" w14:textId="77777777" w:rsidTr="00F43919">
        <w:trPr>
          <w:trHeight w:val="274"/>
          <w:tblHeader/>
        </w:trPr>
        <w:tc>
          <w:tcPr>
            <w:tcW w:w="3505" w:type="dxa"/>
            <w:hideMark/>
          </w:tcPr>
          <w:p w14:paraId="1000E664" w14:textId="77777777" w:rsidR="00121796" w:rsidRPr="00513C33" w:rsidRDefault="00121796" w:rsidP="00F43919">
            <w:pPr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13C33">
              <w:rPr>
                <w:b/>
                <w:bCs/>
                <w:color w:val="000000"/>
                <w:sz w:val="20"/>
                <w:szCs w:val="20"/>
              </w:rPr>
              <w:t xml:space="preserve">Best 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513C33">
              <w:rPr>
                <w:b/>
                <w:bCs/>
                <w:color w:val="000000"/>
                <w:sz w:val="20"/>
                <w:szCs w:val="20"/>
              </w:rPr>
              <w:t xml:space="preserve">verall </w:t>
            </w: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513C33">
              <w:rPr>
                <w:b/>
                <w:bCs/>
                <w:color w:val="000000"/>
                <w:sz w:val="20"/>
                <w:szCs w:val="20"/>
              </w:rPr>
              <w:t>esponse</w:t>
            </w:r>
            <w:r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46" w:type="dxa"/>
          </w:tcPr>
          <w:p w14:paraId="0D934F1E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74EDBA2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574CB65C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4FCBF77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</w:tcPr>
          <w:p w14:paraId="5F49FC1D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21796" w:rsidRPr="00F117FF" w14:paraId="7572064B" w14:textId="77777777" w:rsidTr="00F43919">
        <w:trPr>
          <w:trHeight w:val="332"/>
          <w:tblHeader/>
        </w:trPr>
        <w:tc>
          <w:tcPr>
            <w:tcW w:w="3505" w:type="dxa"/>
            <w:hideMark/>
          </w:tcPr>
          <w:p w14:paraId="752AD50A" w14:textId="77777777" w:rsidR="00121796" w:rsidRPr="00513C33" w:rsidRDefault="00121796" w:rsidP="00F43919">
            <w:pPr>
              <w:adjustRightInd w:val="0"/>
              <w:spacing w:before="20" w:after="20"/>
              <w:ind w:left="227"/>
              <w:rPr>
                <w:color w:val="000000"/>
                <w:sz w:val="20"/>
                <w:szCs w:val="20"/>
              </w:rPr>
            </w:pPr>
            <w:r w:rsidRPr="00513C33">
              <w:rPr>
                <w:color w:val="000000"/>
                <w:sz w:val="20"/>
                <w:szCs w:val="20"/>
              </w:rPr>
              <w:t xml:space="preserve">PR </w:t>
            </w:r>
          </w:p>
        </w:tc>
        <w:tc>
          <w:tcPr>
            <w:tcW w:w="1646" w:type="dxa"/>
          </w:tcPr>
          <w:p w14:paraId="073BDA8C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568" w:type="dxa"/>
          </w:tcPr>
          <w:p w14:paraId="1E3BCE5B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646" w:type="dxa"/>
          </w:tcPr>
          <w:p w14:paraId="776833F3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664" w:type="dxa"/>
          </w:tcPr>
          <w:p w14:paraId="739DE8A3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664" w:type="dxa"/>
          </w:tcPr>
          <w:p w14:paraId="0BF29CB2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20.0)</w:t>
            </w:r>
          </w:p>
        </w:tc>
      </w:tr>
      <w:tr w:rsidR="00121796" w:rsidRPr="00F117FF" w14:paraId="138A0240" w14:textId="77777777" w:rsidTr="00F43919">
        <w:trPr>
          <w:trHeight w:val="286"/>
          <w:tblHeader/>
        </w:trPr>
        <w:tc>
          <w:tcPr>
            <w:tcW w:w="3505" w:type="dxa"/>
            <w:hideMark/>
          </w:tcPr>
          <w:p w14:paraId="32685CD7" w14:textId="77777777" w:rsidR="00121796" w:rsidRPr="00513C33" w:rsidRDefault="00121796" w:rsidP="00F43919">
            <w:pPr>
              <w:adjustRightInd w:val="0"/>
              <w:spacing w:before="20" w:after="20"/>
              <w:ind w:left="227"/>
              <w:rPr>
                <w:color w:val="000000"/>
                <w:sz w:val="20"/>
                <w:szCs w:val="20"/>
              </w:rPr>
            </w:pPr>
            <w:r w:rsidRPr="00513C33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646" w:type="dxa"/>
          </w:tcPr>
          <w:p w14:paraId="68BE65AA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568" w:type="dxa"/>
          </w:tcPr>
          <w:p w14:paraId="6B4F287C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9 (69.2)</w:t>
            </w:r>
          </w:p>
        </w:tc>
        <w:tc>
          <w:tcPr>
            <w:tcW w:w="1646" w:type="dxa"/>
          </w:tcPr>
          <w:p w14:paraId="56D1154E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664" w:type="dxa"/>
          </w:tcPr>
          <w:p w14:paraId="2E2B3FB5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664" w:type="dxa"/>
          </w:tcPr>
          <w:p w14:paraId="4C37CB95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13C3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513C33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40.0</w:t>
            </w:r>
            <w:r w:rsidRPr="00513C33">
              <w:rPr>
                <w:color w:val="000000"/>
                <w:sz w:val="20"/>
                <w:szCs w:val="20"/>
              </w:rPr>
              <w:t>)</w:t>
            </w:r>
          </w:p>
        </w:tc>
      </w:tr>
      <w:tr w:rsidR="00121796" w:rsidRPr="00F117FF" w14:paraId="7DC4FBE8" w14:textId="77777777" w:rsidTr="00F43919">
        <w:trPr>
          <w:trHeight w:val="286"/>
          <w:tblHeader/>
        </w:trPr>
        <w:tc>
          <w:tcPr>
            <w:tcW w:w="3505" w:type="dxa"/>
            <w:hideMark/>
          </w:tcPr>
          <w:p w14:paraId="3085130A" w14:textId="77777777" w:rsidR="00121796" w:rsidRPr="00513C33" w:rsidRDefault="00121796" w:rsidP="00F43919">
            <w:pPr>
              <w:adjustRightInd w:val="0"/>
              <w:spacing w:before="20" w:after="20"/>
              <w:ind w:left="227"/>
              <w:rPr>
                <w:color w:val="000000"/>
                <w:sz w:val="20"/>
                <w:szCs w:val="20"/>
              </w:rPr>
            </w:pPr>
            <w:r w:rsidRPr="00513C33">
              <w:rPr>
                <w:color w:val="000000"/>
                <w:sz w:val="20"/>
                <w:szCs w:val="20"/>
              </w:rPr>
              <w:t xml:space="preserve">PD </w:t>
            </w:r>
          </w:p>
        </w:tc>
        <w:tc>
          <w:tcPr>
            <w:tcW w:w="1646" w:type="dxa"/>
          </w:tcPr>
          <w:p w14:paraId="7C382C8A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1568" w:type="dxa"/>
          </w:tcPr>
          <w:p w14:paraId="12119608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646" w:type="dxa"/>
          </w:tcPr>
          <w:p w14:paraId="47B579F6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1664" w:type="dxa"/>
          </w:tcPr>
          <w:p w14:paraId="1814B008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664" w:type="dxa"/>
          </w:tcPr>
          <w:p w14:paraId="6CB1D854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Pr="00513C33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7.1</w:t>
            </w:r>
            <w:r w:rsidRPr="00513C33">
              <w:rPr>
                <w:color w:val="000000"/>
                <w:sz w:val="20"/>
                <w:szCs w:val="20"/>
              </w:rPr>
              <w:t>)</w:t>
            </w:r>
          </w:p>
        </w:tc>
      </w:tr>
      <w:tr w:rsidR="00121796" w:rsidRPr="00F117FF" w14:paraId="7EACE1B4" w14:textId="77777777" w:rsidTr="00F43919">
        <w:trPr>
          <w:trHeight w:val="286"/>
          <w:tblHeader/>
        </w:trPr>
        <w:tc>
          <w:tcPr>
            <w:tcW w:w="3505" w:type="dxa"/>
          </w:tcPr>
          <w:p w14:paraId="0900FAFB" w14:textId="77777777" w:rsidR="00121796" w:rsidRPr="00513C33" w:rsidRDefault="00121796" w:rsidP="00F43919">
            <w:pPr>
              <w:adjustRightInd w:val="0"/>
              <w:spacing w:before="20" w:after="20"/>
              <w:ind w:left="2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evaluable</w:t>
            </w:r>
          </w:p>
        </w:tc>
        <w:tc>
          <w:tcPr>
            <w:tcW w:w="1646" w:type="dxa"/>
          </w:tcPr>
          <w:p w14:paraId="05A920DD" w14:textId="77777777" w:rsidR="00121796" w:rsidRPr="0090107D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568" w:type="dxa"/>
          </w:tcPr>
          <w:p w14:paraId="445E822C" w14:textId="77777777" w:rsidR="00121796" w:rsidRPr="0090107D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78B49B30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664" w:type="dxa"/>
          </w:tcPr>
          <w:p w14:paraId="43B26C09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64" w:type="dxa"/>
          </w:tcPr>
          <w:p w14:paraId="2EE768D1" w14:textId="77777777" w:rsidR="00121796" w:rsidRDefault="00121796" w:rsidP="00F43919">
            <w:pPr>
              <w:adjustRightInd w:val="0"/>
              <w:spacing w:before="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9)</w:t>
            </w:r>
          </w:p>
        </w:tc>
      </w:tr>
      <w:tr w:rsidR="00121796" w:rsidRPr="00F117FF" w14:paraId="6969935E" w14:textId="77777777" w:rsidTr="00F43919">
        <w:trPr>
          <w:trHeight w:val="560"/>
          <w:tblHeader/>
        </w:trPr>
        <w:tc>
          <w:tcPr>
            <w:tcW w:w="3505" w:type="dxa"/>
            <w:hideMark/>
          </w:tcPr>
          <w:p w14:paraId="495BB70B" w14:textId="77777777" w:rsidR="00121796" w:rsidRPr="00513C33" w:rsidRDefault="00121796" w:rsidP="00F43919">
            <w:pPr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13C33">
              <w:rPr>
                <w:b/>
                <w:bCs/>
                <w:color w:val="000000"/>
                <w:sz w:val="20"/>
                <w:szCs w:val="20"/>
              </w:rPr>
              <w:t>ORR, n (%)</w:t>
            </w:r>
          </w:p>
          <w:p w14:paraId="5E89F630" w14:textId="77777777" w:rsidR="00121796" w:rsidRPr="003A36D5" w:rsidRDefault="00121796" w:rsidP="00F43919">
            <w:pPr>
              <w:adjustRightInd w:val="0"/>
              <w:spacing w:before="20" w:after="20"/>
              <w:ind w:left="230"/>
              <w:rPr>
                <w:color w:val="000000"/>
                <w:sz w:val="20"/>
                <w:szCs w:val="20"/>
              </w:rPr>
            </w:pPr>
            <w:r w:rsidRPr="003A36D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6" w:type="dxa"/>
          </w:tcPr>
          <w:p w14:paraId="6DB67D6E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4 (23.5)</w:t>
            </w:r>
          </w:p>
          <w:p w14:paraId="0CF6D7AE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6.8–49.9</w:t>
            </w:r>
          </w:p>
        </w:tc>
        <w:tc>
          <w:tcPr>
            <w:tcW w:w="1568" w:type="dxa"/>
          </w:tcPr>
          <w:p w14:paraId="74BCE548" w14:textId="77777777" w:rsidR="00121796" w:rsidRPr="00520B24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3 (23.1)</w:t>
            </w:r>
            <w:r w:rsidRPr="00520B24">
              <w:rPr>
                <w:color w:val="000000"/>
                <w:sz w:val="20"/>
                <w:szCs w:val="20"/>
              </w:rPr>
              <w:br/>
              <w:t>5.0–53.8</w:t>
            </w:r>
          </w:p>
        </w:tc>
        <w:tc>
          <w:tcPr>
            <w:tcW w:w="1646" w:type="dxa"/>
          </w:tcPr>
          <w:p w14:paraId="0DB4E868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2.7)</w:t>
            </w:r>
          </w:p>
          <w:p w14:paraId="70448AF6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8 </w:t>
            </w:r>
            <w:r>
              <w:rPr>
                <w:rFonts w:cstheme="minorHAnsi"/>
                <w:color w:val="000000"/>
                <w:sz w:val="20"/>
                <w:szCs w:val="20"/>
              </w:rPr>
              <w:t>̶</w:t>
            </w:r>
            <w:r>
              <w:rPr>
                <w:color w:val="000000"/>
                <w:sz w:val="20"/>
                <w:szCs w:val="20"/>
              </w:rPr>
              <w:t xml:space="preserve"> 45.4</w:t>
            </w:r>
          </w:p>
        </w:tc>
        <w:tc>
          <w:tcPr>
            <w:tcW w:w="1664" w:type="dxa"/>
          </w:tcPr>
          <w:p w14:paraId="1093ED84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5.0)</w:t>
            </w:r>
          </w:p>
          <w:p w14:paraId="160B9508" w14:textId="77777777" w:rsidR="00121796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2 </w:t>
            </w:r>
            <w:r>
              <w:rPr>
                <w:rFonts w:cstheme="minorHAnsi"/>
                <w:color w:val="000000"/>
                <w:sz w:val="20"/>
                <w:szCs w:val="20"/>
              </w:rPr>
              <w:t>̶</w:t>
            </w:r>
            <w:r>
              <w:rPr>
                <w:color w:val="000000"/>
                <w:sz w:val="20"/>
                <w:szCs w:val="20"/>
              </w:rPr>
              <w:t xml:space="preserve"> 65.1</w:t>
            </w:r>
          </w:p>
        </w:tc>
        <w:tc>
          <w:tcPr>
            <w:tcW w:w="1664" w:type="dxa"/>
          </w:tcPr>
          <w:p w14:paraId="55611099" w14:textId="77777777" w:rsidR="00121796" w:rsidRPr="00513C33" w:rsidRDefault="00121796" w:rsidP="00F43919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513C33">
              <w:rPr>
                <w:color w:val="000000"/>
                <w:sz w:val="20"/>
                <w:szCs w:val="20"/>
              </w:rPr>
              <w:t xml:space="preserve"> (2</w:t>
            </w:r>
            <w:r>
              <w:rPr>
                <w:color w:val="000000"/>
                <w:sz w:val="20"/>
                <w:szCs w:val="20"/>
              </w:rPr>
              <w:t>0.0</w:t>
            </w:r>
            <w:r w:rsidRPr="00513C33">
              <w:rPr>
                <w:color w:val="000000"/>
                <w:sz w:val="20"/>
                <w:szCs w:val="20"/>
              </w:rPr>
              <w:t>)</w:t>
            </w:r>
          </w:p>
          <w:p w14:paraId="07C69C5F" w14:textId="77777777" w:rsidR="00121796" w:rsidRDefault="00121796" w:rsidP="00F43919">
            <w:pPr>
              <w:adjustRightInd w:val="0"/>
              <w:spacing w:before="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  <w:r w:rsidRPr="00513C33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6.9</w:t>
            </w:r>
          </w:p>
        </w:tc>
      </w:tr>
      <w:tr w:rsidR="00121796" w:rsidRPr="00F117FF" w14:paraId="21DA7ADD" w14:textId="77777777" w:rsidTr="00F43919">
        <w:trPr>
          <w:trHeight w:val="548"/>
          <w:tblHeader/>
        </w:trPr>
        <w:tc>
          <w:tcPr>
            <w:tcW w:w="3505" w:type="dxa"/>
            <w:hideMark/>
          </w:tcPr>
          <w:p w14:paraId="12477975" w14:textId="77777777" w:rsidR="00121796" w:rsidRPr="00513C33" w:rsidRDefault="00121796" w:rsidP="00F43919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13C33">
              <w:rPr>
                <w:b/>
                <w:bCs/>
                <w:color w:val="000000"/>
                <w:sz w:val="20"/>
                <w:szCs w:val="20"/>
              </w:rPr>
              <w:t>DCR, n (%)</w:t>
            </w:r>
          </w:p>
          <w:p w14:paraId="5B0B3E17" w14:textId="77777777" w:rsidR="00121796" w:rsidRPr="003A36D5" w:rsidRDefault="00121796" w:rsidP="00F43919">
            <w:pPr>
              <w:keepNext/>
              <w:adjustRightInd w:val="0"/>
              <w:spacing w:before="20" w:after="20"/>
              <w:ind w:left="230"/>
              <w:rPr>
                <w:color w:val="000000"/>
                <w:sz w:val="20"/>
                <w:szCs w:val="20"/>
              </w:rPr>
            </w:pPr>
            <w:r w:rsidRPr="003A36D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6" w:type="dxa"/>
          </w:tcPr>
          <w:p w14:paraId="5959E839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7 (41.2)</w:t>
            </w:r>
          </w:p>
          <w:p w14:paraId="692EB3D0" w14:textId="77777777" w:rsidR="00121796" w:rsidRPr="00520B24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18.4–67.1</w:t>
            </w:r>
          </w:p>
        </w:tc>
        <w:tc>
          <w:tcPr>
            <w:tcW w:w="1568" w:type="dxa"/>
          </w:tcPr>
          <w:p w14:paraId="3FB51BFD" w14:textId="77777777" w:rsidR="00121796" w:rsidRPr="00520B24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20B24">
              <w:rPr>
                <w:color w:val="000000"/>
                <w:sz w:val="20"/>
                <w:szCs w:val="20"/>
              </w:rPr>
              <w:t>12 (92.3)</w:t>
            </w:r>
            <w:r w:rsidRPr="00520B24">
              <w:rPr>
                <w:color w:val="000000"/>
                <w:sz w:val="20"/>
                <w:szCs w:val="20"/>
              </w:rPr>
              <w:br/>
              <w:t>64.0–99.8</w:t>
            </w:r>
          </w:p>
        </w:tc>
        <w:tc>
          <w:tcPr>
            <w:tcW w:w="1646" w:type="dxa"/>
          </w:tcPr>
          <w:p w14:paraId="21FF8231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54.5)</w:t>
            </w:r>
          </w:p>
          <w:p w14:paraId="62325E00" w14:textId="77777777" w:rsidR="00121796" w:rsidRPr="00513C33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.2 </w:t>
            </w:r>
            <w:r>
              <w:rPr>
                <w:rFonts w:cstheme="minorHAnsi"/>
                <w:color w:val="000000"/>
                <w:sz w:val="20"/>
                <w:szCs w:val="20"/>
              </w:rPr>
              <w:t>̶</w:t>
            </w:r>
            <w:r>
              <w:rPr>
                <w:color w:val="000000"/>
                <w:sz w:val="20"/>
                <w:szCs w:val="20"/>
              </w:rPr>
              <w:t xml:space="preserve"> 75.6</w:t>
            </w:r>
          </w:p>
        </w:tc>
        <w:tc>
          <w:tcPr>
            <w:tcW w:w="1664" w:type="dxa"/>
          </w:tcPr>
          <w:p w14:paraId="414D1BCA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87.5)</w:t>
            </w:r>
          </w:p>
          <w:p w14:paraId="462FDC8A" w14:textId="77777777" w:rsidR="00121796" w:rsidRPr="00513C33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7.3 </w:t>
            </w:r>
            <w:r>
              <w:rPr>
                <w:rFonts w:cstheme="minorHAnsi"/>
                <w:color w:val="000000"/>
                <w:sz w:val="20"/>
                <w:szCs w:val="20"/>
              </w:rPr>
              <w:t>̶</w:t>
            </w:r>
            <w:r>
              <w:rPr>
                <w:color w:val="000000"/>
                <w:sz w:val="20"/>
                <w:szCs w:val="20"/>
              </w:rPr>
              <w:t xml:space="preserve"> 99.7</w:t>
            </w:r>
          </w:p>
        </w:tc>
        <w:tc>
          <w:tcPr>
            <w:tcW w:w="1664" w:type="dxa"/>
          </w:tcPr>
          <w:p w14:paraId="352C70E7" w14:textId="77777777" w:rsidR="00121796" w:rsidRPr="00513C33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13C3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513C33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60.0</w:t>
            </w:r>
            <w:r w:rsidRPr="00513C33">
              <w:rPr>
                <w:color w:val="000000"/>
                <w:sz w:val="20"/>
                <w:szCs w:val="20"/>
              </w:rPr>
              <w:t>)</w:t>
            </w:r>
          </w:p>
          <w:p w14:paraId="04F40E6F" w14:textId="77777777" w:rsidR="00121796" w:rsidRDefault="00121796" w:rsidP="00F43919">
            <w:pPr>
              <w:keepNext/>
              <w:adjustRightInd w:val="0"/>
              <w:spacing w:before="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</w:t>
            </w:r>
            <w:r w:rsidRPr="00513C33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76.1</w:t>
            </w:r>
          </w:p>
        </w:tc>
      </w:tr>
      <w:tr w:rsidR="00121796" w:rsidRPr="00F117FF" w14:paraId="720F1E56" w14:textId="77777777" w:rsidTr="00F43919">
        <w:trPr>
          <w:trHeight w:val="602"/>
          <w:tblHeader/>
        </w:trPr>
        <w:tc>
          <w:tcPr>
            <w:tcW w:w="3505" w:type="dxa"/>
          </w:tcPr>
          <w:p w14:paraId="55A82F26" w14:textId="77777777" w:rsidR="00121796" w:rsidRPr="00116445" w:rsidRDefault="00121796" w:rsidP="00F43919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 d</w:t>
            </w:r>
            <w:r w:rsidRPr="00116445">
              <w:rPr>
                <w:b/>
                <w:bCs/>
                <w:color w:val="000000"/>
                <w:sz w:val="20"/>
                <w:szCs w:val="20"/>
              </w:rPr>
              <w:t xml:space="preserve">uration of </w:t>
            </w:r>
            <w:proofErr w:type="spellStart"/>
            <w:r w:rsidRPr="00116445">
              <w:rPr>
                <w:b/>
                <w:bCs/>
                <w:color w:val="000000"/>
                <w:sz w:val="20"/>
                <w:szCs w:val="20"/>
              </w:rPr>
              <w:t>response</w:t>
            </w:r>
            <w:r w:rsidRPr="00044B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116445">
              <w:rPr>
                <w:b/>
                <w:bCs/>
                <w:color w:val="000000"/>
                <w:sz w:val="20"/>
                <w:szCs w:val="20"/>
              </w:rPr>
              <w:t>, months</w:t>
            </w:r>
          </w:p>
          <w:p w14:paraId="3025ADDB" w14:textId="77777777" w:rsidR="00121796" w:rsidRPr="00116445" w:rsidRDefault="00121796" w:rsidP="00F43919">
            <w:pPr>
              <w:keepNext/>
              <w:adjustRightInd w:val="0"/>
              <w:spacing w:before="20" w:after="20"/>
              <w:ind w:left="230"/>
              <w:rPr>
                <w:color w:val="000000"/>
                <w:sz w:val="20"/>
                <w:szCs w:val="20"/>
              </w:rPr>
            </w:pPr>
            <w:r w:rsidRPr="0011644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6" w:type="dxa"/>
          </w:tcPr>
          <w:p w14:paraId="308B775D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  <w:p w14:paraId="716EE53A" w14:textId="77777777" w:rsidR="00121796" w:rsidRPr="00116445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</w:t>
            </w:r>
          </w:p>
        </w:tc>
        <w:tc>
          <w:tcPr>
            <w:tcW w:w="1568" w:type="dxa"/>
          </w:tcPr>
          <w:p w14:paraId="465CD5FC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116445">
              <w:rPr>
                <w:color w:val="000000"/>
                <w:sz w:val="20"/>
                <w:szCs w:val="20"/>
              </w:rPr>
              <w:t>5.6</w:t>
            </w:r>
          </w:p>
          <w:p w14:paraId="7289FE62" w14:textId="77777777" w:rsidR="00121796" w:rsidRPr="00116445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</w:t>
            </w:r>
          </w:p>
        </w:tc>
        <w:tc>
          <w:tcPr>
            <w:tcW w:w="1646" w:type="dxa"/>
          </w:tcPr>
          <w:p w14:paraId="32F0EDA3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  <w:p w14:paraId="5FD95FC1" w14:textId="77777777" w:rsidR="00121796" w:rsidRPr="00116445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  <w:r>
              <w:rPr>
                <w:rFonts w:cstheme="minorHAnsi"/>
                <w:color w:val="000000"/>
                <w:sz w:val="20"/>
                <w:szCs w:val="20"/>
              </w:rPr>
              <w:t>–NE</w:t>
            </w:r>
          </w:p>
        </w:tc>
        <w:tc>
          <w:tcPr>
            <w:tcW w:w="1664" w:type="dxa"/>
          </w:tcPr>
          <w:p w14:paraId="313B4B47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</w:t>
            </w:r>
          </w:p>
          <w:p w14:paraId="4AC3A64E" w14:textId="77777777" w:rsidR="00121796" w:rsidRPr="00116445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</w:t>
            </w:r>
          </w:p>
        </w:tc>
        <w:tc>
          <w:tcPr>
            <w:tcW w:w="1664" w:type="dxa"/>
          </w:tcPr>
          <w:p w14:paraId="4ECFCB10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116445">
              <w:rPr>
                <w:color w:val="000000"/>
                <w:sz w:val="20"/>
                <w:szCs w:val="20"/>
              </w:rPr>
              <w:t>5.6</w:t>
            </w:r>
          </w:p>
          <w:p w14:paraId="14ADFEA8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116445">
              <w:rPr>
                <w:color w:val="000000"/>
                <w:sz w:val="20"/>
                <w:szCs w:val="20"/>
              </w:rPr>
              <w:t>1.7–NE</w:t>
            </w:r>
          </w:p>
        </w:tc>
      </w:tr>
      <w:tr w:rsidR="00121796" w:rsidRPr="00F117FF" w14:paraId="792D52B5" w14:textId="77777777" w:rsidTr="00F43919">
        <w:trPr>
          <w:trHeight w:val="548"/>
          <w:tblHeader/>
        </w:trPr>
        <w:tc>
          <w:tcPr>
            <w:tcW w:w="3505" w:type="dxa"/>
          </w:tcPr>
          <w:p w14:paraId="490BC8FF" w14:textId="77777777" w:rsidR="00121796" w:rsidRDefault="00121796" w:rsidP="00F43919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dian PFS, months (95% </w:t>
            </w: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CI)</w:t>
            </w:r>
            <w:r w:rsidRPr="00D2514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642AACEF" w14:textId="77777777" w:rsidR="00121796" w:rsidRDefault="00121796" w:rsidP="00F43919">
            <w:pPr>
              <w:keepNext/>
              <w:adjustRightInd w:val="0"/>
              <w:spacing w:before="20" w:after="20"/>
              <w:ind w:left="2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month PFS rate, % (95% CI)</w:t>
            </w:r>
          </w:p>
          <w:p w14:paraId="543945E8" w14:textId="77777777" w:rsidR="00121796" w:rsidRDefault="00121796" w:rsidP="00F43919">
            <w:pPr>
              <w:keepNext/>
              <w:adjustRightInd w:val="0"/>
              <w:spacing w:before="20" w:after="20"/>
              <w:ind w:left="25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PFS events, n (</w:t>
            </w:r>
            <w:proofErr w:type="gramStart"/>
            <w:r>
              <w:rPr>
                <w:color w:val="000000"/>
                <w:sz w:val="20"/>
                <w:szCs w:val="20"/>
              </w:rPr>
              <w:t>%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646" w:type="dxa"/>
          </w:tcPr>
          <w:p w14:paraId="343BC380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(0.66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.98)</w:t>
            </w:r>
          </w:p>
          <w:p w14:paraId="73C7E6C1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 (2.1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2.8)</w:t>
            </w:r>
          </w:p>
          <w:p w14:paraId="56EC7179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88.2)</w:t>
            </w:r>
          </w:p>
        </w:tc>
        <w:tc>
          <w:tcPr>
            <w:tcW w:w="1568" w:type="dxa"/>
          </w:tcPr>
          <w:p w14:paraId="47CA166F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 (2.76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6.7)</w:t>
            </w:r>
          </w:p>
          <w:p w14:paraId="2ECB743F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 (9.5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55.4)</w:t>
            </w:r>
          </w:p>
          <w:p w14:paraId="4E375925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1646" w:type="dxa"/>
          </w:tcPr>
          <w:p w14:paraId="3C63CC7D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 (1.18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.98)</w:t>
            </w:r>
          </w:p>
          <w:p w14:paraId="5BA8AE67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 (5.9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7.7)</w:t>
            </w:r>
          </w:p>
          <w:p w14:paraId="71377AD5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1664" w:type="dxa"/>
          </w:tcPr>
          <w:p w14:paraId="78704047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 (0.66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6.8)</w:t>
            </w:r>
          </w:p>
          <w:p w14:paraId="055ECA39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 (3.7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55.8)</w:t>
            </w:r>
          </w:p>
          <w:p w14:paraId="2080ABE0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664" w:type="dxa"/>
          </w:tcPr>
          <w:p w14:paraId="034E6893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 (1.31</w:t>
            </w:r>
            <w:r w:rsidRPr="00B7654A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.17)</w:t>
            </w:r>
          </w:p>
          <w:p w14:paraId="720E8BB8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 (8.7</w:t>
            </w:r>
            <w:r w:rsidRPr="00B7654A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5.0)</w:t>
            </w:r>
          </w:p>
          <w:p w14:paraId="3312F427" w14:textId="77777777" w:rsidR="00121796" w:rsidRDefault="00121796" w:rsidP="00F43919">
            <w:pPr>
              <w:keepNext/>
              <w:adjustRightInd w:val="0"/>
              <w:spacing w:before="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88.6)</w:t>
            </w:r>
          </w:p>
        </w:tc>
      </w:tr>
      <w:tr w:rsidR="00121796" w:rsidRPr="00F117FF" w14:paraId="7BA80382" w14:textId="77777777" w:rsidTr="00F43919">
        <w:trPr>
          <w:trHeight w:val="548"/>
          <w:tblHeader/>
        </w:trPr>
        <w:tc>
          <w:tcPr>
            <w:tcW w:w="3505" w:type="dxa"/>
          </w:tcPr>
          <w:p w14:paraId="5ACAE216" w14:textId="77777777" w:rsidR="00121796" w:rsidRDefault="00121796" w:rsidP="00F43919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 OS, months (95% CI)</w:t>
            </w:r>
          </w:p>
          <w:p w14:paraId="34505B68" w14:textId="77777777" w:rsidR="00121796" w:rsidRDefault="00121796" w:rsidP="00F43919">
            <w:pPr>
              <w:keepNext/>
              <w:adjustRightInd w:val="0"/>
              <w:spacing w:before="20" w:after="20"/>
              <w:ind w:left="2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month OS rate, % (95% CI)</w:t>
            </w:r>
          </w:p>
          <w:p w14:paraId="09CF7076" w14:textId="77777777" w:rsidR="00121796" w:rsidRDefault="00121796" w:rsidP="00F43919">
            <w:pPr>
              <w:keepNext/>
              <w:adjustRightInd w:val="0"/>
              <w:spacing w:before="20" w:after="20"/>
              <w:ind w:left="25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OS events, n (</w:t>
            </w:r>
            <w:proofErr w:type="gramStart"/>
            <w:r>
              <w:rPr>
                <w:color w:val="000000"/>
                <w:sz w:val="20"/>
                <w:szCs w:val="20"/>
              </w:rPr>
              <w:t>%)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646" w:type="dxa"/>
          </w:tcPr>
          <w:p w14:paraId="761A23E0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 (4.57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)</w:t>
            </w:r>
          </w:p>
          <w:p w14:paraId="63DF2D60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 (37.7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82.3)</w:t>
            </w:r>
          </w:p>
          <w:p w14:paraId="03DCB663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1568" w:type="dxa"/>
          </w:tcPr>
          <w:p w14:paraId="454DA6C4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 (7.29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)</w:t>
            </w:r>
          </w:p>
          <w:p w14:paraId="4F038CE3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 (51.2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95.9)</w:t>
            </w:r>
          </w:p>
          <w:p w14:paraId="5640B894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646" w:type="dxa"/>
          </w:tcPr>
          <w:p w14:paraId="0BF5F6FC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9 (5.03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)</w:t>
            </w:r>
          </w:p>
          <w:p w14:paraId="7610E6A1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 (44.6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83.4)</w:t>
            </w:r>
          </w:p>
          <w:p w14:paraId="016C9A77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1664" w:type="dxa"/>
          </w:tcPr>
          <w:p w14:paraId="3E6E70F7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 (5.49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)</w:t>
            </w:r>
          </w:p>
          <w:p w14:paraId="2DF0943E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 (38.7</w:t>
            </w:r>
            <w:r w:rsidRPr="00520B24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98.1)</w:t>
            </w:r>
          </w:p>
          <w:p w14:paraId="0173CBAB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664" w:type="dxa"/>
          </w:tcPr>
          <w:p w14:paraId="52591AFD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 (6.54</w:t>
            </w:r>
            <w:r w:rsidRPr="00B7654A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NE)</w:t>
            </w:r>
          </w:p>
          <w:p w14:paraId="3F6D3AC5" w14:textId="77777777" w:rsidR="00121796" w:rsidRDefault="00121796" w:rsidP="00F439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 (53.4</w:t>
            </w:r>
            <w:r w:rsidRPr="00B7654A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83.5)</w:t>
            </w:r>
          </w:p>
          <w:p w14:paraId="5C747B38" w14:textId="77777777" w:rsidR="00121796" w:rsidRDefault="00121796" w:rsidP="00F43919">
            <w:pPr>
              <w:keepNext/>
              <w:adjustRightInd w:val="0"/>
              <w:spacing w:before="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42.9)</w:t>
            </w:r>
          </w:p>
        </w:tc>
      </w:tr>
    </w:tbl>
    <w:p w14:paraId="779B8F34" w14:textId="77777777" w:rsidR="00121796" w:rsidRDefault="00121796" w:rsidP="00121796">
      <w:pPr>
        <w:spacing w:before="120" w:after="120" w:line="240" w:lineRule="auto"/>
        <w:rPr>
          <w:bCs/>
          <w:sz w:val="18"/>
          <w:szCs w:val="18"/>
        </w:rPr>
      </w:pPr>
      <w:proofErr w:type="spellStart"/>
      <w:r w:rsidRPr="00583538">
        <w:rPr>
          <w:bCs/>
          <w:sz w:val="18"/>
          <w:szCs w:val="18"/>
          <w:vertAlign w:val="superscript"/>
        </w:rPr>
        <w:t>a</w:t>
      </w:r>
      <w:r>
        <w:rPr>
          <w:bCs/>
          <w:sz w:val="18"/>
          <w:szCs w:val="18"/>
        </w:rPr>
        <w:t>Of</w:t>
      </w:r>
      <w:proofErr w:type="spellEnd"/>
      <w:r>
        <w:rPr>
          <w:bCs/>
          <w:sz w:val="18"/>
          <w:szCs w:val="18"/>
        </w:rPr>
        <w:t xml:space="preserve"> the 5 patients with a missing PD-L1 CPS, 2 had SD and 3 had PD as their best overall response, </w:t>
      </w:r>
      <w:proofErr w:type="spellStart"/>
      <w:r w:rsidRPr="00044BBC">
        <w:rPr>
          <w:bCs/>
          <w:sz w:val="18"/>
          <w:szCs w:val="18"/>
          <w:vertAlign w:val="superscript"/>
        </w:rPr>
        <w:t>b</w:t>
      </w:r>
      <w:r w:rsidRPr="00044BBC">
        <w:rPr>
          <w:bCs/>
          <w:sz w:val="18"/>
          <w:szCs w:val="18"/>
        </w:rPr>
        <w:t>The</w:t>
      </w:r>
      <w:proofErr w:type="spellEnd"/>
      <w:r w:rsidRPr="00044BBC">
        <w:rPr>
          <w:bCs/>
          <w:sz w:val="18"/>
          <w:szCs w:val="18"/>
        </w:rPr>
        <w:t xml:space="preserve"> median duration of response was calculated using </w:t>
      </w:r>
      <w:r>
        <w:rPr>
          <w:bCs/>
          <w:sz w:val="18"/>
          <w:szCs w:val="18"/>
        </w:rPr>
        <w:t xml:space="preserve">the </w:t>
      </w:r>
      <w:r w:rsidRPr="00044BBC">
        <w:rPr>
          <w:bCs/>
          <w:sz w:val="18"/>
          <w:szCs w:val="18"/>
        </w:rPr>
        <w:t>Kaplan-Meier method for the duration from first documentation of CR or PR to PFS (event/censor) date among responders.</w:t>
      </w:r>
    </w:p>
    <w:p w14:paraId="25D1BD32" w14:textId="77777777" w:rsidR="00121796" w:rsidRPr="00F61757" w:rsidRDefault="00121796" w:rsidP="00121796">
      <w:pPr>
        <w:spacing w:after="120" w:line="240" w:lineRule="auto"/>
        <w:rPr>
          <w:bCs/>
          <w:sz w:val="18"/>
          <w:szCs w:val="18"/>
        </w:rPr>
      </w:pPr>
      <w:r w:rsidRPr="00F61757">
        <w:rPr>
          <w:bCs/>
          <w:sz w:val="18"/>
          <w:szCs w:val="18"/>
        </w:rPr>
        <w:t xml:space="preserve">CI, confidence interval; </w:t>
      </w:r>
      <w:r>
        <w:rPr>
          <w:bCs/>
          <w:sz w:val="18"/>
          <w:szCs w:val="18"/>
        </w:rPr>
        <w:t xml:space="preserve">CPS, combined positive score; CR, complete response; </w:t>
      </w:r>
      <w:r w:rsidRPr="00F61757">
        <w:rPr>
          <w:bCs/>
          <w:sz w:val="18"/>
          <w:szCs w:val="18"/>
        </w:rPr>
        <w:t xml:space="preserve">DCR, disease control rate; </w:t>
      </w:r>
      <w:r>
        <w:rPr>
          <w:bCs/>
          <w:sz w:val="18"/>
          <w:szCs w:val="18"/>
        </w:rPr>
        <w:t xml:space="preserve">NE, not estimable; NR, not reached; </w:t>
      </w:r>
      <w:r w:rsidRPr="00F61757">
        <w:rPr>
          <w:bCs/>
          <w:sz w:val="18"/>
          <w:szCs w:val="18"/>
        </w:rPr>
        <w:t xml:space="preserve">ORR, objective response rate; </w:t>
      </w:r>
      <w:r>
        <w:rPr>
          <w:bCs/>
          <w:sz w:val="18"/>
          <w:szCs w:val="18"/>
        </w:rPr>
        <w:t xml:space="preserve">PFS, progression-free survival; </w:t>
      </w:r>
      <w:r w:rsidRPr="00F61757">
        <w:rPr>
          <w:bCs/>
          <w:sz w:val="18"/>
          <w:szCs w:val="18"/>
        </w:rPr>
        <w:t xml:space="preserve">PD, progressive disease; PD-L1, programmed cell death </w:t>
      </w:r>
      <w:r>
        <w:rPr>
          <w:bCs/>
          <w:sz w:val="18"/>
          <w:szCs w:val="18"/>
        </w:rPr>
        <w:t xml:space="preserve">ligand </w:t>
      </w:r>
      <w:r w:rsidRPr="00F61757">
        <w:rPr>
          <w:bCs/>
          <w:sz w:val="18"/>
          <w:szCs w:val="18"/>
        </w:rPr>
        <w:t>1; PR, partial response; SD, stable disease</w:t>
      </w:r>
      <w:r>
        <w:rPr>
          <w:bCs/>
          <w:sz w:val="18"/>
          <w:szCs w:val="18"/>
        </w:rPr>
        <w:t>; TPS, tumor proportion score</w:t>
      </w:r>
      <w:r w:rsidRPr="00F61757">
        <w:rPr>
          <w:bCs/>
          <w:sz w:val="18"/>
          <w:szCs w:val="18"/>
        </w:rPr>
        <w:t>.</w:t>
      </w:r>
    </w:p>
    <w:p w14:paraId="7A53F204" w14:textId="77777777" w:rsidR="00121796" w:rsidRDefault="00121796" w:rsidP="00121796">
      <w:pPr>
        <w:spacing w:after="120" w:line="360" w:lineRule="auto"/>
        <w:rPr>
          <w:bCs/>
        </w:rPr>
      </w:pPr>
    </w:p>
    <w:p w14:paraId="01786EE8" w14:textId="77777777" w:rsidR="00121796" w:rsidRDefault="00121796" w:rsidP="00121796">
      <w:pPr>
        <w:spacing w:after="120" w:line="360" w:lineRule="auto"/>
        <w:rPr>
          <w:b/>
        </w:rPr>
      </w:pPr>
    </w:p>
    <w:p w14:paraId="044359AE" w14:textId="77777777" w:rsidR="00121796" w:rsidRDefault="00121796" w:rsidP="00121796">
      <w:pPr>
        <w:pStyle w:val="Heading2"/>
        <w:rPr>
          <w:b/>
          <w:i/>
          <w:iCs/>
        </w:rPr>
        <w:sectPr w:rsidR="00121796" w:rsidSect="001217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D41FD0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Supplementary Table 3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>. Summary of Treatment-Related Treatment-Emergent Adverse Events by CTCAE Grade</w:t>
      </w:r>
    </w:p>
    <w:tbl>
      <w:tblPr>
        <w:tblStyle w:val="TableGrid"/>
        <w:tblW w:w="8279" w:type="dxa"/>
        <w:tblLayout w:type="fixed"/>
        <w:tblLook w:val="0600" w:firstRow="0" w:lastRow="0" w:firstColumn="0" w:lastColumn="0" w:noHBand="1" w:noVBand="1"/>
      </w:tblPr>
      <w:tblGrid>
        <w:gridCol w:w="3172"/>
        <w:gridCol w:w="968"/>
        <w:gridCol w:w="1091"/>
        <w:gridCol w:w="1040"/>
        <w:gridCol w:w="1040"/>
        <w:gridCol w:w="968"/>
      </w:tblGrid>
      <w:tr w:rsidR="00121796" w:rsidRPr="00313D2A" w14:paraId="2DBC0ED0" w14:textId="77777777" w:rsidTr="00F43919">
        <w:trPr>
          <w:trHeight w:val="256"/>
        </w:trPr>
        <w:tc>
          <w:tcPr>
            <w:tcW w:w="3172" w:type="dxa"/>
            <w:vMerge w:val="restart"/>
            <w:vAlign w:val="bottom"/>
          </w:tcPr>
          <w:p w14:paraId="32D524FF" w14:textId="77777777" w:rsidR="00121796" w:rsidRPr="00313D2A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07" w:type="dxa"/>
            <w:gridSpan w:val="5"/>
          </w:tcPr>
          <w:p w14:paraId="35F9083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2723">
              <w:rPr>
                <w:rFonts w:cstheme="minorHAnsi"/>
                <w:b/>
                <w:bCs/>
                <w:sz w:val="20"/>
                <w:szCs w:val="20"/>
              </w:rPr>
              <w:t>Patients (N = 35)</w:t>
            </w:r>
          </w:p>
        </w:tc>
      </w:tr>
      <w:tr w:rsidR="00121796" w:rsidRPr="00313D2A" w14:paraId="5B79288C" w14:textId="77777777" w:rsidTr="00F43919">
        <w:trPr>
          <w:trHeight w:val="256"/>
        </w:trPr>
        <w:tc>
          <w:tcPr>
            <w:tcW w:w="3172" w:type="dxa"/>
            <w:vMerge/>
            <w:vAlign w:val="center"/>
          </w:tcPr>
          <w:p w14:paraId="22911CFA" w14:textId="77777777" w:rsidR="00121796" w:rsidRPr="00313D2A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34116D6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24"/>
                <w:sz w:val="20"/>
                <w:szCs w:val="20"/>
              </w:rPr>
              <w:t>Grade 1</w:t>
            </w:r>
          </w:p>
        </w:tc>
        <w:tc>
          <w:tcPr>
            <w:tcW w:w="1091" w:type="dxa"/>
            <w:vAlign w:val="center"/>
          </w:tcPr>
          <w:p w14:paraId="1B9DCB7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24"/>
                <w:sz w:val="20"/>
                <w:szCs w:val="20"/>
              </w:rPr>
              <w:t>Grade 2</w:t>
            </w:r>
          </w:p>
        </w:tc>
        <w:tc>
          <w:tcPr>
            <w:tcW w:w="1040" w:type="dxa"/>
            <w:vAlign w:val="center"/>
          </w:tcPr>
          <w:p w14:paraId="0F92D0E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24"/>
                <w:sz w:val="20"/>
                <w:szCs w:val="20"/>
              </w:rPr>
              <w:t>Grade 3</w:t>
            </w:r>
          </w:p>
        </w:tc>
        <w:tc>
          <w:tcPr>
            <w:tcW w:w="1040" w:type="dxa"/>
            <w:vAlign w:val="center"/>
          </w:tcPr>
          <w:p w14:paraId="0E63C98A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24"/>
                <w:sz w:val="20"/>
                <w:szCs w:val="20"/>
              </w:rPr>
              <w:t>Grade 4</w:t>
            </w:r>
          </w:p>
        </w:tc>
        <w:tc>
          <w:tcPr>
            <w:tcW w:w="968" w:type="dxa"/>
            <w:vAlign w:val="center"/>
          </w:tcPr>
          <w:p w14:paraId="2537746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24"/>
                <w:sz w:val="20"/>
                <w:szCs w:val="20"/>
              </w:rPr>
              <w:t>Grade 5</w:t>
            </w:r>
          </w:p>
        </w:tc>
      </w:tr>
      <w:tr w:rsidR="00121796" w:rsidRPr="00313D2A" w14:paraId="27771756" w14:textId="77777777" w:rsidTr="00F43919">
        <w:trPr>
          <w:trHeight w:val="179"/>
        </w:trPr>
        <w:tc>
          <w:tcPr>
            <w:tcW w:w="3172" w:type="dxa"/>
            <w:vAlign w:val="center"/>
          </w:tcPr>
          <w:p w14:paraId="5215653D" w14:textId="77777777" w:rsidR="00121796" w:rsidRPr="00BB4589" w:rsidRDefault="00121796" w:rsidP="00F4391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Any </w:t>
            </w:r>
            <w:proofErr w:type="gramStart"/>
            <w:r>
              <w:rPr>
                <w:rFonts w:cstheme="minorHAnsi"/>
                <w:b/>
                <w:sz w:val="20"/>
                <w:szCs w:val="20"/>
              </w:rPr>
              <w:t>treatment-related</w:t>
            </w:r>
            <w:proofErr w:type="gramEnd"/>
            <w:r>
              <w:rPr>
                <w:rFonts w:cstheme="minorHAnsi"/>
                <w:b/>
                <w:sz w:val="20"/>
                <w:szCs w:val="20"/>
              </w:rPr>
              <w:t xml:space="preserve"> TEAE, n (%)</w:t>
            </w:r>
          </w:p>
        </w:tc>
        <w:tc>
          <w:tcPr>
            <w:tcW w:w="968" w:type="dxa"/>
            <w:vAlign w:val="center"/>
          </w:tcPr>
          <w:p w14:paraId="19D9C1F5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center"/>
          </w:tcPr>
          <w:p w14:paraId="51F2A3F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1040" w:type="dxa"/>
            <w:vAlign w:val="center"/>
          </w:tcPr>
          <w:p w14:paraId="64889A3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7 (48.6)</w:t>
            </w:r>
          </w:p>
        </w:tc>
        <w:tc>
          <w:tcPr>
            <w:tcW w:w="1040" w:type="dxa"/>
            <w:vAlign w:val="center"/>
          </w:tcPr>
          <w:p w14:paraId="6790E9E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1 (31.4)</w:t>
            </w:r>
          </w:p>
        </w:tc>
        <w:tc>
          <w:tcPr>
            <w:tcW w:w="968" w:type="dxa"/>
            <w:vAlign w:val="center"/>
          </w:tcPr>
          <w:p w14:paraId="3D6A060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544A6DF3" w14:textId="77777777" w:rsidTr="00F43919">
        <w:trPr>
          <w:trHeight w:val="179"/>
        </w:trPr>
        <w:tc>
          <w:tcPr>
            <w:tcW w:w="8279" w:type="dxa"/>
            <w:gridSpan w:val="6"/>
          </w:tcPr>
          <w:p w14:paraId="1EC70653" w14:textId="77777777" w:rsidR="00121796" w:rsidRPr="00313D2A" w:rsidRDefault="00121796" w:rsidP="00F43919">
            <w:pPr>
              <w:spacing w:line="360" w:lineRule="auto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reatment-related TEAEs occurring in &gt;10% of patients, n (%)</w:t>
            </w:r>
          </w:p>
        </w:tc>
      </w:tr>
      <w:tr w:rsidR="00121796" w:rsidRPr="00313D2A" w14:paraId="21DEE38C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4668EE46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eutropenia</w:t>
            </w:r>
          </w:p>
        </w:tc>
        <w:tc>
          <w:tcPr>
            <w:tcW w:w="968" w:type="dxa"/>
          </w:tcPr>
          <w:p w14:paraId="4289DBF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91" w:type="dxa"/>
          </w:tcPr>
          <w:p w14:paraId="3DC8086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1040" w:type="dxa"/>
          </w:tcPr>
          <w:p w14:paraId="3DF6BB9F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 (28.6)</w:t>
            </w:r>
          </w:p>
        </w:tc>
        <w:tc>
          <w:tcPr>
            <w:tcW w:w="1040" w:type="dxa"/>
          </w:tcPr>
          <w:p w14:paraId="3D888DB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 (25.7)</w:t>
            </w:r>
          </w:p>
        </w:tc>
        <w:tc>
          <w:tcPr>
            <w:tcW w:w="968" w:type="dxa"/>
            <w:vAlign w:val="center"/>
          </w:tcPr>
          <w:p w14:paraId="3AB08B5B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60A3035B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7ECC4241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Leukopenia</w:t>
            </w:r>
          </w:p>
        </w:tc>
        <w:tc>
          <w:tcPr>
            <w:tcW w:w="968" w:type="dxa"/>
          </w:tcPr>
          <w:p w14:paraId="7D16B3F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91" w:type="dxa"/>
          </w:tcPr>
          <w:p w14:paraId="6B04053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  <w:tc>
          <w:tcPr>
            <w:tcW w:w="1040" w:type="dxa"/>
          </w:tcPr>
          <w:p w14:paraId="144814A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 (20.0)</w:t>
            </w:r>
          </w:p>
        </w:tc>
        <w:tc>
          <w:tcPr>
            <w:tcW w:w="1040" w:type="dxa"/>
          </w:tcPr>
          <w:p w14:paraId="2C4C004A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14.3)</w:t>
            </w:r>
          </w:p>
        </w:tc>
        <w:tc>
          <w:tcPr>
            <w:tcW w:w="968" w:type="dxa"/>
            <w:vAlign w:val="center"/>
          </w:tcPr>
          <w:p w14:paraId="7AB3D94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35220A35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68C4AB6C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ecreased appetite</w:t>
            </w:r>
          </w:p>
        </w:tc>
        <w:tc>
          <w:tcPr>
            <w:tcW w:w="968" w:type="dxa"/>
          </w:tcPr>
          <w:p w14:paraId="5BF1479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 (17.1)</w:t>
            </w:r>
          </w:p>
        </w:tc>
        <w:tc>
          <w:tcPr>
            <w:tcW w:w="1091" w:type="dxa"/>
          </w:tcPr>
          <w:p w14:paraId="52555C2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  <w:tc>
          <w:tcPr>
            <w:tcW w:w="1040" w:type="dxa"/>
          </w:tcPr>
          <w:p w14:paraId="2FBC2EC3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40" w:type="dxa"/>
          </w:tcPr>
          <w:p w14:paraId="615AC15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1B7D98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29529DB9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75EE6333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yrexia</w:t>
            </w:r>
          </w:p>
        </w:tc>
        <w:tc>
          <w:tcPr>
            <w:tcW w:w="968" w:type="dxa"/>
          </w:tcPr>
          <w:p w14:paraId="5560947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  <w:tc>
          <w:tcPr>
            <w:tcW w:w="1091" w:type="dxa"/>
          </w:tcPr>
          <w:p w14:paraId="752C534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1040" w:type="dxa"/>
          </w:tcPr>
          <w:p w14:paraId="4084820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367DCE8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36874B9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1B839562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617984BE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lopecia</w:t>
            </w:r>
          </w:p>
        </w:tc>
        <w:tc>
          <w:tcPr>
            <w:tcW w:w="968" w:type="dxa"/>
          </w:tcPr>
          <w:p w14:paraId="0DE6524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 (25.7)</w:t>
            </w:r>
          </w:p>
        </w:tc>
        <w:tc>
          <w:tcPr>
            <w:tcW w:w="1091" w:type="dxa"/>
          </w:tcPr>
          <w:p w14:paraId="57EE4A4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40" w:type="dxa"/>
          </w:tcPr>
          <w:p w14:paraId="6BA538C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3C7FE4BD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176F437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66972E5B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22069B4F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tomatitis</w:t>
            </w:r>
          </w:p>
        </w:tc>
        <w:tc>
          <w:tcPr>
            <w:tcW w:w="968" w:type="dxa"/>
          </w:tcPr>
          <w:p w14:paraId="7280DCD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91" w:type="dxa"/>
          </w:tcPr>
          <w:p w14:paraId="54A53EA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 (20.0)</w:t>
            </w:r>
          </w:p>
        </w:tc>
        <w:tc>
          <w:tcPr>
            <w:tcW w:w="1040" w:type="dxa"/>
          </w:tcPr>
          <w:p w14:paraId="62628EE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40" w:type="dxa"/>
          </w:tcPr>
          <w:p w14:paraId="7A11DB4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A165A69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069EEC62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50DA4C73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Thrombocytopenia</w:t>
            </w:r>
          </w:p>
        </w:tc>
        <w:tc>
          <w:tcPr>
            <w:tcW w:w="968" w:type="dxa"/>
          </w:tcPr>
          <w:p w14:paraId="61B3A72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1091" w:type="dxa"/>
          </w:tcPr>
          <w:p w14:paraId="441F5E2D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1040" w:type="dxa"/>
          </w:tcPr>
          <w:p w14:paraId="026CBF3D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40" w:type="dxa"/>
          </w:tcPr>
          <w:p w14:paraId="20F1474D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3491B0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7A9AC615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19DF235A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Fatigue</w:t>
            </w:r>
          </w:p>
        </w:tc>
        <w:tc>
          <w:tcPr>
            <w:tcW w:w="968" w:type="dxa"/>
          </w:tcPr>
          <w:p w14:paraId="205BEC9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91" w:type="dxa"/>
          </w:tcPr>
          <w:p w14:paraId="018F4B59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 (17.1)</w:t>
            </w:r>
          </w:p>
        </w:tc>
        <w:tc>
          <w:tcPr>
            <w:tcW w:w="1040" w:type="dxa"/>
          </w:tcPr>
          <w:p w14:paraId="714A528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4B4DAE0F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E1B5BB9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637B574F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1EAE19D4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Febrile neutropenia</w:t>
            </w:r>
          </w:p>
        </w:tc>
        <w:tc>
          <w:tcPr>
            <w:tcW w:w="968" w:type="dxa"/>
          </w:tcPr>
          <w:p w14:paraId="182199C8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91" w:type="dxa"/>
          </w:tcPr>
          <w:p w14:paraId="5C15573C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39C080DF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  <w:tc>
          <w:tcPr>
            <w:tcW w:w="1040" w:type="dxa"/>
          </w:tcPr>
          <w:p w14:paraId="291CD051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51707D1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43D3EBA4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0DD152E2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ausea</w:t>
            </w:r>
          </w:p>
        </w:tc>
        <w:tc>
          <w:tcPr>
            <w:tcW w:w="968" w:type="dxa"/>
          </w:tcPr>
          <w:p w14:paraId="32657222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1091" w:type="dxa"/>
          </w:tcPr>
          <w:p w14:paraId="78D84782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40" w:type="dxa"/>
          </w:tcPr>
          <w:p w14:paraId="1C3C392B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4D69F2A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48F9855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43D266F9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3403C8AC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Lymphopenia</w:t>
            </w:r>
          </w:p>
        </w:tc>
        <w:tc>
          <w:tcPr>
            <w:tcW w:w="968" w:type="dxa"/>
          </w:tcPr>
          <w:p w14:paraId="10363D03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91" w:type="dxa"/>
          </w:tcPr>
          <w:p w14:paraId="0BCF5D5B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40" w:type="dxa"/>
          </w:tcPr>
          <w:p w14:paraId="2D3D278E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40" w:type="dxa"/>
          </w:tcPr>
          <w:p w14:paraId="1E232E9B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968" w:type="dxa"/>
            <w:vAlign w:val="center"/>
          </w:tcPr>
          <w:p w14:paraId="46BFB6B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01136710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79C53106" w14:textId="77777777" w:rsidR="00121796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ash</w:t>
            </w:r>
          </w:p>
        </w:tc>
        <w:tc>
          <w:tcPr>
            <w:tcW w:w="968" w:type="dxa"/>
          </w:tcPr>
          <w:p w14:paraId="1CF6B9D4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1091" w:type="dxa"/>
          </w:tcPr>
          <w:p w14:paraId="4043BD3A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40" w:type="dxa"/>
          </w:tcPr>
          <w:p w14:paraId="01BF314A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1ED2A7D8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27DD9A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7FDEF5CB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6065754D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nemia</w:t>
            </w:r>
          </w:p>
        </w:tc>
        <w:tc>
          <w:tcPr>
            <w:tcW w:w="968" w:type="dxa"/>
          </w:tcPr>
          <w:p w14:paraId="2F51F66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91" w:type="dxa"/>
          </w:tcPr>
          <w:p w14:paraId="76675E4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1040" w:type="dxa"/>
          </w:tcPr>
          <w:p w14:paraId="7699C4B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2.9)</w:t>
            </w:r>
          </w:p>
        </w:tc>
        <w:tc>
          <w:tcPr>
            <w:tcW w:w="1040" w:type="dxa"/>
          </w:tcPr>
          <w:p w14:paraId="041C1CAA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5844F3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23337D28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27887BA3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Malaise</w:t>
            </w:r>
          </w:p>
        </w:tc>
        <w:tc>
          <w:tcPr>
            <w:tcW w:w="968" w:type="dxa"/>
          </w:tcPr>
          <w:p w14:paraId="39FBDEAD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91" w:type="dxa"/>
          </w:tcPr>
          <w:p w14:paraId="0E9A711C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40" w:type="dxa"/>
          </w:tcPr>
          <w:p w14:paraId="55F205FA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2.9)</w:t>
            </w:r>
          </w:p>
        </w:tc>
        <w:tc>
          <w:tcPr>
            <w:tcW w:w="1040" w:type="dxa"/>
          </w:tcPr>
          <w:p w14:paraId="40DC3A9C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5BC1570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04831683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09553F6D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ruritus</w:t>
            </w:r>
          </w:p>
        </w:tc>
        <w:tc>
          <w:tcPr>
            <w:tcW w:w="968" w:type="dxa"/>
          </w:tcPr>
          <w:p w14:paraId="266EEE8C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1091" w:type="dxa"/>
          </w:tcPr>
          <w:p w14:paraId="08C2424F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40" w:type="dxa"/>
          </w:tcPr>
          <w:p w14:paraId="1F769530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234606AA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507A7263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2BF624B0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34034B33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nfusion-related reaction</w:t>
            </w:r>
          </w:p>
        </w:tc>
        <w:tc>
          <w:tcPr>
            <w:tcW w:w="968" w:type="dxa"/>
            <w:vAlign w:val="center"/>
          </w:tcPr>
          <w:p w14:paraId="7D68B26C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91" w:type="dxa"/>
            <w:vAlign w:val="center"/>
          </w:tcPr>
          <w:p w14:paraId="3491E3B4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  <w:tc>
          <w:tcPr>
            <w:tcW w:w="1040" w:type="dxa"/>
            <w:vAlign w:val="center"/>
          </w:tcPr>
          <w:p w14:paraId="5BD93DA4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  <w:vAlign w:val="center"/>
          </w:tcPr>
          <w:p w14:paraId="381EA0D5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A0CE692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508E5527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1CEA4FE1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ypothyroidism</w:t>
            </w:r>
          </w:p>
        </w:tc>
        <w:tc>
          <w:tcPr>
            <w:tcW w:w="968" w:type="dxa"/>
          </w:tcPr>
          <w:p w14:paraId="64071958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2.9)</w:t>
            </w:r>
          </w:p>
        </w:tc>
        <w:tc>
          <w:tcPr>
            <w:tcW w:w="1091" w:type="dxa"/>
          </w:tcPr>
          <w:p w14:paraId="7F641E0E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40" w:type="dxa"/>
          </w:tcPr>
          <w:p w14:paraId="3EE1FE2A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7EE06D7E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2D56B9F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46A3ED7F" w14:textId="77777777" w:rsidTr="00F43919">
        <w:trPr>
          <w:trHeight w:val="256"/>
        </w:trPr>
        <w:tc>
          <w:tcPr>
            <w:tcW w:w="3172" w:type="dxa"/>
            <w:vAlign w:val="center"/>
          </w:tcPr>
          <w:p w14:paraId="7F65A151" w14:textId="77777777" w:rsidR="00121796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ysgeusia</w:t>
            </w:r>
          </w:p>
        </w:tc>
        <w:tc>
          <w:tcPr>
            <w:tcW w:w="968" w:type="dxa"/>
          </w:tcPr>
          <w:p w14:paraId="78EAA3B2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2.9)</w:t>
            </w:r>
          </w:p>
        </w:tc>
        <w:tc>
          <w:tcPr>
            <w:tcW w:w="1091" w:type="dxa"/>
          </w:tcPr>
          <w:p w14:paraId="5C96ECDB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  <w:tc>
          <w:tcPr>
            <w:tcW w:w="1040" w:type="dxa"/>
          </w:tcPr>
          <w:p w14:paraId="25097DE1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782EDEED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92B2129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</w:tbl>
    <w:p w14:paraId="19DB058B" w14:textId="77777777" w:rsidR="00121796" w:rsidRDefault="00121796" w:rsidP="00121796">
      <w:pPr>
        <w:spacing w:before="60" w:after="0" w:line="240" w:lineRule="auto"/>
        <w:rPr>
          <w:bCs/>
          <w:sz w:val="18"/>
          <w:szCs w:val="18"/>
        </w:rPr>
      </w:pPr>
      <w:r w:rsidRPr="001B6543">
        <w:rPr>
          <w:bCs/>
          <w:sz w:val="18"/>
          <w:szCs w:val="18"/>
        </w:rPr>
        <w:t>Adverse events were graded using CTCAE version 5.0.</w:t>
      </w:r>
    </w:p>
    <w:p w14:paraId="02706843" w14:textId="77777777" w:rsidR="00121796" w:rsidRPr="00E957C4" w:rsidRDefault="00121796" w:rsidP="00121796">
      <w:pPr>
        <w:spacing w:before="60" w:after="120" w:line="360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t>CTCAE, c</w:t>
      </w:r>
      <w:r w:rsidRPr="001B6543">
        <w:rPr>
          <w:bCs/>
          <w:sz w:val="18"/>
          <w:szCs w:val="18"/>
        </w:rPr>
        <w:t xml:space="preserve">ommon </w:t>
      </w:r>
      <w:r>
        <w:rPr>
          <w:bCs/>
          <w:sz w:val="18"/>
          <w:szCs w:val="18"/>
        </w:rPr>
        <w:t>t</w:t>
      </w:r>
      <w:r w:rsidRPr="001B6543">
        <w:rPr>
          <w:bCs/>
          <w:sz w:val="18"/>
          <w:szCs w:val="18"/>
        </w:rPr>
        <w:t xml:space="preserve">erminology </w:t>
      </w:r>
      <w:r>
        <w:rPr>
          <w:bCs/>
          <w:sz w:val="18"/>
          <w:szCs w:val="18"/>
        </w:rPr>
        <w:t>c</w:t>
      </w:r>
      <w:r w:rsidRPr="001B6543">
        <w:rPr>
          <w:bCs/>
          <w:sz w:val="18"/>
          <w:szCs w:val="18"/>
        </w:rPr>
        <w:t xml:space="preserve">riteria for </w:t>
      </w:r>
      <w:r>
        <w:rPr>
          <w:bCs/>
          <w:sz w:val="18"/>
          <w:szCs w:val="18"/>
        </w:rPr>
        <w:t>a</w:t>
      </w:r>
      <w:r w:rsidRPr="001B6543">
        <w:rPr>
          <w:bCs/>
          <w:sz w:val="18"/>
          <w:szCs w:val="18"/>
        </w:rPr>
        <w:t xml:space="preserve">dverse </w:t>
      </w:r>
      <w:r>
        <w:rPr>
          <w:bCs/>
          <w:sz w:val="18"/>
          <w:szCs w:val="18"/>
        </w:rPr>
        <w:t>e</w:t>
      </w:r>
      <w:r w:rsidRPr="001B6543">
        <w:rPr>
          <w:bCs/>
          <w:sz w:val="18"/>
          <w:szCs w:val="18"/>
        </w:rPr>
        <w:t>vents</w:t>
      </w:r>
      <w:r>
        <w:rPr>
          <w:bCs/>
          <w:sz w:val="18"/>
          <w:szCs w:val="18"/>
        </w:rPr>
        <w:t xml:space="preserve">; </w:t>
      </w:r>
      <w:r w:rsidRPr="006911F5">
        <w:rPr>
          <w:bCs/>
          <w:sz w:val="18"/>
          <w:szCs w:val="18"/>
        </w:rPr>
        <w:t>TEAE, treatment-emergent adverse event.</w:t>
      </w:r>
    </w:p>
    <w:p w14:paraId="2D5C7FBF" w14:textId="77777777" w:rsidR="00121796" w:rsidRDefault="00121796" w:rsidP="00121796">
      <w:pPr>
        <w:rPr>
          <w:rFonts w:eastAsiaTheme="majorEastAsia" w:cstheme="minorHAnsi"/>
          <w:b/>
          <w:bCs/>
        </w:rPr>
      </w:pPr>
      <w:r>
        <w:rPr>
          <w:b/>
          <w:bCs/>
          <w:i/>
          <w:iCs/>
        </w:rPr>
        <w:br w:type="page"/>
      </w:r>
    </w:p>
    <w:p w14:paraId="509D9F13" w14:textId="77777777" w:rsidR="00121796" w:rsidRPr="00121796" w:rsidRDefault="00121796" w:rsidP="00121796">
      <w:pPr>
        <w:pStyle w:val="Heading2"/>
        <w:spacing w:line="240" w:lineRule="auto"/>
        <w:rPr>
          <w:rFonts w:asciiTheme="minorHAnsi" w:hAnsiTheme="minorHAnsi" w:cstheme="minorHAnsi"/>
          <w:bCs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Supplementary Table 4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121796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>Treatment-Emergent Adverse Events</w:t>
      </w:r>
      <w:r w:rsidRPr="00121796" w:rsidDel="008B6342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</w:t>
      </w:r>
      <w:r w:rsidRPr="00121796">
        <w:rPr>
          <w:rFonts w:asciiTheme="minorHAnsi" w:hAnsiTheme="minorHAnsi" w:cstheme="minorHAnsi"/>
          <w:bCs/>
          <w:color w:val="auto"/>
          <w:sz w:val="22"/>
          <w:szCs w:val="22"/>
        </w:rPr>
        <w:t>of Any Cause</w:t>
      </w:r>
    </w:p>
    <w:tbl>
      <w:tblPr>
        <w:tblStyle w:val="TableGrid"/>
        <w:tblW w:w="6926" w:type="dxa"/>
        <w:tblLook w:val="0600" w:firstRow="0" w:lastRow="0" w:firstColumn="0" w:lastColumn="0" w:noHBand="1" w:noVBand="1"/>
      </w:tblPr>
      <w:tblGrid>
        <w:gridCol w:w="3703"/>
        <w:gridCol w:w="1611"/>
        <w:gridCol w:w="1612"/>
      </w:tblGrid>
      <w:tr w:rsidR="00121796" w:rsidRPr="00313D2A" w14:paraId="42E17CDF" w14:textId="77777777" w:rsidTr="00F43919">
        <w:trPr>
          <w:trHeight w:val="256"/>
        </w:trPr>
        <w:tc>
          <w:tcPr>
            <w:tcW w:w="3703" w:type="dxa"/>
            <w:vMerge w:val="restart"/>
            <w:vAlign w:val="bottom"/>
          </w:tcPr>
          <w:p w14:paraId="49EC80D5" w14:textId="77777777" w:rsidR="00121796" w:rsidRPr="00313D2A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222" w:type="dxa"/>
            <w:gridSpan w:val="2"/>
            <w:vAlign w:val="center"/>
          </w:tcPr>
          <w:p w14:paraId="1117388F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2723">
              <w:rPr>
                <w:rFonts w:cstheme="minorHAnsi"/>
                <w:b/>
                <w:bCs/>
                <w:sz w:val="20"/>
                <w:szCs w:val="20"/>
              </w:rPr>
              <w:t>Patients (N = 35)</w:t>
            </w:r>
          </w:p>
        </w:tc>
      </w:tr>
      <w:tr w:rsidR="00121796" w:rsidRPr="00313D2A" w14:paraId="3F49FEA9" w14:textId="77777777" w:rsidTr="00F43919">
        <w:trPr>
          <w:trHeight w:val="256"/>
        </w:trPr>
        <w:tc>
          <w:tcPr>
            <w:tcW w:w="3703" w:type="dxa"/>
            <w:vMerge/>
            <w:vAlign w:val="center"/>
          </w:tcPr>
          <w:p w14:paraId="5F805652" w14:textId="77777777" w:rsidR="00121796" w:rsidRPr="00313D2A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611" w:type="dxa"/>
            <w:vAlign w:val="center"/>
          </w:tcPr>
          <w:p w14:paraId="597C636D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b/>
                <w:bCs/>
                <w:kern w:val="24"/>
                <w:sz w:val="20"/>
                <w:szCs w:val="20"/>
              </w:rPr>
              <w:t>Any Grade</w:t>
            </w:r>
          </w:p>
        </w:tc>
        <w:tc>
          <w:tcPr>
            <w:tcW w:w="1611" w:type="dxa"/>
            <w:vAlign w:val="center"/>
          </w:tcPr>
          <w:p w14:paraId="13FF2C0F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b/>
                <w:bCs/>
                <w:kern w:val="24"/>
                <w:sz w:val="20"/>
                <w:szCs w:val="20"/>
              </w:rPr>
              <w:t>Grade ≥3</w:t>
            </w:r>
          </w:p>
        </w:tc>
      </w:tr>
      <w:tr w:rsidR="00121796" w:rsidRPr="00313D2A" w14:paraId="06E264D4" w14:textId="77777777" w:rsidTr="00F43919">
        <w:trPr>
          <w:trHeight w:val="179"/>
        </w:trPr>
        <w:tc>
          <w:tcPr>
            <w:tcW w:w="3703" w:type="dxa"/>
            <w:vAlign w:val="center"/>
          </w:tcPr>
          <w:p w14:paraId="14BB709D" w14:textId="77777777" w:rsidR="00121796" w:rsidRPr="00BB4589" w:rsidRDefault="00121796" w:rsidP="00F4391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ny TEAE, n (%)</w:t>
            </w:r>
          </w:p>
        </w:tc>
        <w:tc>
          <w:tcPr>
            <w:tcW w:w="1611" w:type="dxa"/>
          </w:tcPr>
          <w:p w14:paraId="75DBFAF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5 (100)</w:t>
            </w:r>
          </w:p>
        </w:tc>
        <w:tc>
          <w:tcPr>
            <w:tcW w:w="1611" w:type="dxa"/>
          </w:tcPr>
          <w:p w14:paraId="1338D8D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3 (94.3)</w:t>
            </w:r>
          </w:p>
        </w:tc>
      </w:tr>
      <w:tr w:rsidR="00121796" w:rsidRPr="00313D2A" w14:paraId="3CDF619C" w14:textId="77777777" w:rsidTr="00F43919">
        <w:trPr>
          <w:trHeight w:val="179"/>
        </w:trPr>
        <w:tc>
          <w:tcPr>
            <w:tcW w:w="6926" w:type="dxa"/>
            <w:gridSpan w:val="3"/>
            <w:vAlign w:val="center"/>
          </w:tcPr>
          <w:p w14:paraId="3642D482" w14:textId="77777777" w:rsidR="00121796" w:rsidRPr="00313D2A" w:rsidRDefault="00121796" w:rsidP="00F43919">
            <w:pPr>
              <w:spacing w:line="360" w:lineRule="auto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EAEs occurring in &gt;10% of patients, n (%)</w:t>
            </w:r>
          </w:p>
        </w:tc>
      </w:tr>
      <w:tr w:rsidR="00121796" w:rsidRPr="00313D2A" w14:paraId="65C1C4A4" w14:textId="77777777" w:rsidTr="00F43919">
        <w:trPr>
          <w:trHeight w:val="256"/>
        </w:trPr>
        <w:tc>
          <w:tcPr>
            <w:tcW w:w="3703" w:type="dxa"/>
          </w:tcPr>
          <w:p w14:paraId="60B0641A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eutropenia</w:t>
            </w:r>
          </w:p>
        </w:tc>
        <w:tc>
          <w:tcPr>
            <w:tcW w:w="1611" w:type="dxa"/>
          </w:tcPr>
          <w:p w14:paraId="69FD2FC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3 (65.7)</w:t>
            </w:r>
          </w:p>
        </w:tc>
        <w:tc>
          <w:tcPr>
            <w:tcW w:w="1611" w:type="dxa"/>
          </w:tcPr>
          <w:p w14:paraId="311DF80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9 (54.3)</w:t>
            </w:r>
          </w:p>
        </w:tc>
      </w:tr>
      <w:tr w:rsidR="00121796" w:rsidRPr="00313D2A" w14:paraId="08EF7512" w14:textId="77777777" w:rsidTr="00F43919">
        <w:trPr>
          <w:trHeight w:val="256"/>
        </w:trPr>
        <w:tc>
          <w:tcPr>
            <w:tcW w:w="3703" w:type="dxa"/>
          </w:tcPr>
          <w:p w14:paraId="55A1B113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yrexia</w:t>
            </w:r>
          </w:p>
        </w:tc>
        <w:tc>
          <w:tcPr>
            <w:tcW w:w="1611" w:type="dxa"/>
          </w:tcPr>
          <w:p w14:paraId="37131C8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1 (60.0)</w:t>
            </w:r>
          </w:p>
        </w:tc>
        <w:tc>
          <w:tcPr>
            <w:tcW w:w="1611" w:type="dxa"/>
          </w:tcPr>
          <w:p w14:paraId="7339BC0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2.9)</w:t>
            </w:r>
          </w:p>
        </w:tc>
      </w:tr>
      <w:tr w:rsidR="00121796" w:rsidRPr="00313D2A" w14:paraId="649AED50" w14:textId="77777777" w:rsidTr="00F43919">
        <w:trPr>
          <w:trHeight w:val="256"/>
        </w:trPr>
        <w:tc>
          <w:tcPr>
            <w:tcW w:w="3703" w:type="dxa"/>
          </w:tcPr>
          <w:p w14:paraId="656AF83F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Leukopenia</w:t>
            </w:r>
          </w:p>
        </w:tc>
        <w:tc>
          <w:tcPr>
            <w:tcW w:w="1611" w:type="dxa"/>
          </w:tcPr>
          <w:p w14:paraId="53C27861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0 (57.1)</w:t>
            </w:r>
          </w:p>
        </w:tc>
        <w:tc>
          <w:tcPr>
            <w:tcW w:w="1611" w:type="dxa"/>
          </w:tcPr>
          <w:p w14:paraId="669105DD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2 (34.3)</w:t>
            </w:r>
          </w:p>
        </w:tc>
      </w:tr>
      <w:tr w:rsidR="00121796" w:rsidRPr="00313D2A" w14:paraId="3F14B90C" w14:textId="77777777" w:rsidTr="00F43919">
        <w:trPr>
          <w:trHeight w:val="256"/>
        </w:trPr>
        <w:tc>
          <w:tcPr>
            <w:tcW w:w="3703" w:type="dxa"/>
          </w:tcPr>
          <w:p w14:paraId="268F03D6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ecreased appetite</w:t>
            </w:r>
          </w:p>
        </w:tc>
        <w:tc>
          <w:tcPr>
            <w:tcW w:w="1611" w:type="dxa"/>
          </w:tcPr>
          <w:p w14:paraId="5792E03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9 (54.3)</w:t>
            </w:r>
          </w:p>
        </w:tc>
        <w:tc>
          <w:tcPr>
            <w:tcW w:w="1611" w:type="dxa"/>
          </w:tcPr>
          <w:p w14:paraId="38AF7B29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</w:tr>
      <w:tr w:rsidR="00121796" w:rsidRPr="00313D2A" w14:paraId="107BD1FB" w14:textId="77777777" w:rsidTr="00F43919">
        <w:trPr>
          <w:trHeight w:val="256"/>
        </w:trPr>
        <w:tc>
          <w:tcPr>
            <w:tcW w:w="3703" w:type="dxa"/>
          </w:tcPr>
          <w:p w14:paraId="190BE371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tomatitis</w:t>
            </w:r>
          </w:p>
        </w:tc>
        <w:tc>
          <w:tcPr>
            <w:tcW w:w="1611" w:type="dxa"/>
          </w:tcPr>
          <w:p w14:paraId="782136F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3 (37.1)</w:t>
            </w:r>
          </w:p>
        </w:tc>
        <w:tc>
          <w:tcPr>
            <w:tcW w:w="1611" w:type="dxa"/>
          </w:tcPr>
          <w:p w14:paraId="2D46CEE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</w:tr>
      <w:tr w:rsidR="00121796" w:rsidRPr="00313D2A" w14:paraId="1C6DEA5F" w14:textId="77777777" w:rsidTr="00F43919">
        <w:trPr>
          <w:trHeight w:val="256"/>
        </w:trPr>
        <w:tc>
          <w:tcPr>
            <w:tcW w:w="3703" w:type="dxa"/>
          </w:tcPr>
          <w:p w14:paraId="793332CB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lopecia</w:t>
            </w:r>
          </w:p>
        </w:tc>
        <w:tc>
          <w:tcPr>
            <w:tcW w:w="1611" w:type="dxa"/>
          </w:tcPr>
          <w:p w14:paraId="3C3080D2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2 (34.3)</w:t>
            </w:r>
          </w:p>
        </w:tc>
        <w:tc>
          <w:tcPr>
            <w:tcW w:w="1611" w:type="dxa"/>
          </w:tcPr>
          <w:p w14:paraId="2BCAC17F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4530B453" w14:textId="77777777" w:rsidTr="00F43919">
        <w:trPr>
          <w:trHeight w:val="256"/>
        </w:trPr>
        <w:tc>
          <w:tcPr>
            <w:tcW w:w="3703" w:type="dxa"/>
          </w:tcPr>
          <w:p w14:paraId="3FC5120F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Thrombocytopenia</w:t>
            </w:r>
          </w:p>
        </w:tc>
        <w:tc>
          <w:tcPr>
            <w:tcW w:w="1611" w:type="dxa"/>
          </w:tcPr>
          <w:p w14:paraId="0652913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1 (31.4)</w:t>
            </w:r>
          </w:p>
        </w:tc>
        <w:tc>
          <w:tcPr>
            <w:tcW w:w="1611" w:type="dxa"/>
          </w:tcPr>
          <w:p w14:paraId="289A5EB9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</w:tr>
      <w:tr w:rsidR="00121796" w:rsidRPr="00313D2A" w14:paraId="5D7FF4FD" w14:textId="77777777" w:rsidTr="00F43919">
        <w:trPr>
          <w:trHeight w:val="256"/>
        </w:trPr>
        <w:tc>
          <w:tcPr>
            <w:tcW w:w="3703" w:type="dxa"/>
          </w:tcPr>
          <w:p w14:paraId="7882BB2D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Fatigue</w:t>
            </w:r>
          </w:p>
        </w:tc>
        <w:tc>
          <w:tcPr>
            <w:tcW w:w="1611" w:type="dxa"/>
          </w:tcPr>
          <w:p w14:paraId="4A53A42F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 (28.6)</w:t>
            </w:r>
          </w:p>
        </w:tc>
        <w:tc>
          <w:tcPr>
            <w:tcW w:w="1611" w:type="dxa"/>
          </w:tcPr>
          <w:p w14:paraId="05CE7C37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68ED3D98" w14:textId="77777777" w:rsidTr="00F43919">
        <w:trPr>
          <w:trHeight w:val="256"/>
        </w:trPr>
        <w:tc>
          <w:tcPr>
            <w:tcW w:w="3703" w:type="dxa"/>
          </w:tcPr>
          <w:p w14:paraId="10E671CB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nemia</w:t>
            </w:r>
          </w:p>
        </w:tc>
        <w:tc>
          <w:tcPr>
            <w:tcW w:w="1611" w:type="dxa"/>
          </w:tcPr>
          <w:p w14:paraId="73A83117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 (25.7)</w:t>
            </w:r>
          </w:p>
        </w:tc>
        <w:tc>
          <w:tcPr>
            <w:tcW w:w="1611" w:type="dxa"/>
          </w:tcPr>
          <w:p w14:paraId="16702FFA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</w:tr>
      <w:tr w:rsidR="00121796" w:rsidRPr="00313D2A" w14:paraId="47B32B17" w14:textId="77777777" w:rsidTr="00F43919">
        <w:trPr>
          <w:trHeight w:val="256"/>
        </w:trPr>
        <w:tc>
          <w:tcPr>
            <w:tcW w:w="3703" w:type="dxa"/>
          </w:tcPr>
          <w:p w14:paraId="7060DDC3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ausea</w:t>
            </w:r>
          </w:p>
        </w:tc>
        <w:tc>
          <w:tcPr>
            <w:tcW w:w="1611" w:type="dxa"/>
          </w:tcPr>
          <w:p w14:paraId="4F28711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 (25.7)</w:t>
            </w:r>
          </w:p>
        </w:tc>
        <w:tc>
          <w:tcPr>
            <w:tcW w:w="1611" w:type="dxa"/>
          </w:tcPr>
          <w:p w14:paraId="5D880EF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443C4B52" w14:textId="77777777" w:rsidTr="00F43919">
        <w:trPr>
          <w:trHeight w:val="197"/>
        </w:trPr>
        <w:tc>
          <w:tcPr>
            <w:tcW w:w="3703" w:type="dxa"/>
            <w:vAlign w:val="center"/>
          </w:tcPr>
          <w:p w14:paraId="3F88F9E1" w14:textId="77777777" w:rsidR="00121796" w:rsidRPr="00DA2AF9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DA2AF9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Febrile neutropenia</w:t>
            </w:r>
          </w:p>
        </w:tc>
        <w:tc>
          <w:tcPr>
            <w:tcW w:w="1611" w:type="dxa"/>
          </w:tcPr>
          <w:p w14:paraId="04E7157E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06B14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  <w:tc>
          <w:tcPr>
            <w:tcW w:w="1611" w:type="dxa"/>
            <w:vAlign w:val="center"/>
          </w:tcPr>
          <w:p w14:paraId="303033B4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</w:tr>
      <w:tr w:rsidR="00121796" w:rsidRPr="00313D2A" w14:paraId="63C04B6F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582254D7" w14:textId="77777777" w:rsidR="00121796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DA2AF9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ruritus</w:t>
            </w:r>
          </w:p>
        </w:tc>
        <w:tc>
          <w:tcPr>
            <w:tcW w:w="1611" w:type="dxa"/>
          </w:tcPr>
          <w:p w14:paraId="381DA3F5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06B14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  <w:tc>
          <w:tcPr>
            <w:tcW w:w="1611" w:type="dxa"/>
            <w:vAlign w:val="center"/>
          </w:tcPr>
          <w:p w14:paraId="6427BE6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576DA9C3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631ACF3E" w14:textId="77777777" w:rsidR="00121796" w:rsidRPr="00DA2AF9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DA2AF9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Lymphopenia</w:t>
            </w:r>
          </w:p>
        </w:tc>
        <w:tc>
          <w:tcPr>
            <w:tcW w:w="1611" w:type="dxa"/>
          </w:tcPr>
          <w:p w14:paraId="168D6946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06B14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22.9)</w:t>
            </w:r>
          </w:p>
        </w:tc>
        <w:tc>
          <w:tcPr>
            <w:tcW w:w="1611" w:type="dxa"/>
            <w:vAlign w:val="center"/>
          </w:tcPr>
          <w:p w14:paraId="4A0C5D8C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 (17.1)</w:t>
            </w:r>
          </w:p>
        </w:tc>
      </w:tr>
      <w:tr w:rsidR="00121796" w:rsidRPr="00313D2A" w14:paraId="1E4C853F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251678E1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611" w:type="dxa"/>
            <w:vAlign w:val="center"/>
          </w:tcPr>
          <w:p w14:paraId="6A281DD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 (20.0)</w:t>
            </w:r>
          </w:p>
        </w:tc>
        <w:tc>
          <w:tcPr>
            <w:tcW w:w="1611" w:type="dxa"/>
            <w:vAlign w:val="center"/>
          </w:tcPr>
          <w:p w14:paraId="200C98BE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121796" w:rsidRPr="00313D2A" w14:paraId="39B73F31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78A07BA7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DA2AF9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Malaise</w:t>
            </w:r>
          </w:p>
        </w:tc>
        <w:tc>
          <w:tcPr>
            <w:tcW w:w="1611" w:type="dxa"/>
            <w:vAlign w:val="center"/>
          </w:tcPr>
          <w:p w14:paraId="3FB4B79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 (17.1)</w:t>
            </w:r>
          </w:p>
        </w:tc>
        <w:tc>
          <w:tcPr>
            <w:tcW w:w="1611" w:type="dxa"/>
            <w:vAlign w:val="center"/>
          </w:tcPr>
          <w:p w14:paraId="12F41ADD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2.9)</w:t>
            </w:r>
          </w:p>
        </w:tc>
      </w:tr>
      <w:tr w:rsidR="00121796" w:rsidRPr="00313D2A" w14:paraId="08C2C464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46000967" w14:textId="77777777" w:rsidR="00121796" w:rsidRPr="00DA2AF9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DA2AF9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Constipation</w:t>
            </w:r>
          </w:p>
        </w:tc>
        <w:tc>
          <w:tcPr>
            <w:tcW w:w="1611" w:type="dxa"/>
          </w:tcPr>
          <w:p w14:paraId="0A757CA7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45C8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 (17.1)</w:t>
            </w:r>
          </w:p>
        </w:tc>
        <w:tc>
          <w:tcPr>
            <w:tcW w:w="1611" w:type="dxa"/>
            <w:vAlign w:val="center"/>
          </w:tcPr>
          <w:p w14:paraId="583BCA0A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39212878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32F4F33D" w14:textId="77777777" w:rsidR="00121796" w:rsidRPr="00DA2AF9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DA2AF9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neumonia</w:t>
            </w:r>
          </w:p>
        </w:tc>
        <w:tc>
          <w:tcPr>
            <w:tcW w:w="1611" w:type="dxa"/>
          </w:tcPr>
          <w:p w14:paraId="7A244CDD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45C8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 (17.1)</w:t>
            </w:r>
          </w:p>
        </w:tc>
        <w:tc>
          <w:tcPr>
            <w:tcW w:w="1611" w:type="dxa"/>
            <w:vAlign w:val="center"/>
          </w:tcPr>
          <w:p w14:paraId="5DA5B517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 (8.6)</w:t>
            </w:r>
          </w:p>
        </w:tc>
      </w:tr>
      <w:tr w:rsidR="00121796" w:rsidRPr="00313D2A" w14:paraId="6C916CD5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481A59C3" w14:textId="77777777" w:rsidR="00121796" w:rsidRPr="00313D2A" w:rsidRDefault="00121796" w:rsidP="00F43919">
            <w:pPr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DA2AF9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spartate aminotransferase increased</w:t>
            </w:r>
          </w:p>
        </w:tc>
        <w:tc>
          <w:tcPr>
            <w:tcW w:w="1611" w:type="dxa"/>
            <w:vAlign w:val="center"/>
          </w:tcPr>
          <w:p w14:paraId="35F26355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1611" w:type="dxa"/>
            <w:vAlign w:val="center"/>
          </w:tcPr>
          <w:p w14:paraId="2ED99763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5.7)</w:t>
            </w:r>
          </w:p>
        </w:tc>
      </w:tr>
      <w:tr w:rsidR="00121796" w:rsidRPr="00313D2A" w14:paraId="63FBD30F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2209063E" w14:textId="77777777" w:rsidR="00121796" w:rsidRPr="00DA2AF9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iarrhea</w:t>
            </w:r>
          </w:p>
        </w:tc>
        <w:tc>
          <w:tcPr>
            <w:tcW w:w="1611" w:type="dxa"/>
            <w:vAlign w:val="center"/>
          </w:tcPr>
          <w:p w14:paraId="4F412A80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1611" w:type="dxa"/>
            <w:vAlign w:val="center"/>
          </w:tcPr>
          <w:p w14:paraId="12085043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1B515129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4EDCD38B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ysgeusia</w:t>
            </w:r>
          </w:p>
        </w:tc>
        <w:tc>
          <w:tcPr>
            <w:tcW w:w="1611" w:type="dxa"/>
            <w:vAlign w:val="center"/>
          </w:tcPr>
          <w:p w14:paraId="08AC6752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1611" w:type="dxa"/>
            <w:vAlign w:val="center"/>
          </w:tcPr>
          <w:p w14:paraId="590476E0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4B1F62B7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19A346F2" w14:textId="77777777" w:rsidR="00121796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ypothyroidism</w:t>
            </w:r>
          </w:p>
        </w:tc>
        <w:tc>
          <w:tcPr>
            <w:tcW w:w="1611" w:type="dxa"/>
          </w:tcPr>
          <w:p w14:paraId="27E57C78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85514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1611" w:type="dxa"/>
            <w:vAlign w:val="center"/>
          </w:tcPr>
          <w:p w14:paraId="29E4D72B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65865E95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0E1AD502" w14:textId="77777777" w:rsidR="00121796" w:rsidRDefault="00121796" w:rsidP="00F43919">
            <w:pPr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eripheral sensory neuropathy</w:t>
            </w:r>
          </w:p>
        </w:tc>
        <w:tc>
          <w:tcPr>
            <w:tcW w:w="1611" w:type="dxa"/>
          </w:tcPr>
          <w:p w14:paraId="366A6EFD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85514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1611" w:type="dxa"/>
            <w:vAlign w:val="center"/>
          </w:tcPr>
          <w:p w14:paraId="2C30C1C5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5221C29D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6EE766EC" w14:textId="77777777" w:rsidR="00121796" w:rsidRDefault="00121796" w:rsidP="00F43919">
            <w:pPr>
              <w:spacing w:line="360" w:lineRule="auto"/>
              <w:ind w:left="288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Weight decreased</w:t>
            </w:r>
          </w:p>
        </w:tc>
        <w:tc>
          <w:tcPr>
            <w:tcW w:w="1611" w:type="dxa"/>
          </w:tcPr>
          <w:p w14:paraId="3E64620C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</w:t>
            </w:r>
            <w:r w:rsidRPr="0085514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.6</w:t>
            </w:r>
            <w:r w:rsidRPr="0085514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611" w:type="dxa"/>
            <w:vAlign w:val="center"/>
          </w:tcPr>
          <w:p w14:paraId="2C123902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121796" w:rsidRPr="00313D2A" w14:paraId="061B4122" w14:textId="77777777" w:rsidTr="00F43919">
        <w:trPr>
          <w:trHeight w:val="256"/>
        </w:trPr>
        <w:tc>
          <w:tcPr>
            <w:tcW w:w="6926" w:type="dxa"/>
            <w:gridSpan w:val="3"/>
            <w:vAlign w:val="center"/>
          </w:tcPr>
          <w:p w14:paraId="7433E669" w14:textId="77777777" w:rsidR="00121796" w:rsidRPr="00313D2A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TEAEs leading to:</w:t>
            </w:r>
          </w:p>
        </w:tc>
      </w:tr>
      <w:tr w:rsidR="00121796" w:rsidRPr="00313D2A" w14:paraId="247BAE66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5E9E79E9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Dose </w:t>
            </w:r>
            <w:proofErr w:type="spellStart"/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eduction</w:t>
            </w: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222" w:type="dxa"/>
            <w:gridSpan w:val="2"/>
            <w:vAlign w:val="center"/>
          </w:tcPr>
          <w:p w14:paraId="00B7C135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7 (48.6)</w:t>
            </w:r>
          </w:p>
        </w:tc>
      </w:tr>
      <w:tr w:rsidR="00121796" w:rsidRPr="00313D2A" w14:paraId="5BE38420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37DE55F9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Dose </w:t>
            </w:r>
            <w:proofErr w:type="spellStart"/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nterruption</w:t>
            </w: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22" w:type="dxa"/>
            <w:gridSpan w:val="2"/>
            <w:vAlign w:val="center"/>
          </w:tcPr>
          <w:p w14:paraId="67950B68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6 (45.7)</w:t>
            </w:r>
          </w:p>
        </w:tc>
      </w:tr>
      <w:tr w:rsidR="00121796" w:rsidRPr="00313D2A" w14:paraId="23A586E7" w14:textId="77777777" w:rsidTr="00F43919">
        <w:trPr>
          <w:trHeight w:val="256"/>
        </w:trPr>
        <w:tc>
          <w:tcPr>
            <w:tcW w:w="3703" w:type="dxa"/>
            <w:vAlign w:val="center"/>
          </w:tcPr>
          <w:p w14:paraId="42509651" w14:textId="77777777" w:rsidR="00121796" w:rsidRPr="00313D2A" w:rsidRDefault="00121796" w:rsidP="00F43919">
            <w:pPr>
              <w:spacing w:line="360" w:lineRule="auto"/>
              <w:ind w:left="288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Withdrawal</w:t>
            </w: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22" w:type="dxa"/>
            <w:gridSpan w:val="2"/>
            <w:vAlign w:val="center"/>
          </w:tcPr>
          <w:p w14:paraId="28A38156" w14:textId="77777777" w:rsidR="00121796" w:rsidRPr="00313D2A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13D2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14.3)</w:t>
            </w:r>
          </w:p>
        </w:tc>
      </w:tr>
    </w:tbl>
    <w:p w14:paraId="20350A69" w14:textId="77777777" w:rsidR="00121796" w:rsidRDefault="00121796" w:rsidP="00121796">
      <w:pPr>
        <w:spacing w:before="60" w:after="120" w:line="240" w:lineRule="auto"/>
        <w:rPr>
          <w:bCs/>
          <w:sz w:val="18"/>
          <w:szCs w:val="18"/>
        </w:rPr>
      </w:pPr>
      <w:proofErr w:type="spellStart"/>
      <w:r w:rsidRPr="006911F5">
        <w:rPr>
          <w:bCs/>
          <w:sz w:val="18"/>
          <w:szCs w:val="18"/>
          <w:vertAlign w:val="superscript"/>
        </w:rPr>
        <w:t>a</w:t>
      </w:r>
      <w:r w:rsidRPr="006911F5">
        <w:rPr>
          <w:bCs/>
          <w:sz w:val="18"/>
          <w:szCs w:val="18"/>
        </w:rPr>
        <w:t>Modification</w:t>
      </w:r>
      <w:proofErr w:type="spellEnd"/>
      <w:r w:rsidRPr="006911F5">
        <w:rPr>
          <w:bCs/>
          <w:sz w:val="18"/>
          <w:szCs w:val="18"/>
        </w:rPr>
        <w:t xml:space="preserve"> of E7389-LF; </w:t>
      </w:r>
      <w:proofErr w:type="spellStart"/>
      <w:r w:rsidRPr="006911F5">
        <w:rPr>
          <w:bCs/>
          <w:sz w:val="18"/>
          <w:szCs w:val="18"/>
          <w:vertAlign w:val="superscript"/>
        </w:rPr>
        <w:t>b</w:t>
      </w:r>
      <w:r w:rsidRPr="006911F5">
        <w:rPr>
          <w:bCs/>
          <w:sz w:val="18"/>
          <w:szCs w:val="18"/>
        </w:rPr>
        <w:t>either</w:t>
      </w:r>
      <w:proofErr w:type="spellEnd"/>
      <w:r w:rsidRPr="006911F5">
        <w:rPr>
          <w:bCs/>
          <w:sz w:val="18"/>
          <w:szCs w:val="18"/>
        </w:rPr>
        <w:t xml:space="preserve"> study drug.</w:t>
      </w:r>
    </w:p>
    <w:p w14:paraId="2DDD245B" w14:textId="77777777" w:rsidR="00121796" w:rsidRDefault="00121796" w:rsidP="00121796">
      <w:pPr>
        <w:spacing w:before="60" w:after="0" w:line="240" w:lineRule="auto"/>
        <w:rPr>
          <w:bCs/>
          <w:sz w:val="18"/>
          <w:szCs w:val="18"/>
        </w:rPr>
      </w:pPr>
      <w:r w:rsidRPr="0052205E">
        <w:rPr>
          <w:bCs/>
          <w:sz w:val="18"/>
          <w:szCs w:val="18"/>
        </w:rPr>
        <w:t>TEAE, treatment-emergent adverse event.</w:t>
      </w:r>
    </w:p>
    <w:p w14:paraId="17C8721B" w14:textId="77777777" w:rsidR="00121796" w:rsidRDefault="00121796" w:rsidP="00121796">
      <w:pPr>
        <w:spacing w:line="360" w:lineRule="auto"/>
        <w:rPr>
          <w:b/>
        </w:rPr>
      </w:pPr>
      <w:r>
        <w:rPr>
          <w:b/>
        </w:rPr>
        <w:br w:type="page"/>
      </w:r>
    </w:p>
    <w:p w14:paraId="7FCE2E60" w14:textId="77777777" w:rsidR="00121796" w:rsidRDefault="00121796" w:rsidP="00121796">
      <w:pPr>
        <w:pStyle w:val="Heading2"/>
        <w:rPr>
          <w:b/>
          <w:i/>
          <w:iCs/>
        </w:rPr>
        <w:sectPr w:rsidR="00121796" w:rsidSect="001217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D61E66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b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 xml:space="preserve">Supplementary Table 5. 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 xml:space="preserve">Median Change in Biomarkers </w:t>
      </w:r>
      <w:proofErr w:type="gramStart"/>
      <w:r w:rsidRPr="00121796">
        <w:rPr>
          <w:rFonts w:asciiTheme="minorHAnsi" w:hAnsiTheme="minorHAnsi" w:cstheme="minorHAnsi"/>
          <w:color w:val="auto"/>
          <w:sz w:val="22"/>
          <w:szCs w:val="22"/>
        </w:rPr>
        <w:t>From</w:t>
      </w:r>
      <w:proofErr w:type="gramEnd"/>
      <w:r w:rsidRPr="00121796">
        <w:rPr>
          <w:rFonts w:asciiTheme="minorHAnsi" w:hAnsiTheme="minorHAnsi" w:cstheme="minorHAnsi"/>
          <w:color w:val="auto"/>
          <w:sz w:val="22"/>
          <w:szCs w:val="22"/>
        </w:rPr>
        <w:t xml:space="preserve"> Baseline</w:t>
      </w:r>
    </w:p>
    <w:tbl>
      <w:tblPr>
        <w:tblStyle w:val="TableGrid"/>
        <w:tblW w:w="129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77"/>
        <w:gridCol w:w="898"/>
        <w:gridCol w:w="960"/>
        <w:gridCol w:w="837"/>
        <w:gridCol w:w="873"/>
        <w:gridCol w:w="924"/>
        <w:gridCol w:w="876"/>
        <w:gridCol w:w="922"/>
        <w:gridCol w:w="878"/>
        <w:gridCol w:w="919"/>
        <w:gridCol w:w="881"/>
        <w:gridCol w:w="916"/>
        <w:gridCol w:w="899"/>
      </w:tblGrid>
      <w:tr w:rsidR="00121796" w:rsidRPr="00D569B1" w14:paraId="06F6E964" w14:textId="77777777" w:rsidTr="00F43919">
        <w:trPr>
          <w:trHeight w:val="151"/>
          <w:tblHeader/>
        </w:trPr>
        <w:tc>
          <w:tcPr>
            <w:tcW w:w="21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58FCE7" w14:textId="77777777" w:rsidR="00121796" w:rsidRDefault="00121796" w:rsidP="00F43919">
            <w:pPr>
              <w:spacing w:line="36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3CA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85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EB1F8E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1D8 (n = 35)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266B2B" w14:textId="77777777" w:rsidR="00121796" w:rsidRPr="007309B4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2D1 (n = 27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FEA2FA1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2D8 (n = 26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32199F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3D1 (n = 23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B0D8C0D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4D1 (n = 20)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1C2BDC4" w14:textId="77777777" w:rsidR="001217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5D1 (n = 14)</w:t>
            </w:r>
          </w:p>
        </w:tc>
      </w:tr>
      <w:tr w:rsidR="00121796" w:rsidRPr="00223CA6" w14:paraId="68D4BE96" w14:textId="77777777" w:rsidTr="00F43919">
        <w:trPr>
          <w:trHeight w:val="474"/>
          <w:tblHeader/>
        </w:trPr>
        <w:tc>
          <w:tcPr>
            <w:tcW w:w="21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96444FE" w14:textId="77777777" w:rsidR="00121796" w:rsidRPr="00223CA6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left w:val="single" w:sz="12" w:space="0" w:color="auto"/>
              <w:bottom w:val="single" w:sz="12" w:space="0" w:color="auto"/>
            </w:tcBorders>
          </w:tcPr>
          <w:p w14:paraId="26B7AFC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3CA6">
              <w:rPr>
                <w:rFonts w:cstheme="minorHAnsi"/>
                <w:b/>
                <w:bCs/>
                <w:sz w:val="20"/>
                <w:szCs w:val="20"/>
              </w:rPr>
              <w:t>Med % Δ from 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</w:tcPr>
          <w:p w14:paraId="6FDFF1AF" w14:textId="77777777" w:rsidR="00121796" w:rsidRPr="003703F4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94314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23CA6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37" w:type="dxa"/>
            <w:tcBorders>
              <w:left w:val="single" w:sz="12" w:space="0" w:color="auto"/>
              <w:bottom w:val="single" w:sz="12" w:space="0" w:color="auto"/>
            </w:tcBorders>
          </w:tcPr>
          <w:p w14:paraId="7D47B8D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3CA6">
              <w:rPr>
                <w:rFonts w:cstheme="minorHAnsi"/>
                <w:b/>
                <w:bCs/>
                <w:sz w:val="20"/>
                <w:szCs w:val="20"/>
              </w:rPr>
              <w:t>Med % Δ from BL</w:t>
            </w:r>
          </w:p>
        </w:tc>
        <w:tc>
          <w:tcPr>
            <w:tcW w:w="873" w:type="dxa"/>
            <w:tcBorders>
              <w:bottom w:val="single" w:sz="12" w:space="0" w:color="auto"/>
              <w:right w:val="single" w:sz="12" w:space="0" w:color="auto"/>
            </w:tcBorders>
          </w:tcPr>
          <w:p w14:paraId="438AEA1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314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23CA6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24" w:type="dxa"/>
            <w:tcBorders>
              <w:left w:val="single" w:sz="12" w:space="0" w:color="auto"/>
              <w:bottom w:val="single" w:sz="12" w:space="0" w:color="auto"/>
            </w:tcBorders>
          </w:tcPr>
          <w:p w14:paraId="43437A67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3CA6">
              <w:rPr>
                <w:rFonts w:cstheme="minorHAnsi"/>
                <w:b/>
                <w:bCs/>
                <w:sz w:val="20"/>
                <w:szCs w:val="20"/>
              </w:rPr>
              <w:t>Med % Δ from 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76" w:type="dxa"/>
            <w:tcBorders>
              <w:bottom w:val="single" w:sz="12" w:space="0" w:color="auto"/>
              <w:right w:val="single" w:sz="12" w:space="0" w:color="auto"/>
            </w:tcBorders>
          </w:tcPr>
          <w:p w14:paraId="0EBB9989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314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23CA6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22" w:type="dxa"/>
            <w:tcBorders>
              <w:left w:val="single" w:sz="12" w:space="0" w:color="auto"/>
              <w:bottom w:val="single" w:sz="12" w:space="0" w:color="auto"/>
            </w:tcBorders>
          </w:tcPr>
          <w:p w14:paraId="4DFDE79F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3CA6">
              <w:rPr>
                <w:rFonts w:cstheme="minorHAnsi"/>
                <w:b/>
                <w:bCs/>
                <w:sz w:val="20"/>
                <w:szCs w:val="20"/>
              </w:rPr>
              <w:t>Med % Δ from 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78" w:type="dxa"/>
            <w:tcBorders>
              <w:bottom w:val="single" w:sz="12" w:space="0" w:color="auto"/>
              <w:right w:val="single" w:sz="12" w:space="0" w:color="auto"/>
            </w:tcBorders>
          </w:tcPr>
          <w:p w14:paraId="20ABAA3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314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23CA6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19" w:type="dxa"/>
            <w:tcBorders>
              <w:bottom w:val="single" w:sz="12" w:space="0" w:color="auto"/>
              <w:right w:val="single" w:sz="4" w:space="0" w:color="auto"/>
            </w:tcBorders>
          </w:tcPr>
          <w:p w14:paraId="74AD9F39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3CA6">
              <w:rPr>
                <w:rFonts w:cstheme="minorHAnsi"/>
                <w:b/>
                <w:bCs/>
                <w:sz w:val="20"/>
                <w:szCs w:val="20"/>
              </w:rPr>
              <w:t>Med % Δ from 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3C2441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314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23CA6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14:paraId="0EBB264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3CA6">
              <w:rPr>
                <w:rFonts w:cstheme="minorHAnsi"/>
                <w:b/>
                <w:bCs/>
                <w:sz w:val="20"/>
                <w:szCs w:val="20"/>
              </w:rPr>
              <w:t>Med % Δ from 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99" w:type="dxa"/>
            <w:tcBorders>
              <w:bottom w:val="single" w:sz="12" w:space="0" w:color="auto"/>
              <w:right w:val="single" w:sz="12" w:space="0" w:color="auto"/>
            </w:tcBorders>
          </w:tcPr>
          <w:p w14:paraId="3CB78E2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314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23CA6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121796" w:rsidRPr="00223CA6" w14:paraId="163386A0" w14:textId="77777777" w:rsidTr="00F43919">
        <w:trPr>
          <w:trHeight w:val="279"/>
        </w:trPr>
        <w:tc>
          <w:tcPr>
            <w:tcW w:w="217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A07395" w14:textId="77777777" w:rsidR="00121796" w:rsidRPr="0048723D" w:rsidRDefault="00121796" w:rsidP="00F43919">
            <w:pPr>
              <w:spacing w:line="360" w:lineRule="auto"/>
              <w:rPr>
                <w:rFonts w:cstheme="minorHAnsi"/>
                <w:bCs/>
              </w:rPr>
            </w:pPr>
            <w:r w:rsidRPr="0048723D">
              <w:rPr>
                <w:rFonts w:cstheme="minorHAnsi"/>
                <w:bCs/>
              </w:rPr>
              <w:t>Angiopoietin 2</w:t>
            </w:r>
          </w:p>
        </w:tc>
        <w:tc>
          <w:tcPr>
            <w:tcW w:w="89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A7EF4F7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</w:rPr>
            </w:pPr>
            <w:r w:rsidRPr="0048723D">
              <w:rPr>
                <w:rFonts w:cstheme="minorHAnsi"/>
              </w:rPr>
              <w:t>20.34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3889FC4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b/>
                <w:bCs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b/>
                <w:bCs/>
                <w:color w:val="000000" w:themeColor="dark1"/>
                <w:kern w:val="24"/>
              </w:rPr>
              <w:t>0.003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B65FB98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</w:rPr>
            </w:pPr>
            <w:r w:rsidRPr="0048723D">
              <w:rPr>
                <w:rFonts w:cstheme="minorHAnsi"/>
              </w:rPr>
              <w:t>2.94</w:t>
            </w:r>
          </w:p>
        </w:tc>
        <w:tc>
          <w:tcPr>
            <w:tcW w:w="8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271C471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</w:rPr>
            </w:pPr>
            <w:r w:rsidRPr="0048723D">
              <w:rPr>
                <w:rFonts w:cstheme="minorHAnsi"/>
              </w:rPr>
              <w:t>0.138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12" w:space="0" w:color="auto"/>
            </w:tcBorders>
          </w:tcPr>
          <w:p w14:paraId="718A152A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color w:val="000000" w:themeColor="dark1"/>
                <w:kern w:val="24"/>
              </w:rPr>
              <w:t>28.57</w:t>
            </w:r>
          </w:p>
        </w:tc>
        <w:tc>
          <w:tcPr>
            <w:tcW w:w="876" w:type="dxa"/>
            <w:tcBorders>
              <w:top w:val="single" w:sz="12" w:space="0" w:color="auto"/>
              <w:right w:val="single" w:sz="12" w:space="0" w:color="auto"/>
            </w:tcBorders>
          </w:tcPr>
          <w:p w14:paraId="595ADE99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b/>
                <w:bCs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b/>
                <w:bCs/>
                <w:color w:val="000000" w:themeColor="dark1"/>
                <w:kern w:val="24"/>
              </w:rPr>
              <w:t>&lt;0.001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</w:tcBorders>
          </w:tcPr>
          <w:p w14:paraId="0E1A749E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color w:val="000000" w:themeColor="dark1"/>
                <w:kern w:val="24"/>
              </w:rPr>
              <w:t>0.00</w:t>
            </w:r>
          </w:p>
        </w:tc>
        <w:tc>
          <w:tcPr>
            <w:tcW w:w="878" w:type="dxa"/>
            <w:tcBorders>
              <w:top w:val="single" w:sz="12" w:space="0" w:color="auto"/>
              <w:right w:val="single" w:sz="12" w:space="0" w:color="auto"/>
            </w:tcBorders>
          </w:tcPr>
          <w:p w14:paraId="27F88D7E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color w:val="000000" w:themeColor="dark1"/>
                <w:kern w:val="24"/>
              </w:rPr>
              <w:t>0.571</w:t>
            </w:r>
          </w:p>
        </w:tc>
        <w:tc>
          <w:tcPr>
            <w:tcW w:w="919" w:type="dxa"/>
            <w:tcBorders>
              <w:top w:val="single" w:sz="12" w:space="0" w:color="auto"/>
              <w:right w:val="single" w:sz="4" w:space="0" w:color="auto"/>
            </w:tcBorders>
          </w:tcPr>
          <w:p w14:paraId="0558E82E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color w:val="000000" w:themeColor="dark1"/>
                <w:kern w:val="24"/>
              </w:rPr>
              <w:t>-4.41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ECFD22D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color w:val="000000" w:themeColor="dark1"/>
                <w:kern w:val="24"/>
              </w:rPr>
              <w:t>0.701</w:t>
            </w:r>
          </w:p>
        </w:tc>
        <w:tc>
          <w:tcPr>
            <w:tcW w:w="916" w:type="dxa"/>
            <w:tcBorders>
              <w:top w:val="single" w:sz="12" w:space="0" w:color="auto"/>
            </w:tcBorders>
          </w:tcPr>
          <w:p w14:paraId="45BEDB4B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color w:val="000000" w:themeColor="dark1"/>
                <w:kern w:val="24"/>
              </w:rPr>
              <w:t>-7.56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14:paraId="45EFA902" w14:textId="77777777" w:rsidR="00121796" w:rsidRPr="0048723D" w:rsidRDefault="00121796" w:rsidP="00F43919">
            <w:pPr>
              <w:spacing w:line="360" w:lineRule="auto"/>
              <w:jc w:val="center"/>
              <w:rPr>
                <w:rFonts w:eastAsia="Yu Gothic" w:cstheme="minorHAnsi"/>
                <w:color w:val="000000" w:themeColor="dark1"/>
                <w:kern w:val="24"/>
              </w:rPr>
            </w:pPr>
            <w:r w:rsidRPr="0048723D">
              <w:rPr>
                <w:rFonts w:eastAsia="Yu Gothic" w:cstheme="minorHAnsi"/>
                <w:color w:val="000000" w:themeColor="dark1"/>
                <w:kern w:val="24"/>
              </w:rPr>
              <w:t>0.497</w:t>
            </w:r>
          </w:p>
        </w:tc>
      </w:tr>
      <w:tr w:rsidR="00121796" w:rsidRPr="00223CA6" w14:paraId="3C7BC2EE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51C053E2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C76A5D">
              <w:rPr>
                <w:rFonts w:cstheme="minorHAnsi"/>
                <w:bCs/>
                <w:sz w:val="20"/>
                <w:szCs w:val="20"/>
              </w:rPr>
              <w:t>BAFF (B cell-activating factor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A5EE1F0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1.9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050E900E" w14:textId="77777777" w:rsidR="00121796" w:rsidRPr="004527A9" w:rsidRDefault="00121796" w:rsidP="00F43919">
            <w:pPr>
              <w:spacing w:line="360" w:lineRule="auto"/>
              <w:jc w:val="center"/>
              <w:rPr>
                <w:rFonts w:eastAsia="Yu Gothic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1AB910B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8.8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8C3666B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0B3CEF37" w14:textId="77777777" w:rsidR="00121796" w:rsidRPr="0084387A" w:rsidRDefault="00121796" w:rsidP="00F43919">
            <w:pPr>
              <w:spacing w:line="360" w:lineRule="auto"/>
              <w:jc w:val="center"/>
              <w:rPr>
                <w:rFonts w:eastAsia="Yu Gothic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4.95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3BB1CA60" w14:textId="77777777" w:rsidR="00121796" w:rsidRPr="004527A9" w:rsidRDefault="00121796" w:rsidP="00F43919">
            <w:pPr>
              <w:spacing w:line="360" w:lineRule="auto"/>
              <w:jc w:val="center"/>
              <w:rPr>
                <w:rFonts w:eastAsia="Yu Gothic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2EADA3F6" w14:textId="77777777" w:rsidR="00121796" w:rsidRPr="001C12E2" w:rsidRDefault="00121796" w:rsidP="00F43919">
            <w:pPr>
              <w:spacing w:line="360" w:lineRule="auto"/>
              <w:jc w:val="center"/>
              <w:rPr>
                <w:rFonts w:eastAsia="Yu Gothic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.08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5677DB19" w14:textId="77777777" w:rsidR="00121796" w:rsidRPr="004527A9" w:rsidRDefault="00121796" w:rsidP="00F43919">
            <w:pPr>
              <w:spacing w:line="360" w:lineRule="auto"/>
              <w:jc w:val="center"/>
              <w:rPr>
                <w:rFonts w:eastAsia="Yu Gothic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F1D39E7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F433B5F" w14:textId="77777777" w:rsidR="00121796" w:rsidRPr="00AC460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6" w:type="dxa"/>
            <w:vAlign w:val="center"/>
          </w:tcPr>
          <w:p w14:paraId="414966EE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8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37FE93E0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21796" w:rsidRPr="00223CA6" w14:paraId="6E01D4E2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F1F408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BLC (B lymphocyte chemoattractant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72BD35D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.1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7758656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15364F33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7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F890EE6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80D705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3.63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269A6FFA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0DC6852B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75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13EF70B4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63C37810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CE1F360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916" w:type="dxa"/>
            <w:vAlign w:val="center"/>
          </w:tcPr>
          <w:p w14:paraId="6342837D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0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09BB358B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121796" w:rsidRPr="00223CA6" w14:paraId="1050E333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5750D591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Cancer antigen 15</w:t>
            </w:r>
            <w:r>
              <w:rPr>
                <w:sz w:val="20"/>
                <w:szCs w:val="20"/>
              </w:rPr>
              <w:t>-</w:t>
            </w:r>
            <w:r w:rsidRPr="00C76A5D">
              <w:rPr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31DF21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5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3EDC609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771BE8C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1A7BDD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B2B287E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21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31BD2A83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4114BB0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14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5357FAC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713C41B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FB2D843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916" w:type="dxa"/>
            <w:vAlign w:val="center"/>
          </w:tcPr>
          <w:p w14:paraId="7B1F4BB1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4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7AA7BED5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</w:tr>
      <w:tr w:rsidR="00121796" w:rsidRPr="00223CA6" w14:paraId="3F3F5F98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0A28CBB6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 xml:space="preserve">CA9 (carbonic </w:t>
            </w:r>
            <w:proofErr w:type="gramStart"/>
            <w:r w:rsidRPr="00C76A5D">
              <w:rPr>
                <w:sz w:val="20"/>
                <w:szCs w:val="20"/>
              </w:rPr>
              <w:t>anhydrase-9</w:t>
            </w:r>
            <w:proofErr w:type="gramEnd"/>
            <w:r w:rsidRPr="00C76A5D"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A1BB0B9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5.7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73579E78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36745B4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8.18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BE9B148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3F42D50C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2.88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01F4088D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09F8BEE0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26BF4CF4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13F7F23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97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A14F54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916" w:type="dxa"/>
            <w:vAlign w:val="center"/>
          </w:tcPr>
          <w:p w14:paraId="011352B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5D59207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</w:tr>
      <w:tr w:rsidR="00121796" w:rsidRPr="00223CA6" w14:paraId="5C5ADC19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431631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6Ckine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1B75D0D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27969F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46E29240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D118E91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597516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391AB8A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12ACF82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72679D3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0C06616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BD29463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916" w:type="dxa"/>
            <w:vAlign w:val="center"/>
          </w:tcPr>
          <w:p w14:paraId="0893851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1E6679C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121796" w:rsidRPr="00223CA6" w14:paraId="07F4A436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BAA13F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Collagen IV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26C8B286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7.6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7C7580D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42DCA0DB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22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513C900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0312DDDE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6.89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05D65176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09FFDE1C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.06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37F89228" w14:textId="77777777" w:rsidR="00121796" w:rsidRPr="00AD4341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560BE9BE" w14:textId="77777777" w:rsidR="00121796" w:rsidRPr="00AD4341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212EF79" w14:textId="77777777" w:rsidR="00121796" w:rsidRPr="00AC460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6" w:type="dxa"/>
            <w:vAlign w:val="center"/>
          </w:tcPr>
          <w:p w14:paraId="4B79B971" w14:textId="77777777" w:rsidR="00121796" w:rsidRPr="00AD4341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0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17CBFEA4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21796" w:rsidRPr="00223CA6" w14:paraId="4CFBF02C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4C5BCC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proofErr w:type="spellStart"/>
            <w:r w:rsidRPr="00C76A5D">
              <w:rPr>
                <w:rFonts w:cstheme="minorHAnsi"/>
                <w:color w:val="000000"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F6A7315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2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71CDBB8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7CA00E2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5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34B950F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5A21E6B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06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5775AAAA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82113A6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7FBA39F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5BC0B5D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5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B0D0A52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916" w:type="dxa"/>
            <w:vAlign w:val="center"/>
          </w:tcPr>
          <w:p w14:paraId="0E51A00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93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6C74841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121796" w:rsidRPr="00223CA6" w14:paraId="7DDF7135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399A07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EGFR (epidermal growth factor receptor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4D6FAC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565F5E10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3A8676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89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E92A65E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B052B7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76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0061E48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4688D68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0.64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A9AB777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6C7CF77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13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12F7D82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916" w:type="dxa"/>
            <w:vAlign w:val="center"/>
          </w:tcPr>
          <w:p w14:paraId="65EEAAE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9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101E84F5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</w:tr>
      <w:tr w:rsidR="00121796" w:rsidRPr="00223CA6" w14:paraId="7F1212DE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070607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Endoglin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287EF31E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29417EB2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50A64E0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70B3FF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2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5A120F9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1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317AC62D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4E117E6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69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102ABE9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52DD53E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FE9C57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916" w:type="dxa"/>
            <w:vAlign w:val="center"/>
          </w:tcPr>
          <w:p w14:paraId="1648AD83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7D35412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121796" w:rsidRPr="00223CA6" w14:paraId="3E635F4B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6ABF6A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Fatty acid-binding protein, adipocyte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613E2D95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6.2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2967928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56C55D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82650C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60F4DDAB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.14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2CE8D5FE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7B664830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.08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1DEC4E41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0D82CDF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E25032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16" w:type="dxa"/>
            <w:vAlign w:val="center"/>
          </w:tcPr>
          <w:p w14:paraId="1CF5E6E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20A6E9C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</w:tr>
      <w:tr w:rsidR="00121796" w:rsidRPr="00223CA6" w14:paraId="651F6DFE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4B9E96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Factor VII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10F87E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0BDD9797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4F0D3A32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97E6EC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4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26D71C3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3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0BB1FDA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465D2299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28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7E05182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247B8DF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3013C61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16" w:type="dxa"/>
            <w:vAlign w:val="center"/>
          </w:tcPr>
          <w:p w14:paraId="5176294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3D1B8DE5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</w:tr>
      <w:tr w:rsidR="00121796" w:rsidRPr="00223CA6" w14:paraId="0410CFDA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CBA762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lastRenderedPageBreak/>
              <w:t>Heparin-</w:t>
            </w: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Pr="00C76A5D">
              <w:rPr>
                <w:rFonts w:cstheme="minorHAnsi"/>
                <w:color w:val="000000"/>
                <w:sz w:val="20"/>
                <w:szCs w:val="20"/>
              </w:rPr>
              <w:t>inding EGF-</w:t>
            </w:r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Pr="00C76A5D">
              <w:rPr>
                <w:rFonts w:cstheme="minorHAnsi"/>
                <w:color w:val="000000"/>
                <w:sz w:val="20"/>
                <w:szCs w:val="20"/>
              </w:rPr>
              <w:t xml:space="preserve">ike </w:t>
            </w:r>
            <w:r>
              <w:rPr>
                <w:rFonts w:cstheme="minorHAnsi"/>
                <w:color w:val="000000"/>
                <w:sz w:val="20"/>
                <w:szCs w:val="20"/>
              </w:rPr>
              <w:t>g</w:t>
            </w:r>
            <w:r w:rsidRPr="00C76A5D">
              <w:rPr>
                <w:rFonts w:cstheme="minorHAnsi"/>
                <w:color w:val="000000"/>
                <w:sz w:val="20"/>
                <w:szCs w:val="20"/>
              </w:rPr>
              <w:t xml:space="preserve">rowth </w:t>
            </w: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C76A5D">
              <w:rPr>
                <w:rFonts w:cstheme="minorHAnsi"/>
                <w:color w:val="000000"/>
                <w:sz w:val="20"/>
                <w:szCs w:val="20"/>
              </w:rPr>
              <w:t>actor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CE1029C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5F2E1ABA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6C42C5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EE4AB44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58B1E02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150ADF1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D1D16D9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1.11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40026417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36C6975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17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BA93F18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16" w:type="dxa"/>
            <w:vAlign w:val="center"/>
          </w:tcPr>
          <w:p w14:paraId="26E66F0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62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713E74B9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121796" w:rsidRPr="00223CA6" w14:paraId="2A82704C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028E61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proofErr w:type="spellStart"/>
            <w:r w:rsidRPr="00C76A5D">
              <w:rPr>
                <w:rFonts w:cstheme="minorHAnsi"/>
                <w:color w:val="000000"/>
                <w:sz w:val="20"/>
                <w:szCs w:val="20"/>
              </w:rPr>
              <w:t>Hepsin</w:t>
            </w:r>
            <w:proofErr w:type="spellEnd"/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11CCAD9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4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089EB5BC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4BAEAB0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6E46BE3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040BA15C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83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4D39FB3F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44687BE6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7766027D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1F7A70B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744024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916" w:type="dxa"/>
            <w:vAlign w:val="center"/>
          </w:tcPr>
          <w:p w14:paraId="4717AAF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7207A64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9</w:t>
            </w:r>
          </w:p>
        </w:tc>
      </w:tr>
      <w:tr w:rsidR="00121796" w:rsidRPr="00223CA6" w14:paraId="3A05530F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691AD52B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HER2 (human epidermal growth factor receptor 2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570D05A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13F5DE9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5A693526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128DB08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0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67678EC8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41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0ADD766F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6D1549C0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64BB4B40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0042C3E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C6111E3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916" w:type="dxa"/>
            <w:vAlign w:val="center"/>
          </w:tcPr>
          <w:p w14:paraId="52F7FD11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92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0EB467F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121796" w:rsidRPr="00223CA6" w14:paraId="3D1C1AC9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950489A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HGFR (</w:t>
            </w:r>
            <w:r>
              <w:rPr>
                <w:sz w:val="20"/>
                <w:szCs w:val="20"/>
              </w:rPr>
              <w:t>h</w:t>
            </w:r>
            <w:r w:rsidRPr="00C76A5D">
              <w:rPr>
                <w:sz w:val="20"/>
                <w:szCs w:val="20"/>
              </w:rPr>
              <w:t>epatocyte growth factor receptor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7FE3A34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0F0B92EB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4A0FF36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0FA5CF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7FCD245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19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7BF797F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648E86E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4ADAE69F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ACE4843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6B71EC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916" w:type="dxa"/>
            <w:vAlign w:val="center"/>
          </w:tcPr>
          <w:p w14:paraId="1A23F25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3</w:t>
            </w:r>
          </w:p>
        </w:tc>
        <w:tc>
          <w:tcPr>
            <w:tcW w:w="899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14:paraId="7013A7D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</w:tr>
      <w:tr w:rsidR="00121796" w:rsidRPr="00223CA6" w14:paraId="4D5FA6F3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7A3C65C3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ICAM1 (intercellular adhesion molecule 1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A18D462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7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2598BF3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6FEBA3EC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DFC8EDE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D01B77D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.33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5E8EBE8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3AF17A5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12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5F2AF22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0D989A83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9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26C4CFC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7FD23EA1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3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FB99396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121796" w:rsidRPr="00223CA6" w14:paraId="30072CD1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6994A0BA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proofErr w:type="spellStart"/>
            <w:r w:rsidRPr="00C76A5D">
              <w:rPr>
                <w:sz w:val="20"/>
                <w:szCs w:val="20"/>
              </w:rPr>
              <w:t>IFNγ</w:t>
            </w:r>
            <w:proofErr w:type="spellEnd"/>
            <w:r w:rsidRPr="00C76A5D">
              <w:rPr>
                <w:sz w:val="20"/>
                <w:szCs w:val="20"/>
              </w:rPr>
              <w:t xml:space="preserve"> (interferon gamma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5E6E15B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6.6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0560151D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52169DB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8ADB825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4B7E3989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8.18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44720B4B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662823DF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.06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2CF503DF" w14:textId="77777777" w:rsidR="00121796" w:rsidRPr="000639B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EA23E0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1327F5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494BFC8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5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324A62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121796" w:rsidRPr="00223CA6" w14:paraId="67F3AA3C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1E4F1111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IGFBP1 (insulin-like growth factor-binding protein 1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A4E7A10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3.3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0FAD9D3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1274316D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.2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E98E729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AE8CB17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3.83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FC3F7DC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4C08B034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45C8958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6D0DAF43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9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1098351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24FF9C82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83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D23F825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</w:tr>
      <w:tr w:rsidR="00121796" w:rsidRPr="00223CA6" w14:paraId="5DE1F114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09D6B750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IGFBP2 (insulin-like growth factor-binding protein 2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D4320AD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6349518E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ECAA41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F0577E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5FD563D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88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1864B65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6AB3925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72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60163E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7E616D86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3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AB3B61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5B5EBA9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0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C2A4D3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121796" w:rsidRPr="00223CA6" w14:paraId="2190E1CF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FEA76E4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IL13 (interleukin 13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20DFCE83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5024E95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48D7F8D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362FA65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472CDB0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87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1EDC137C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7BE43164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7C47D61D" w14:textId="77777777" w:rsidR="00121796" w:rsidRPr="000639B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6AEE226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9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CAB8E3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6C7C572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8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9287EA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</w:tr>
      <w:tr w:rsidR="00121796" w:rsidRPr="00223CA6" w14:paraId="39BB3B21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4E337AC5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IL18 (interleukin 18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27F9B6BA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2.1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31E3CB46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AF9FDC5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38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389310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312AB7CE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4.34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4EDA20A5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2123265F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.57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5C83C87A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6AED27A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2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BCD6A36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527075E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1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F68FCE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</w:tr>
      <w:tr w:rsidR="00121796" w:rsidRPr="00223CA6" w14:paraId="0D70EDDD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5ED83B93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lastRenderedPageBreak/>
              <w:t>IL18BP (interleukin 18 binding protein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28726765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4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7F5643C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C1323C5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5500B7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AD4B856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.69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DB0887E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28712E07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67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18FF9DE2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2158AAB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198F5A1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44141D9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3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2BF3C16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121796" w:rsidRPr="00223CA6" w14:paraId="65470DF8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4061F0E8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IL8 (interleukin 8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863C1E9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5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7612C203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48A9DA09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71E694E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4BAAD9A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3.18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28A2C5BD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0788A08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1F823B39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6226C2A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6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407B0A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360FF066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67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C863FB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</w:tr>
      <w:tr w:rsidR="00121796" w:rsidRPr="00223CA6" w14:paraId="35D6D0C8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71EFCFAA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IP10 (interferon gamma-induced protein 10, CXCL10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7FE8E2B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7.5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1BA0C03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0F9F6F7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.6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084091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345CB8E1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3.68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42D5DB3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B7088F0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.87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6742265E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6FC6D36A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9A97F98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3690CE40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72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C453388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121796" w:rsidRPr="00223CA6" w14:paraId="3656E2D6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14638C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Kallikrein 5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623BB1FF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2728700F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555FC2E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5C5988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87A114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.66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1DF558D0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685CE7BF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4F336F77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0348035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CB51C0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4B007F26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0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D1AC07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121796" w:rsidRPr="00223CA6" w14:paraId="01B083CD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48EF67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Kallikrein 7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F151D1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3809803A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5F89037D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5.7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657CB1F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1182FA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7E8761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C06AC6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71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7104AFA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171919B6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8FC1A2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3A835AFA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C45ED61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</w:tr>
      <w:tr w:rsidR="00121796" w:rsidRPr="00223CA6" w14:paraId="2B412EAD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6BBCEF9D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MCP1 (</w:t>
            </w:r>
            <w:r>
              <w:rPr>
                <w:sz w:val="20"/>
                <w:szCs w:val="20"/>
              </w:rPr>
              <w:t>m</w:t>
            </w:r>
            <w:r w:rsidRPr="00C76A5D">
              <w:rPr>
                <w:sz w:val="20"/>
                <w:szCs w:val="20"/>
              </w:rPr>
              <w:t>onocyte chemotactic protein 1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A415751" w14:textId="77777777" w:rsidR="00121796" w:rsidRPr="00095996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8.8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7BFA3F4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1E01A63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6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051D53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E6D3490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8.11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5E8637C6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E16A15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4.79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25393EF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203206F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67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A42EFA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34F0A80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52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F6B87B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121796" w:rsidRPr="00223CA6" w14:paraId="13E897C5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7EA85E1D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MIF (</w:t>
            </w:r>
            <w:r>
              <w:rPr>
                <w:sz w:val="20"/>
                <w:szCs w:val="20"/>
              </w:rPr>
              <w:t>m</w:t>
            </w:r>
            <w:r w:rsidRPr="00C76A5D">
              <w:rPr>
                <w:sz w:val="20"/>
                <w:szCs w:val="20"/>
              </w:rPr>
              <w:t xml:space="preserve">acrophage migration inhibitory </w:t>
            </w:r>
            <w:r>
              <w:rPr>
                <w:sz w:val="20"/>
                <w:szCs w:val="20"/>
              </w:rPr>
              <w:t>f</w:t>
            </w:r>
            <w:r w:rsidRPr="00C76A5D">
              <w:rPr>
                <w:sz w:val="20"/>
                <w:szCs w:val="20"/>
              </w:rPr>
              <w:t>actor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C2F726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2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63439FD2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3457180D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C427F9F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6E26A28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81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5B35A527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40DA51B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A83D1C8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7E139861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7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0C9C051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66E3BFA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0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A3CA73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121796" w:rsidRPr="00223CA6" w14:paraId="40F43124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5D13146A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MIG (</w:t>
            </w:r>
            <w:proofErr w:type="spellStart"/>
            <w:r w:rsidRPr="00C76A5D">
              <w:rPr>
                <w:sz w:val="20"/>
                <w:szCs w:val="20"/>
              </w:rPr>
              <w:t>monokine</w:t>
            </w:r>
            <w:proofErr w:type="spellEnd"/>
            <w:r w:rsidRPr="00C76A5D">
              <w:rPr>
                <w:sz w:val="20"/>
                <w:szCs w:val="20"/>
              </w:rPr>
              <w:t xml:space="preserve"> induced by gamma interferon, CXCL9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0031B06" w14:textId="77777777" w:rsidR="00121796" w:rsidRPr="0044536E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.3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523079F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8C3C8D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.2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9FC4D85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5F36E5B8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2.33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5817AE2A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1F8177CC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2.08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44DD8E39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02A5F4A1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43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3A688C0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16D8F370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4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BFFD752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</w:tr>
      <w:tr w:rsidR="00121796" w:rsidRPr="00223CA6" w14:paraId="7D208AEA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730E0F70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MIP1β (macrophage inflammatory protein-1 beta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D7321F6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.2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4EAD85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079A8A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8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6486AA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33309443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.44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9B49C7D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0E4528F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25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6240080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D8194D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38E0B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4410AA3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E5DBCC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</w:tr>
      <w:tr w:rsidR="00121796" w:rsidRPr="00223CA6" w14:paraId="6919D6D8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647E24AC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lastRenderedPageBreak/>
              <w:t>MIP3β (macrophage inflammatory protein-3 beta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651C974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.1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1AAA415B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109A0E36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.4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11FF268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41A32984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.06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2B7C8D7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644BCB5F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.01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4AC5DDBE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23D8A0E2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4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8A0D64B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639B2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5D49CD11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8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34CEC80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121796" w:rsidRPr="00223CA6" w14:paraId="163D24C1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1F540F7C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MMP3 (matrix metallopeptidase 3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6E2DAE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0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77F53F29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1685075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877BA20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20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742C1A77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87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5B0033F3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1D5E0B2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89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7519EA52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7E3F4DF0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D9DDDA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0C4D5E6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F2B969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121796" w:rsidRPr="00223CA6" w14:paraId="15DE636B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42B7CA4B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MMP9 (matrix metallopeptidase 9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FD8725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8.9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DA75E4E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8D9A2FD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7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04E96C8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1FB4C7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7.65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40B0B0C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57B2D7E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29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718D1B2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D56B175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1E2A1B6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3E626C2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84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0DCE8D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5</w:t>
            </w:r>
          </w:p>
        </w:tc>
      </w:tr>
      <w:tr w:rsidR="00121796" w:rsidRPr="00223CA6" w14:paraId="2354864F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0F98C063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PECAM1 (platelet endothelial cell adhesion molecule 1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2195880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51650BBA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C7FC7B2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1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D1CCB6F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4B53E03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76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0818C705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997BAB2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92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CE21B21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59377A02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0508155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6B7E7537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2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D63A8ED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21796" w:rsidRPr="00223CA6" w14:paraId="7343E71E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B14210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rFonts w:cstheme="minorHAnsi"/>
                <w:color w:val="000000"/>
                <w:sz w:val="20"/>
                <w:szCs w:val="20"/>
              </w:rPr>
              <w:t>Prostasin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374056F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3A547AED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55FC96F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63926E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699722B8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04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61BD7C4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5315BC2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66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619A0E58" w14:textId="77777777" w:rsidR="00121796" w:rsidRPr="00767BE8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6E25433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691BCB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4000FFC3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160A26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</w:tr>
      <w:tr w:rsidR="00121796" w:rsidRPr="00223CA6" w14:paraId="0550AF7E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0F065A98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SCF (stem cell factor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1CE3F6E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60641A0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7B46774C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95B94C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296734A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775B40B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02CE446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3E223B58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24B6D5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91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2AEB9A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6415696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20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47A5D0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</w:tr>
      <w:tr w:rsidR="00121796" w:rsidRPr="00223CA6" w14:paraId="7E5767A2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03691A3E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SDF1 (stromal cell-derived factor 1, CXCL12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7220691A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2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606D0D91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52AE6F1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8E858B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549F2C88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88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797C3A04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2DCA98C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5053BE5E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37BAFF3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6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BDD4CA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13D35A13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E333A7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121796" w:rsidRPr="00223CA6" w14:paraId="02F3D52A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7A2FA1B7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SPD (pulmonary surfactant-associated protein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05BF107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6.6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323A63A6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050DA37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69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743A1C7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78A241EE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32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03C8445F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4F39C32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74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0BC0009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475A12E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9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593827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67008856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0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A7B302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121796" w:rsidRPr="00223CA6" w14:paraId="74F2B28D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5F45632E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TG (thyroglobulin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3FABB07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.2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4E5A175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386FDBE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8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653CA97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478FD9FF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.53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74AAEEFD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C9F5A91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88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686253DA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1F37B09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67EFF0E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410B8045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6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144BC24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121796" w:rsidRPr="00223CA6" w14:paraId="42ED4168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1DB8C6A2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lastRenderedPageBreak/>
              <w:t>TIE2 (tyrosine kinase immunoglobulin and epidermal growth factor homology domains 2, TEK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54A8EE9F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3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6FD72552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BBFB9A5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541B658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74FD5224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.96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354518CE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6D555B4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31459D14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56A7D511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8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A5CDFB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16DC0A1A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2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27C3AED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</w:tr>
      <w:tr w:rsidR="00121796" w:rsidRPr="00223CA6" w14:paraId="675405AC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22F30C2C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TNC (</w:t>
            </w:r>
            <w:proofErr w:type="gramStart"/>
            <w:r w:rsidRPr="00C76A5D">
              <w:rPr>
                <w:sz w:val="20"/>
                <w:szCs w:val="20"/>
              </w:rPr>
              <w:t>tenascin-C</w:t>
            </w:r>
            <w:proofErr w:type="gramEnd"/>
            <w:r w:rsidRPr="00C76A5D"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6126C235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0.3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26F55D5F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2E0BD17E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6.97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670894C" w14:textId="77777777" w:rsidR="00121796" w:rsidRPr="00AC460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764FD6C3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3.77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6FEEF2D8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3CE739FC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.86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DA85995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0E81653A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5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515091C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630B42FF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2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21629F2" w14:textId="77777777" w:rsidR="00121796" w:rsidRPr="000639B2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21796" w:rsidRPr="00223CA6" w14:paraId="227EF567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1D6A92BE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76A5D">
              <w:rPr>
                <w:sz w:val="20"/>
                <w:szCs w:val="20"/>
              </w:rPr>
              <w:t>UPAR (urokinase-type plasminogen activator receptor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1C8C5526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4EAB494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1C2704A8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18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FEA6F09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7FB2631D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71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79914E3C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67359FE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.00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22504B67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7D6977FE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7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22D59B6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30D7807F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66958C2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</w:tr>
      <w:tr w:rsidR="00121796" w:rsidRPr="00223CA6" w14:paraId="70AB61E0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B992B9C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76A5D">
              <w:rPr>
                <w:sz w:val="20"/>
                <w:szCs w:val="20"/>
              </w:rPr>
              <w:t>VEGF (vascular endothelial growth factor)</w:t>
            </w:r>
          </w:p>
        </w:tc>
        <w:tc>
          <w:tcPr>
            <w:tcW w:w="898" w:type="dxa"/>
            <w:tcBorders>
              <w:left w:val="single" w:sz="12" w:space="0" w:color="auto"/>
              <w:bottom w:val="single" w:sz="6" w:space="0" w:color="auto"/>
            </w:tcBorders>
            <w:vAlign w:val="center"/>
          </w:tcPr>
          <w:p w14:paraId="3E2AEC8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28</w:t>
            </w:r>
          </w:p>
        </w:tc>
        <w:tc>
          <w:tcPr>
            <w:tcW w:w="960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14:paraId="0FC1677E" w14:textId="77777777" w:rsidR="00121796" w:rsidRPr="0048723D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837" w:type="dxa"/>
            <w:tcBorders>
              <w:left w:val="single" w:sz="12" w:space="0" w:color="auto"/>
              <w:bottom w:val="single" w:sz="6" w:space="0" w:color="auto"/>
            </w:tcBorders>
            <w:vAlign w:val="center"/>
          </w:tcPr>
          <w:p w14:paraId="09ABFBD5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5</w:t>
            </w:r>
          </w:p>
        </w:tc>
        <w:tc>
          <w:tcPr>
            <w:tcW w:w="873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14:paraId="25E8D08E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924" w:type="dxa"/>
            <w:tcBorders>
              <w:left w:val="single" w:sz="12" w:space="0" w:color="auto"/>
              <w:bottom w:val="single" w:sz="6" w:space="0" w:color="auto"/>
            </w:tcBorders>
            <w:vAlign w:val="center"/>
          </w:tcPr>
          <w:p w14:paraId="6F959792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876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14:paraId="58E4C0E3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922" w:type="dxa"/>
            <w:tcBorders>
              <w:left w:val="single" w:sz="12" w:space="0" w:color="auto"/>
              <w:bottom w:val="single" w:sz="6" w:space="0" w:color="auto"/>
            </w:tcBorders>
            <w:vAlign w:val="center"/>
          </w:tcPr>
          <w:p w14:paraId="5AC8A040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5.00</w:t>
            </w:r>
          </w:p>
        </w:tc>
        <w:tc>
          <w:tcPr>
            <w:tcW w:w="878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14:paraId="5DB8A4A5" w14:textId="77777777" w:rsidR="00121796" w:rsidRPr="001C12E2" w:rsidRDefault="00121796" w:rsidP="00F439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919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0F912F4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7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CF6865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916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62E4CDF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2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EBE96C8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</w:tr>
      <w:tr w:rsidR="00121796" w:rsidRPr="00223CA6" w14:paraId="247631D4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79D6CBE0" w14:textId="77777777" w:rsidR="00121796" w:rsidRPr="00C76A5D" w:rsidRDefault="00121796" w:rsidP="00F43919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76A5D">
              <w:rPr>
                <w:sz w:val="20"/>
                <w:szCs w:val="20"/>
              </w:rPr>
              <w:t>VEGFD (vascular endothelial growth factor D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40585A2B" w14:textId="77777777" w:rsidR="00121796" w:rsidRPr="0084387A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8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1887FEF6" w14:textId="77777777" w:rsidR="00121796" w:rsidRPr="004527A9" w:rsidRDefault="00121796" w:rsidP="00F439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27A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344CE6F4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7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544F257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4111A2F6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5CA5896A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5957D60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62F7ABDB" w14:textId="77777777" w:rsidR="00121796" w:rsidRPr="00223CA6" w:rsidRDefault="00121796" w:rsidP="00F4391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8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5288E48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9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8B4AF9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76C120C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3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A14365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121796" w:rsidRPr="00223CA6" w14:paraId="5F6A5B38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right w:val="single" w:sz="12" w:space="0" w:color="auto"/>
            </w:tcBorders>
          </w:tcPr>
          <w:p w14:paraId="656253A7" w14:textId="77777777" w:rsidR="00121796" w:rsidRPr="00C76A5D" w:rsidRDefault="00121796" w:rsidP="00F4391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R2 (vascular endothelial growth factor receptor 2)</w:t>
            </w:r>
          </w:p>
        </w:tc>
        <w:tc>
          <w:tcPr>
            <w:tcW w:w="898" w:type="dxa"/>
            <w:tcBorders>
              <w:left w:val="single" w:sz="12" w:space="0" w:color="auto"/>
            </w:tcBorders>
            <w:vAlign w:val="center"/>
          </w:tcPr>
          <w:p w14:paraId="08300C02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8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36495024" w14:textId="77777777" w:rsidR="00121796" w:rsidRPr="00A8165B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vAlign w:val="center"/>
          </w:tcPr>
          <w:p w14:paraId="35943D63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303BD4F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vAlign w:val="center"/>
          </w:tcPr>
          <w:p w14:paraId="118237F9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6</w:t>
            </w:r>
          </w:p>
        </w:tc>
        <w:tc>
          <w:tcPr>
            <w:tcW w:w="876" w:type="dxa"/>
            <w:tcBorders>
              <w:right w:val="single" w:sz="12" w:space="0" w:color="auto"/>
            </w:tcBorders>
            <w:vAlign w:val="center"/>
          </w:tcPr>
          <w:p w14:paraId="4BAA0EBE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14:paraId="56046D35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9</w:t>
            </w:r>
          </w:p>
        </w:tc>
        <w:tc>
          <w:tcPr>
            <w:tcW w:w="878" w:type="dxa"/>
            <w:tcBorders>
              <w:right w:val="single" w:sz="12" w:space="0" w:color="auto"/>
            </w:tcBorders>
            <w:vAlign w:val="center"/>
          </w:tcPr>
          <w:p w14:paraId="02DE7076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center"/>
          </w:tcPr>
          <w:p w14:paraId="2A8D090E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7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A11BAD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62AFB88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5</w:t>
            </w:r>
          </w:p>
        </w:tc>
        <w:tc>
          <w:tcPr>
            <w:tcW w:w="89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A46F67A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121796" w:rsidRPr="00223CA6" w14:paraId="10552477" w14:textId="77777777" w:rsidTr="00F43919">
        <w:trPr>
          <w:trHeight w:val="279"/>
        </w:trPr>
        <w:tc>
          <w:tcPr>
            <w:tcW w:w="217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3A5654" w14:textId="77777777" w:rsidR="00121796" w:rsidRPr="00C76A5D" w:rsidRDefault="00121796" w:rsidP="00F4391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EGFR3 (vascular endothelial growth factor receptor 3)</w:t>
            </w:r>
          </w:p>
        </w:tc>
        <w:tc>
          <w:tcPr>
            <w:tcW w:w="89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F0E85F7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365071" w14:textId="77777777" w:rsidR="00121796" w:rsidRPr="004527A9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83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B8AE55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3</w:t>
            </w:r>
          </w:p>
        </w:tc>
        <w:tc>
          <w:tcPr>
            <w:tcW w:w="8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04BDF6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92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F839FF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1</w:t>
            </w:r>
          </w:p>
        </w:tc>
        <w:tc>
          <w:tcPr>
            <w:tcW w:w="8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6D5A4E3" w14:textId="77777777" w:rsidR="00121796" w:rsidRPr="0048723D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723D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92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234EB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  <w:tc>
          <w:tcPr>
            <w:tcW w:w="8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90F95F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91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ABB9D0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3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842EEC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91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C08E69B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839E19" w14:textId="77777777" w:rsidR="00121796" w:rsidRDefault="00121796" w:rsidP="00F4391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</w:tr>
    </w:tbl>
    <w:p w14:paraId="2D64949E" w14:textId="77777777" w:rsidR="00121796" w:rsidRPr="001C12E2" w:rsidRDefault="00121796" w:rsidP="00121796">
      <w:pPr>
        <w:spacing w:after="120" w:line="240" w:lineRule="auto"/>
        <w:ind w:right="-360"/>
        <w:rPr>
          <w:rFonts w:cstheme="minorHAnsi"/>
          <w:bCs/>
          <w:sz w:val="18"/>
          <w:szCs w:val="18"/>
        </w:rPr>
      </w:pPr>
      <w:r w:rsidRPr="00943146">
        <w:rPr>
          <w:rFonts w:cstheme="minorHAnsi"/>
          <w:bCs/>
          <w:i/>
          <w:iCs/>
          <w:sz w:val="18"/>
          <w:szCs w:val="18"/>
        </w:rPr>
        <w:t>P</w:t>
      </w:r>
      <w:r w:rsidRPr="001C12E2">
        <w:rPr>
          <w:rFonts w:cstheme="minorHAnsi"/>
          <w:bCs/>
          <w:sz w:val="18"/>
          <w:szCs w:val="18"/>
        </w:rPr>
        <w:t xml:space="preserve">-values shown are of Wilcoxon signed-rank tests; </w:t>
      </w:r>
      <w:r w:rsidRPr="001C12E2">
        <w:rPr>
          <w:rFonts w:cstheme="minorHAnsi"/>
          <w:b/>
          <w:sz w:val="18"/>
          <w:szCs w:val="18"/>
        </w:rPr>
        <w:t>bolded</w:t>
      </w:r>
      <w:r w:rsidRPr="001C12E2">
        <w:rPr>
          <w:rFonts w:cstheme="minorHAnsi"/>
          <w:bCs/>
          <w:sz w:val="18"/>
          <w:szCs w:val="18"/>
        </w:rPr>
        <w:t xml:space="preserve"> values were significant after false-discovery-rate adjustment.</w:t>
      </w:r>
    </w:p>
    <w:p w14:paraId="06A62B66" w14:textId="77777777" w:rsidR="00121796" w:rsidRPr="001C12E2" w:rsidRDefault="00121796" w:rsidP="00121796">
      <w:pPr>
        <w:spacing w:line="240" w:lineRule="auto"/>
        <w:rPr>
          <w:rFonts w:cstheme="minorHAnsi"/>
          <w:bCs/>
          <w:iCs/>
          <w:sz w:val="18"/>
          <w:szCs w:val="18"/>
        </w:rPr>
      </w:pPr>
      <w:r>
        <w:rPr>
          <w:rFonts w:cstheme="minorHAnsi"/>
          <w:bCs/>
          <w:iCs/>
          <w:sz w:val="18"/>
          <w:szCs w:val="18"/>
        </w:rPr>
        <w:t xml:space="preserve">Δ, change; BL, baseline; </w:t>
      </w:r>
      <w:r w:rsidRPr="001C12E2">
        <w:rPr>
          <w:rFonts w:cstheme="minorHAnsi"/>
          <w:bCs/>
          <w:iCs/>
          <w:sz w:val="18"/>
          <w:szCs w:val="18"/>
        </w:rPr>
        <w:t xml:space="preserve">C#D#, cycle # day #; CCL, C-C motif chemokine ligand; CXCL, C-X-C motif chemokine ligand; </w:t>
      </w:r>
      <w:r>
        <w:rPr>
          <w:rFonts w:cstheme="minorHAnsi"/>
          <w:bCs/>
          <w:iCs/>
          <w:sz w:val="18"/>
          <w:szCs w:val="18"/>
        </w:rPr>
        <w:t xml:space="preserve">Med, median; </w:t>
      </w:r>
      <w:r w:rsidRPr="001C12E2">
        <w:rPr>
          <w:rFonts w:cstheme="minorHAnsi"/>
          <w:bCs/>
          <w:iCs/>
          <w:sz w:val="18"/>
          <w:szCs w:val="18"/>
        </w:rPr>
        <w:t>TEK, TEK receptor tyrosine kinase.</w:t>
      </w:r>
    </w:p>
    <w:p w14:paraId="2FDB8BCC" w14:textId="77777777" w:rsidR="00121796" w:rsidRDefault="00121796" w:rsidP="00121796">
      <w:pPr>
        <w:spacing w:line="360" w:lineRule="auto"/>
        <w:rPr>
          <w:b/>
        </w:rPr>
        <w:sectPr w:rsidR="00121796" w:rsidSect="001217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8EDD3D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noProof/>
          <w:color w:val="auto"/>
          <w:sz w:val="22"/>
          <w:szCs w:val="22"/>
        </w:rPr>
      </w:pPr>
      <w:r w:rsidRPr="00121796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Supplementary Figure 1</w:t>
      </w:r>
      <w:r w:rsidRPr="00121796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>. Anti-Cancer Medication During Survival Follow-up</w:t>
      </w:r>
    </w:p>
    <w:p w14:paraId="47CA359E" w14:textId="77777777" w:rsidR="00121796" w:rsidRDefault="00121796" w:rsidP="00121796">
      <w:pPr>
        <w:spacing w:line="360" w:lineRule="auto"/>
        <w:rPr>
          <w:bCs/>
        </w:rPr>
      </w:pPr>
      <w:r>
        <w:rPr>
          <w:bCs/>
          <w:noProof/>
        </w:rPr>
        <w:drawing>
          <wp:inline distT="0" distB="0" distL="0" distR="0" wp14:anchorId="4C638EFC" wp14:editId="227143CC">
            <wp:extent cx="5950634" cy="3583766"/>
            <wp:effectExtent l="0" t="0" r="0" b="0"/>
            <wp:docPr id="9" name="Picture 9" descr="A diagram of a treat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treatmen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317" cy="359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7BAAD" w14:textId="77777777" w:rsidR="00121796" w:rsidRPr="00116E9F" w:rsidRDefault="00121796" w:rsidP="00121796">
      <w:pPr>
        <w:spacing w:line="240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t xml:space="preserve">#L, number of lines of treatment; AE, adverse event; BSC, best supportive care; </w:t>
      </w:r>
      <w:r w:rsidRPr="00116E9F">
        <w:rPr>
          <w:bCs/>
          <w:sz w:val="18"/>
          <w:szCs w:val="18"/>
        </w:rPr>
        <w:t>LF, liposomal formulation</w:t>
      </w:r>
      <w:r>
        <w:rPr>
          <w:bCs/>
          <w:sz w:val="18"/>
          <w:szCs w:val="18"/>
        </w:rPr>
        <w:t>; PD, progressive disease</w:t>
      </w:r>
    </w:p>
    <w:p w14:paraId="1341553E" w14:textId="77777777" w:rsidR="00121796" w:rsidRDefault="00121796" w:rsidP="00121796">
      <w:pPr>
        <w:spacing w:line="360" w:lineRule="auto"/>
        <w:rPr>
          <w:b/>
        </w:rPr>
      </w:pPr>
    </w:p>
    <w:p w14:paraId="4C6FEF8F" w14:textId="77777777" w:rsidR="00121796" w:rsidRDefault="00121796" w:rsidP="00121796">
      <w:pPr>
        <w:spacing w:line="360" w:lineRule="auto"/>
        <w:rPr>
          <w:b/>
        </w:rPr>
      </w:pPr>
    </w:p>
    <w:p w14:paraId="7D461816" w14:textId="77777777" w:rsidR="00121796" w:rsidRDefault="00121796" w:rsidP="00121796">
      <w:pPr>
        <w:spacing w:line="360" w:lineRule="auto"/>
        <w:rPr>
          <w:b/>
        </w:rPr>
      </w:pPr>
    </w:p>
    <w:p w14:paraId="05170DB7" w14:textId="77777777" w:rsidR="00121796" w:rsidRDefault="00121796" w:rsidP="00121796">
      <w:pPr>
        <w:spacing w:line="360" w:lineRule="auto"/>
        <w:rPr>
          <w:b/>
        </w:rPr>
      </w:pPr>
    </w:p>
    <w:p w14:paraId="6075D38F" w14:textId="77777777" w:rsidR="00121796" w:rsidRDefault="00121796" w:rsidP="00121796">
      <w:pPr>
        <w:spacing w:line="360" w:lineRule="auto"/>
        <w:rPr>
          <w:b/>
        </w:rPr>
      </w:pPr>
    </w:p>
    <w:p w14:paraId="234209FD" w14:textId="77777777" w:rsidR="00121796" w:rsidRDefault="00121796" w:rsidP="00121796">
      <w:pPr>
        <w:spacing w:line="360" w:lineRule="auto"/>
        <w:rPr>
          <w:b/>
        </w:rPr>
      </w:pPr>
    </w:p>
    <w:p w14:paraId="3785FE1C" w14:textId="77777777" w:rsidR="00121796" w:rsidRDefault="00121796" w:rsidP="00121796">
      <w:pPr>
        <w:spacing w:line="360" w:lineRule="auto"/>
        <w:rPr>
          <w:b/>
        </w:rPr>
      </w:pPr>
    </w:p>
    <w:p w14:paraId="2A7251CA" w14:textId="77777777" w:rsidR="00121796" w:rsidRDefault="00121796" w:rsidP="00121796">
      <w:pPr>
        <w:spacing w:line="360" w:lineRule="auto"/>
        <w:rPr>
          <w:b/>
        </w:rPr>
      </w:pPr>
    </w:p>
    <w:p w14:paraId="7EB86F25" w14:textId="77777777" w:rsidR="00121796" w:rsidRDefault="00121796" w:rsidP="00121796">
      <w:pPr>
        <w:spacing w:line="360" w:lineRule="auto"/>
        <w:rPr>
          <w:b/>
        </w:rPr>
      </w:pPr>
    </w:p>
    <w:p w14:paraId="048CEA90" w14:textId="77777777" w:rsidR="00121796" w:rsidRDefault="00121796" w:rsidP="00121796">
      <w:pPr>
        <w:spacing w:line="360" w:lineRule="auto"/>
        <w:rPr>
          <w:b/>
        </w:rPr>
      </w:pPr>
    </w:p>
    <w:p w14:paraId="2D0F3D34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Supplementary Figure 2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>. Patient Dosing and Responses Over Time</w:t>
      </w:r>
    </w:p>
    <w:p w14:paraId="3CABB1C8" w14:textId="77777777" w:rsidR="00121796" w:rsidRDefault="00121796" w:rsidP="00121796">
      <w:pPr>
        <w:spacing w:after="0" w:line="240" w:lineRule="auto"/>
        <w:rPr>
          <w:bCs/>
        </w:rPr>
      </w:pPr>
      <w:r>
        <w:rPr>
          <w:bCs/>
          <w:noProof/>
        </w:rPr>
        <w:drawing>
          <wp:inline distT="0" distB="0" distL="0" distR="0" wp14:anchorId="6E42B250" wp14:editId="0FBF92AA">
            <wp:extent cx="5831205" cy="3497978"/>
            <wp:effectExtent l="0" t="0" r="0" b="7620"/>
            <wp:docPr id="8" name="Picture 8" descr="A graph showing the amount of treat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showing the amount of treatm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133" cy="3509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020D9" w14:textId="77777777" w:rsidR="00121796" w:rsidRDefault="00121796" w:rsidP="00121796">
      <w:pPr>
        <w:spacing w:line="240" w:lineRule="auto"/>
        <w:rPr>
          <w:bCs/>
          <w:sz w:val="18"/>
          <w:szCs w:val="18"/>
        </w:rPr>
      </w:pPr>
      <w:r w:rsidRPr="00AF4233">
        <w:rPr>
          <w:bCs/>
          <w:sz w:val="18"/>
          <w:szCs w:val="18"/>
        </w:rPr>
        <w:t>Patients could continue to receive study drugs beyond disease progression if they had investigator-assessed clinical benefit and were tolerating study drugs. This figure includes data from beyond disease progression.</w:t>
      </w:r>
    </w:p>
    <w:p w14:paraId="4888DA7B" w14:textId="77777777" w:rsidR="00121796" w:rsidRPr="0052205E" w:rsidRDefault="00121796" w:rsidP="00121796">
      <w:pPr>
        <w:spacing w:line="240" w:lineRule="auto"/>
        <w:rPr>
          <w:bCs/>
          <w:sz w:val="18"/>
          <w:szCs w:val="18"/>
        </w:rPr>
      </w:pPr>
      <w:r w:rsidRPr="0052205E">
        <w:rPr>
          <w:bCs/>
          <w:sz w:val="18"/>
          <w:szCs w:val="18"/>
        </w:rPr>
        <w:t>AE, adverse event; PD, progressive disease; PR, partial response.</w:t>
      </w:r>
    </w:p>
    <w:p w14:paraId="45327C9F" w14:textId="77777777" w:rsidR="00121796" w:rsidRDefault="00121796" w:rsidP="00121796">
      <w:pPr>
        <w:spacing w:after="0" w:line="360" w:lineRule="auto"/>
        <w:rPr>
          <w:b/>
          <w:iCs/>
        </w:rPr>
      </w:pPr>
      <w:r>
        <w:rPr>
          <w:b/>
          <w:iCs/>
        </w:rPr>
        <w:br w:type="page"/>
      </w:r>
    </w:p>
    <w:p w14:paraId="3CE3B4BB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Supplementary Figure 3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>Absolute Neutrophil Counts by Visit</w:t>
      </w:r>
    </w:p>
    <w:p w14:paraId="06994307" w14:textId="77777777" w:rsidR="00121796" w:rsidRPr="002C5756" w:rsidRDefault="00121796" w:rsidP="00121796">
      <w:pPr>
        <w:spacing w:after="0" w:line="240" w:lineRule="auto"/>
        <w:rPr>
          <w:bCs/>
        </w:rPr>
      </w:pPr>
      <w:r>
        <w:rPr>
          <w:bCs/>
          <w:noProof/>
        </w:rPr>
        <w:drawing>
          <wp:inline distT="0" distB="0" distL="0" distR="0" wp14:anchorId="436A30F1" wp14:editId="5BE45555">
            <wp:extent cx="3983603" cy="6153618"/>
            <wp:effectExtent l="0" t="0" r="0" b="0"/>
            <wp:docPr id="10" name="Picture 10" descr="A graph of a number of patients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number of patients with a number of numbe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346" cy="616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D15E5" w14:textId="77777777" w:rsidR="00121796" w:rsidRDefault="00121796" w:rsidP="00121796">
      <w:pPr>
        <w:spacing w:after="0" w:line="360" w:lineRule="auto"/>
        <w:rPr>
          <w:bCs/>
          <w:sz w:val="18"/>
          <w:szCs w:val="18"/>
        </w:rPr>
      </w:pPr>
      <w:r w:rsidRPr="0052205E">
        <w:rPr>
          <w:bCs/>
          <w:sz w:val="18"/>
          <w:szCs w:val="18"/>
        </w:rPr>
        <w:t xml:space="preserve">C#D#, cycle # day #; </w:t>
      </w:r>
      <w:r>
        <w:rPr>
          <w:bCs/>
          <w:sz w:val="18"/>
          <w:szCs w:val="18"/>
        </w:rPr>
        <w:t>peg-GCSF, p</w:t>
      </w:r>
      <w:r w:rsidRPr="00DB0D49">
        <w:rPr>
          <w:bCs/>
          <w:sz w:val="18"/>
          <w:szCs w:val="18"/>
        </w:rPr>
        <w:t>e</w:t>
      </w:r>
      <w:r>
        <w:rPr>
          <w:bCs/>
          <w:sz w:val="18"/>
          <w:szCs w:val="18"/>
        </w:rPr>
        <w:t xml:space="preserve">gylated </w:t>
      </w:r>
      <w:r w:rsidRPr="001934D7">
        <w:rPr>
          <w:bCs/>
          <w:sz w:val="18"/>
          <w:szCs w:val="18"/>
        </w:rPr>
        <w:t>granulocyte colony-stimulating factor</w:t>
      </w:r>
      <w:r>
        <w:rPr>
          <w:bCs/>
          <w:sz w:val="18"/>
          <w:szCs w:val="18"/>
        </w:rPr>
        <w:t xml:space="preserve">; </w:t>
      </w:r>
      <w:r w:rsidRPr="0052205E">
        <w:rPr>
          <w:bCs/>
          <w:sz w:val="18"/>
          <w:szCs w:val="18"/>
        </w:rPr>
        <w:t>Q3W, every 3 weeks.</w:t>
      </w:r>
    </w:p>
    <w:p w14:paraId="4B2DCE6E" w14:textId="77777777" w:rsidR="00121796" w:rsidRDefault="00121796" w:rsidP="00121796">
      <w:pPr>
        <w:spacing w:after="120" w:line="360" w:lineRule="auto"/>
        <w:rPr>
          <w:bCs/>
          <w:iCs/>
          <w:sz w:val="18"/>
          <w:szCs w:val="18"/>
        </w:rPr>
      </w:pPr>
    </w:p>
    <w:p w14:paraId="37551C71" w14:textId="77777777" w:rsidR="00121796" w:rsidRDefault="00121796" w:rsidP="00121796">
      <w:pPr>
        <w:spacing w:line="360" w:lineRule="auto"/>
        <w:rPr>
          <w:b/>
          <w:iCs/>
        </w:rPr>
      </w:pPr>
      <w:r>
        <w:rPr>
          <w:b/>
          <w:iCs/>
        </w:rPr>
        <w:br w:type="page"/>
      </w:r>
    </w:p>
    <w:p w14:paraId="5730E3A8" w14:textId="77777777" w:rsidR="00121796" w:rsidRPr="00121796" w:rsidRDefault="00121796" w:rsidP="00121796">
      <w:pPr>
        <w:pStyle w:val="Heading2"/>
        <w:rPr>
          <w:rFonts w:asciiTheme="minorHAnsi" w:hAnsiTheme="minorHAnsi" w:cstheme="minorHAnsi"/>
          <w:i/>
          <w:iCs/>
          <w:color w:val="auto"/>
          <w:sz w:val="22"/>
          <w:szCs w:val="22"/>
        </w:rPr>
      </w:pPr>
      <w:r w:rsidRPr="00121796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Supplementary Figure 4.</w:t>
      </w:r>
      <w:r w:rsidRPr="00121796">
        <w:rPr>
          <w:rFonts w:asciiTheme="minorHAnsi" w:hAnsiTheme="minorHAnsi" w:cstheme="minorHAnsi"/>
          <w:color w:val="auto"/>
          <w:sz w:val="22"/>
          <w:szCs w:val="22"/>
        </w:rPr>
        <w:t xml:space="preserve"> Changes in Biomarker Levels </w:t>
      </w:r>
      <w:proofErr w:type="gramStart"/>
      <w:r w:rsidRPr="00121796">
        <w:rPr>
          <w:rFonts w:asciiTheme="minorHAnsi" w:hAnsiTheme="minorHAnsi" w:cstheme="minorHAnsi"/>
          <w:color w:val="auto"/>
          <w:sz w:val="22"/>
          <w:szCs w:val="22"/>
        </w:rPr>
        <w:t>From</w:t>
      </w:r>
      <w:proofErr w:type="gramEnd"/>
      <w:r w:rsidRPr="00121796">
        <w:rPr>
          <w:rFonts w:asciiTheme="minorHAnsi" w:hAnsiTheme="minorHAnsi" w:cstheme="minorHAnsi"/>
          <w:color w:val="auto"/>
          <w:sz w:val="22"/>
          <w:szCs w:val="22"/>
        </w:rPr>
        <w:t xml:space="preserve"> C1D1</w:t>
      </w:r>
    </w:p>
    <w:p w14:paraId="099A7E40" w14:textId="77777777" w:rsidR="00121796" w:rsidRDefault="00121796" w:rsidP="00121796">
      <w:pPr>
        <w:spacing w:line="360" w:lineRule="auto"/>
      </w:pPr>
      <w:r>
        <w:rPr>
          <w:noProof/>
        </w:rPr>
        <w:drawing>
          <wp:inline distT="0" distB="0" distL="0" distR="0" wp14:anchorId="61AA782A" wp14:editId="63D0DEBD">
            <wp:extent cx="5943600" cy="4027805"/>
            <wp:effectExtent l="0" t="0" r="0" b="0"/>
            <wp:docPr id="7" name="Picture 7" descr="A group of graphs showing different types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oup of graphs showing different types of numb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A050A" w14:textId="77777777" w:rsidR="00121796" w:rsidRPr="006911F5" w:rsidRDefault="00121796" w:rsidP="00121796">
      <w:pPr>
        <w:spacing w:after="60" w:line="240" w:lineRule="auto"/>
        <w:rPr>
          <w:sz w:val="18"/>
          <w:szCs w:val="18"/>
        </w:rPr>
      </w:pPr>
      <w:r w:rsidRPr="006911F5">
        <w:rPr>
          <w:sz w:val="18"/>
          <w:szCs w:val="18"/>
        </w:rPr>
        <w:t xml:space="preserve">N = 35; Wilcoxon </w:t>
      </w:r>
      <w:r w:rsidRPr="006911F5">
        <w:rPr>
          <w:i/>
          <w:iCs/>
          <w:sz w:val="18"/>
          <w:szCs w:val="18"/>
        </w:rPr>
        <w:t>P</w:t>
      </w:r>
      <w:r w:rsidRPr="006911F5">
        <w:rPr>
          <w:sz w:val="18"/>
          <w:szCs w:val="18"/>
        </w:rPr>
        <w:t>-values: *</w:t>
      </w:r>
      <w:r w:rsidRPr="006911F5">
        <w:rPr>
          <w:i/>
          <w:iCs/>
          <w:sz w:val="18"/>
          <w:szCs w:val="18"/>
        </w:rPr>
        <w:t>P</w:t>
      </w:r>
      <w:r w:rsidRPr="006911F5">
        <w:rPr>
          <w:sz w:val="18"/>
          <w:szCs w:val="18"/>
        </w:rPr>
        <w:t xml:space="preserve"> &lt; 0.05; **</w:t>
      </w:r>
      <w:r w:rsidRPr="006911F5">
        <w:rPr>
          <w:i/>
          <w:iCs/>
          <w:sz w:val="18"/>
          <w:szCs w:val="18"/>
        </w:rPr>
        <w:t>P</w:t>
      </w:r>
      <w:r w:rsidRPr="006911F5">
        <w:rPr>
          <w:sz w:val="18"/>
          <w:szCs w:val="18"/>
        </w:rPr>
        <w:t xml:space="preserve"> &lt; 0.01; ***</w:t>
      </w:r>
      <w:r w:rsidRPr="006911F5">
        <w:rPr>
          <w:i/>
          <w:iCs/>
          <w:sz w:val="18"/>
          <w:szCs w:val="18"/>
        </w:rPr>
        <w:t>P</w:t>
      </w:r>
      <w:r w:rsidRPr="006911F5">
        <w:rPr>
          <w:sz w:val="18"/>
          <w:szCs w:val="18"/>
        </w:rPr>
        <w:t xml:space="preserve"> &lt; 0.001.</w:t>
      </w:r>
    </w:p>
    <w:p w14:paraId="5AD0156A" w14:textId="77777777" w:rsidR="00121796" w:rsidRDefault="00121796" w:rsidP="00121796">
      <w:pPr>
        <w:spacing w:after="60" w:line="240" w:lineRule="auto"/>
        <w:rPr>
          <w:sz w:val="18"/>
          <w:szCs w:val="18"/>
        </w:rPr>
      </w:pPr>
      <w:r w:rsidRPr="006F3032">
        <w:rPr>
          <w:sz w:val="18"/>
          <w:szCs w:val="18"/>
        </w:rPr>
        <w:t xml:space="preserve">C#D#, cycle #, day #; </w:t>
      </w:r>
      <w:r w:rsidRPr="006F3032">
        <w:rPr>
          <w:rFonts w:cstheme="minorHAnsi"/>
          <w:bCs/>
          <w:iCs/>
          <w:sz w:val="18"/>
          <w:szCs w:val="18"/>
        </w:rPr>
        <w:t>CXCL, C-X-C motif chemokine ligand</w:t>
      </w:r>
      <w:r w:rsidRPr="006F3032">
        <w:rPr>
          <w:sz w:val="18"/>
          <w:szCs w:val="18"/>
        </w:rPr>
        <w:t xml:space="preserve"> ICAM1, intercellular adhesion molecule 1; IFN, interferon; IP10, interferon gamma-induced protein 10; MIG, </w:t>
      </w:r>
      <w:proofErr w:type="spellStart"/>
      <w:r w:rsidRPr="006F3032">
        <w:rPr>
          <w:sz w:val="18"/>
          <w:szCs w:val="18"/>
        </w:rPr>
        <w:t>monokine</w:t>
      </w:r>
      <w:proofErr w:type="spellEnd"/>
      <w:r w:rsidRPr="006F3032">
        <w:rPr>
          <w:sz w:val="18"/>
          <w:szCs w:val="18"/>
        </w:rPr>
        <w:t xml:space="preserve"> induced by gamma interferon; PECAM1, platelet endothelial cell adhesion molecule 1;</w:t>
      </w:r>
      <w:r w:rsidRPr="006F3032">
        <w:rPr>
          <w:rFonts w:cstheme="minorHAnsi"/>
          <w:bCs/>
          <w:iCs/>
          <w:sz w:val="18"/>
          <w:szCs w:val="18"/>
        </w:rPr>
        <w:t xml:space="preserve"> TEK, TEK receptor tyrosine kinase;</w:t>
      </w:r>
      <w:r w:rsidRPr="006F3032">
        <w:rPr>
          <w:sz w:val="18"/>
          <w:szCs w:val="18"/>
        </w:rPr>
        <w:t xml:space="preserve"> TIE2, tyrosine kinase immunoglobulin and epidermal growth factor homology domains 2; VEGFR3, vascular endothelial growth factor receptor 3.</w:t>
      </w:r>
    </w:p>
    <w:p w14:paraId="7BD279F7" w14:textId="77777777" w:rsidR="00121796" w:rsidRDefault="00121796" w:rsidP="00121796">
      <w:pPr>
        <w:spacing w:after="60" w:line="360" w:lineRule="auto"/>
        <w:ind w:left="360"/>
        <w:rPr>
          <w:sz w:val="18"/>
          <w:szCs w:val="18"/>
        </w:rPr>
      </w:pPr>
    </w:p>
    <w:p w14:paraId="549DFF9A" w14:textId="77777777" w:rsidR="00121796" w:rsidRPr="006F3032" w:rsidRDefault="00121796" w:rsidP="00121796">
      <w:pPr>
        <w:spacing w:after="60" w:line="360" w:lineRule="auto"/>
        <w:ind w:left="360"/>
        <w:rPr>
          <w:sz w:val="18"/>
          <w:szCs w:val="18"/>
        </w:rPr>
      </w:pPr>
    </w:p>
    <w:p w14:paraId="7D185938" w14:textId="77777777" w:rsidR="00121796" w:rsidRPr="00D556EB" w:rsidRDefault="00121796">
      <w:pPr>
        <w:rPr>
          <w:rFonts w:ascii="Arial" w:hAnsi="Arial" w:cs="Arial"/>
        </w:rPr>
      </w:pPr>
    </w:p>
    <w:sectPr w:rsidR="009438FF" w:rsidRPr="00D556EB" w:rsidSect="00121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D0CF4"/>
    <w:multiLevelType w:val="hybridMultilevel"/>
    <w:tmpl w:val="4D923174"/>
    <w:lvl w:ilvl="0" w:tplc="2AF68E1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1632F"/>
    <w:multiLevelType w:val="hybridMultilevel"/>
    <w:tmpl w:val="85B03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08CF"/>
    <w:multiLevelType w:val="hybridMultilevel"/>
    <w:tmpl w:val="38826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95F36"/>
    <w:multiLevelType w:val="hybridMultilevel"/>
    <w:tmpl w:val="D908C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150EE"/>
    <w:multiLevelType w:val="hybridMultilevel"/>
    <w:tmpl w:val="051425EC"/>
    <w:lvl w:ilvl="0" w:tplc="5004FC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ECEA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E29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7961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B1E47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8244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2400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3F29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E7E2F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CFE3FC5"/>
    <w:multiLevelType w:val="hybridMultilevel"/>
    <w:tmpl w:val="4EF818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9E70FA"/>
    <w:multiLevelType w:val="hybridMultilevel"/>
    <w:tmpl w:val="0FE8B392"/>
    <w:lvl w:ilvl="0" w:tplc="7A5EE6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0C0E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2C63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889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10AD6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32E0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6EBC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B4066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049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4ADE593F"/>
    <w:multiLevelType w:val="hybridMultilevel"/>
    <w:tmpl w:val="185E46C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E30E11"/>
    <w:multiLevelType w:val="hybridMultilevel"/>
    <w:tmpl w:val="CED41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545AE6"/>
    <w:multiLevelType w:val="hybridMultilevel"/>
    <w:tmpl w:val="C096C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417F58"/>
    <w:multiLevelType w:val="hybridMultilevel"/>
    <w:tmpl w:val="32D68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E050D1"/>
    <w:multiLevelType w:val="hybridMultilevel"/>
    <w:tmpl w:val="2E945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FF5851"/>
    <w:multiLevelType w:val="hybridMultilevel"/>
    <w:tmpl w:val="1190F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97D1B"/>
    <w:multiLevelType w:val="hybridMultilevel"/>
    <w:tmpl w:val="74CE8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7175018">
    <w:abstractNumId w:val="11"/>
  </w:num>
  <w:num w:numId="2" w16cid:durableId="1640111994">
    <w:abstractNumId w:val="8"/>
  </w:num>
  <w:num w:numId="3" w16cid:durableId="1144351353">
    <w:abstractNumId w:val="12"/>
  </w:num>
  <w:num w:numId="4" w16cid:durableId="719399029">
    <w:abstractNumId w:val="9"/>
  </w:num>
  <w:num w:numId="5" w16cid:durableId="1721392772">
    <w:abstractNumId w:val="5"/>
  </w:num>
  <w:num w:numId="6" w16cid:durableId="1290740725">
    <w:abstractNumId w:val="2"/>
  </w:num>
  <w:num w:numId="7" w16cid:durableId="1200627059">
    <w:abstractNumId w:val="1"/>
  </w:num>
  <w:num w:numId="8" w16cid:durableId="1313681170">
    <w:abstractNumId w:val="10"/>
  </w:num>
  <w:num w:numId="9" w16cid:durableId="679087804">
    <w:abstractNumId w:val="13"/>
  </w:num>
  <w:num w:numId="10" w16cid:durableId="1065951278">
    <w:abstractNumId w:val="7"/>
  </w:num>
  <w:num w:numId="11" w16cid:durableId="1899784033">
    <w:abstractNumId w:val="3"/>
  </w:num>
  <w:num w:numId="12" w16cid:durableId="1085346715">
    <w:abstractNumId w:val="0"/>
  </w:num>
  <w:num w:numId="13" w16cid:durableId="1883439802">
    <w:abstractNumId w:val="6"/>
  </w:num>
  <w:num w:numId="14" w16cid:durableId="5115304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96"/>
    <w:rsid w:val="00121796"/>
    <w:rsid w:val="007E232D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3113C"/>
  <w15:chartTrackingRefBased/>
  <w15:docId w15:val="{215AFD12-D3E4-4627-8CDD-BFC7AE21D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796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7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7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7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17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7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7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7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7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7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7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7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7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7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7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7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7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79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21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79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796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796"/>
    <w:rPr>
      <w:rFonts w:ascii="Segoe UI" w:eastAsiaTheme="minorEastAsia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2179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17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17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1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79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1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796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121796"/>
    <w:pPr>
      <w:spacing w:after="0" w:line="240" w:lineRule="auto"/>
    </w:pPr>
    <w:rPr>
      <w:rFonts w:eastAsiaTheme="minorEastAsia"/>
      <w:lang w:val="en-US"/>
    </w:rPr>
  </w:style>
  <w:style w:type="paragraph" w:customStyle="1" w:styleId="Default">
    <w:name w:val="Default"/>
    <w:rsid w:val="00121796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12179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1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217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179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217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1796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1796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1796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802</Words>
  <Characters>10274</Characters>
  <Application>Microsoft Office Word</Application>
  <DocSecurity>0</DocSecurity>
  <Lines>85</Lines>
  <Paragraphs>24</Paragraphs>
  <ScaleCrop>false</ScaleCrop>
  <Company/>
  <LinksUpToDate>false</LinksUpToDate>
  <CharactersWithSpaces>1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Norrell</dc:creator>
  <cp:keywords/>
  <dc:description/>
  <cp:lastModifiedBy>Eliza Norrell</cp:lastModifiedBy>
  <cp:revision>1</cp:revision>
  <dcterms:created xsi:type="dcterms:W3CDTF">2024-04-23T20:57:00Z</dcterms:created>
  <dcterms:modified xsi:type="dcterms:W3CDTF">2024-04-23T21:00:00Z</dcterms:modified>
</cp:coreProperties>
</file>